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5EC" w:rsidRPr="003165EC" w:rsidRDefault="003165EC" w:rsidP="003165EC">
      <w:pPr>
        <w:pStyle w:val="Sinespaciado"/>
        <w:rPr>
          <w:b/>
          <w:sz w:val="24"/>
          <w:lang w:val="en-US"/>
        </w:rPr>
      </w:pPr>
      <w:r w:rsidRPr="003165EC">
        <w:rPr>
          <w:b/>
          <w:sz w:val="24"/>
          <w:lang w:val="en-US"/>
        </w:rPr>
        <w:t xml:space="preserve">Database coding sheet of “Depression and associated factors in medical students in Acapulco during the COVID-19 pandemic: a cross-sectional study” </w:t>
      </w:r>
    </w:p>
    <w:p w:rsidR="003165EC" w:rsidRPr="003165EC" w:rsidRDefault="003165EC" w:rsidP="003165EC">
      <w:pPr>
        <w:pStyle w:val="Sinespaciado"/>
        <w:rPr>
          <w:lang w:val="en-US"/>
        </w:rPr>
      </w:pPr>
      <w:bookmarkStart w:id="0" w:name="_GoBack"/>
      <w:bookmarkEnd w:id="0"/>
    </w:p>
    <w:p w:rsidR="003165EC" w:rsidRPr="00CA0C81" w:rsidRDefault="003165EC" w:rsidP="003165EC">
      <w:pPr>
        <w:pStyle w:val="Sinespaciado"/>
        <w:rPr>
          <w:b/>
          <w:sz w:val="24"/>
        </w:rPr>
      </w:pPr>
      <w:proofErr w:type="spellStart"/>
      <w:r>
        <w:rPr>
          <w:b/>
          <w:sz w:val="24"/>
        </w:rPr>
        <w:t>Dataset</w:t>
      </w:r>
      <w:proofErr w:type="spellEnd"/>
      <w:r w:rsidR="00FC71EB">
        <w:rPr>
          <w:b/>
          <w:sz w:val="24"/>
        </w:rPr>
        <w:t xml:space="preserve"> </w:t>
      </w:r>
      <w:r>
        <w:rPr>
          <w:b/>
          <w:sz w:val="24"/>
        </w:rPr>
        <w:t>Depression_MS.csv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3539"/>
        <w:gridCol w:w="1564"/>
        <w:gridCol w:w="4390"/>
      </w:tblGrid>
      <w:tr w:rsidR="003165EC" w:rsidTr="003165EC">
        <w:tc>
          <w:tcPr>
            <w:tcW w:w="3539" w:type="dxa"/>
          </w:tcPr>
          <w:p w:rsidR="003165EC" w:rsidRPr="00CA0C81" w:rsidRDefault="003165EC" w:rsidP="004C627F">
            <w:pPr>
              <w:pStyle w:val="Sinespaciado"/>
              <w:rPr>
                <w:b/>
              </w:rPr>
            </w:pPr>
            <w:r w:rsidRPr="00CA0C81">
              <w:rPr>
                <w:b/>
              </w:rPr>
              <w:t>Variables</w:t>
            </w:r>
          </w:p>
        </w:tc>
        <w:tc>
          <w:tcPr>
            <w:tcW w:w="1564" w:type="dxa"/>
          </w:tcPr>
          <w:p w:rsidR="003165EC" w:rsidRPr="00CA0C81" w:rsidRDefault="003165EC" w:rsidP="004C627F">
            <w:pPr>
              <w:pStyle w:val="Sinespaciado"/>
              <w:rPr>
                <w:b/>
              </w:rPr>
            </w:pPr>
            <w:r w:rsidRPr="00CA0C81">
              <w:rPr>
                <w:b/>
              </w:rPr>
              <w:t xml:space="preserve">Variables </w:t>
            </w:r>
            <w:proofErr w:type="spellStart"/>
            <w:r w:rsidRPr="00CA0C81">
              <w:rPr>
                <w:b/>
              </w:rPr>
              <w:t>name</w:t>
            </w:r>
            <w:proofErr w:type="spellEnd"/>
          </w:p>
        </w:tc>
        <w:tc>
          <w:tcPr>
            <w:tcW w:w="4390" w:type="dxa"/>
          </w:tcPr>
          <w:p w:rsidR="003165EC" w:rsidRPr="00CA0C81" w:rsidRDefault="003165EC" w:rsidP="004C627F">
            <w:pPr>
              <w:pStyle w:val="Sinespaciado"/>
              <w:rPr>
                <w:b/>
              </w:rPr>
            </w:pPr>
            <w:proofErr w:type="spellStart"/>
            <w:r w:rsidRPr="00CA0C81">
              <w:rPr>
                <w:b/>
              </w:rPr>
              <w:t>Code</w:t>
            </w:r>
            <w:proofErr w:type="spellEnd"/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</w:pPr>
            <w:proofErr w:type="spellStart"/>
            <w:r w:rsidRPr="00B33272">
              <w:t>Depression</w:t>
            </w:r>
            <w:proofErr w:type="spellEnd"/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proofErr w:type="spellStart"/>
            <w:r w:rsidRPr="003165EC">
              <w:t>depression</w:t>
            </w:r>
            <w:proofErr w:type="spellEnd"/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1=  Yes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>2=  No</w:t>
            </w:r>
          </w:p>
        </w:tc>
      </w:tr>
      <w:tr w:rsidR="003165EC" w:rsidRPr="007713C4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Arial"/>
                <w:lang w:val="en-US"/>
              </w:rPr>
            </w:pPr>
            <w:proofErr w:type="spellStart"/>
            <w:r w:rsidRPr="00B33272">
              <w:rPr>
                <w:rFonts w:eastAsia="Calibri" w:cs="Times New Roman"/>
              </w:rPr>
              <w:t>Semester</w:t>
            </w:r>
            <w:proofErr w:type="spellEnd"/>
            <w:r w:rsidRPr="00B33272">
              <w:rPr>
                <w:rFonts w:eastAsia="Calibri" w:cs="Times New Roman"/>
              </w:rPr>
              <w:t xml:space="preserve"> </w:t>
            </w:r>
            <w:proofErr w:type="spellStart"/>
            <w:r w:rsidRPr="00B33272">
              <w:rPr>
                <w:rFonts w:eastAsia="Calibri" w:cs="Times New Roman"/>
              </w:rPr>
              <w:t>attender</w:t>
            </w:r>
            <w:proofErr w:type="spellEnd"/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Semester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1=  </w:t>
            </w:r>
            <w:r w:rsidRPr="003165EC">
              <w:rPr>
                <w:rFonts w:eastAsia="Calibri" w:cs="Times New Roman"/>
                <w:lang w:val="en-US"/>
              </w:rPr>
              <w:t>First through fourth semester</w:t>
            </w:r>
          </w:p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2=  </w:t>
            </w:r>
            <w:r w:rsidRPr="003165EC">
              <w:rPr>
                <w:rFonts w:eastAsia="Calibri" w:cs="Times New Roman"/>
                <w:lang w:val="en-US"/>
              </w:rPr>
              <w:t>Fifth through eighth semester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Age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2Age</w:t>
            </w:r>
          </w:p>
        </w:tc>
        <w:tc>
          <w:tcPr>
            <w:tcW w:w="4390" w:type="dxa"/>
          </w:tcPr>
          <w:p w:rsidR="003165EC" w:rsidRPr="003165EC" w:rsidRDefault="007713C4" w:rsidP="004C627F">
            <w:pPr>
              <w:pStyle w:val="Sinespaciado"/>
            </w:pPr>
            <w:r>
              <w:t>1= 18</w:t>
            </w:r>
            <w:r w:rsidR="003165EC" w:rsidRPr="003165EC">
              <w:t>-20 años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 2= 21-45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Sex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  <w:rPr>
                <w:lang w:val="es-ES"/>
              </w:rPr>
            </w:pPr>
            <w:r w:rsidRPr="003165EC">
              <w:rPr>
                <w:lang w:val="es-ES"/>
              </w:rPr>
              <w:t>v3Sex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  <w:rPr>
                <w:lang w:val="es-ES"/>
              </w:rPr>
            </w:pPr>
            <w:r w:rsidRPr="003165EC">
              <w:rPr>
                <w:lang w:val="es-ES"/>
              </w:rPr>
              <w:t xml:space="preserve">1 = </w:t>
            </w:r>
            <w:proofErr w:type="spellStart"/>
            <w:r w:rsidRPr="003165EC">
              <w:rPr>
                <w:lang w:val="es-ES"/>
              </w:rPr>
              <w:t>Female</w:t>
            </w:r>
            <w:proofErr w:type="spellEnd"/>
          </w:p>
          <w:p w:rsidR="003165EC" w:rsidRPr="003165EC" w:rsidRDefault="003165EC" w:rsidP="004C627F">
            <w:pPr>
              <w:pStyle w:val="Sinespaciado"/>
              <w:rPr>
                <w:lang w:val="es-ES"/>
              </w:rPr>
            </w:pPr>
            <w:r w:rsidRPr="003165EC">
              <w:rPr>
                <w:lang w:val="es-ES"/>
              </w:rPr>
              <w:t xml:space="preserve">2 = </w:t>
            </w:r>
            <w:proofErr w:type="spellStart"/>
            <w:r w:rsidRPr="003165EC">
              <w:rPr>
                <w:lang w:val="es-ES"/>
              </w:rPr>
              <w:t>Male</w:t>
            </w:r>
            <w:proofErr w:type="spellEnd"/>
          </w:p>
        </w:tc>
      </w:tr>
      <w:tr w:rsidR="003165EC" w:rsidRPr="007713C4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Marital status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4Mstatus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>1= Single</w:t>
            </w:r>
          </w:p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Married, Free union, Divorced, Widowed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Languages spoken at home other than Spanish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5Lspoken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1=</w:t>
            </w:r>
            <w:proofErr w:type="spellStart"/>
            <w:r w:rsidRPr="003165EC">
              <w:t>Ñomnda</w:t>
            </w:r>
            <w:proofErr w:type="spellEnd"/>
            <w:r w:rsidRPr="003165EC">
              <w:t xml:space="preserve">, </w:t>
            </w:r>
            <w:proofErr w:type="spellStart"/>
            <w:r w:rsidRPr="003165EC">
              <w:t>Na</w:t>
            </w:r>
            <w:proofErr w:type="spellEnd"/>
            <w:r w:rsidRPr="003165EC">
              <w:t xml:space="preserve"> </w:t>
            </w:r>
            <w:proofErr w:type="spellStart"/>
            <w:r w:rsidRPr="003165EC">
              <w:t>zavii</w:t>
            </w:r>
            <w:proofErr w:type="spellEnd"/>
            <w:r w:rsidRPr="003165EC">
              <w:t xml:space="preserve">, Náhuatl, </w:t>
            </w:r>
            <w:proofErr w:type="spellStart"/>
            <w:r w:rsidRPr="003165EC">
              <w:t>Mephaa</w:t>
            </w:r>
            <w:proofErr w:type="spellEnd"/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Spanish exclusively</w:t>
            </w:r>
          </w:p>
        </w:tc>
      </w:tr>
      <w:tr w:rsidR="003165EC" w:rsidRPr="007713C4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People with whom they live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6People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Friends, Partner, Alone, Other</w:t>
            </w:r>
          </w:p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Parents</w:t>
            </w:r>
          </w:p>
        </w:tc>
      </w:tr>
      <w:tr w:rsidR="003165EC" w:rsidTr="003165EC">
        <w:tc>
          <w:tcPr>
            <w:tcW w:w="3539" w:type="dxa"/>
          </w:tcPr>
          <w:p w:rsidR="003165EC" w:rsidRPr="00E47206" w:rsidRDefault="003165EC" w:rsidP="004C627F">
            <w:pPr>
              <w:widowControl/>
              <w:suppressAutoHyphens w:val="0"/>
              <w:autoSpaceDN/>
              <w:textAlignment w:val="auto"/>
              <w:rPr>
                <w:rFonts w:asciiTheme="minorHAnsi" w:eastAsia="Calibri" w:hAnsiTheme="minorHAnsi" w:cs="Times New Roman"/>
                <w:lang w:val="en-US"/>
              </w:rPr>
            </w:pPr>
            <w:r w:rsidRPr="00B33272">
              <w:rPr>
                <w:rFonts w:asciiTheme="minorHAnsi" w:eastAsia="Calibri" w:hAnsiTheme="minorHAnsi" w:cs="Times New Roman"/>
                <w:kern w:val="0"/>
                <w:lang w:val="en-US"/>
              </w:rPr>
              <w:t>Perception of self-economic situation prior to COVID-19 pandemic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7ESprior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Average, Poor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Excellent, Good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Perception of current self-economic situation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8EScurrent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Average, Poor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Excellent, Good</w:t>
            </w:r>
          </w:p>
        </w:tc>
      </w:tr>
      <w:tr w:rsidR="003165EC" w:rsidTr="003165EC">
        <w:tc>
          <w:tcPr>
            <w:tcW w:w="3539" w:type="dxa"/>
          </w:tcPr>
          <w:p w:rsidR="003165EC" w:rsidRPr="00E47206" w:rsidRDefault="003165EC" w:rsidP="004C627F">
            <w:pPr>
              <w:widowControl/>
              <w:suppressAutoHyphens w:val="0"/>
              <w:autoSpaceDN/>
              <w:textAlignment w:val="auto"/>
              <w:rPr>
                <w:rFonts w:asciiTheme="minorHAnsi" w:eastAsia="Calibri" w:hAnsiTheme="minorHAnsi" w:cs="Times New Roman"/>
                <w:lang w:val="en-US"/>
              </w:rPr>
            </w:pPr>
            <w:r w:rsidRPr="00B33272">
              <w:rPr>
                <w:rFonts w:asciiTheme="minorHAnsi" w:eastAsia="Calibri" w:hAnsiTheme="minorHAnsi" w:cs="Times New Roman"/>
                <w:kern w:val="0"/>
                <w:lang w:val="en-US"/>
              </w:rPr>
              <w:t>Perception of academic performance prior to COVID-19 pandemic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9Academic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Average, Poor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Excellent, Good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Perception of current academic performance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0Academic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Average, Poor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 2= </w:t>
            </w:r>
            <w:r w:rsidRPr="003165EC">
              <w:rPr>
                <w:rFonts w:eastAsia="Calibri" w:cs="Times New Roman"/>
                <w:lang w:val="en-US"/>
              </w:rPr>
              <w:t>Excellent, Good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Current Grade Point Average (GPA)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1GPA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 </w:t>
            </w:r>
            <w:r w:rsidRPr="003165EC">
              <w:rPr>
                <w:rFonts w:eastAsia="Calibri" w:cs="Times New Roman"/>
                <w:lang w:val="en-US"/>
              </w:rPr>
              <w:t xml:space="preserve">≤8 </w:t>
            </w:r>
            <w:r w:rsidRPr="003165EC">
              <w:t xml:space="preserve"> 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 </w:t>
            </w:r>
            <w:r w:rsidRPr="003165EC">
              <w:rPr>
                <w:rFonts w:eastAsia="Calibri" w:cs="Times New Roman"/>
                <w:lang w:val="en-US"/>
              </w:rPr>
              <w:t>&gt;8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Grade point average prior to COVID-19 pandemic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2GPA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 xml:space="preserve">1 </w:t>
            </w:r>
            <w:r w:rsidRPr="003165EC">
              <w:rPr>
                <w:rFonts w:eastAsia="Calibri" w:cs="Times New Roman"/>
                <w:lang w:val="en-US"/>
              </w:rPr>
              <w:t xml:space="preserve">≤8 </w:t>
            </w:r>
            <w:r w:rsidRPr="003165EC">
              <w:t xml:space="preserve"> 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 xml:space="preserve">2 </w:t>
            </w:r>
            <w:r w:rsidRPr="003165EC">
              <w:rPr>
                <w:rFonts w:eastAsia="Calibri" w:cs="Times New Roman"/>
                <w:lang w:val="en-US"/>
              </w:rPr>
              <w:t>&gt;8</w:t>
            </w:r>
          </w:p>
        </w:tc>
      </w:tr>
      <w:tr w:rsidR="003165EC" w:rsidRPr="007713C4" w:rsidTr="003165EC">
        <w:tc>
          <w:tcPr>
            <w:tcW w:w="3539" w:type="dxa"/>
          </w:tcPr>
          <w:p w:rsidR="003165EC" w:rsidRPr="00B33272" w:rsidRDefault="003165EC" w:rsidP="004C627F">
            <w:pPr>
              <w:widowControl/>
              <w:suppressAutoHyphens w:val="0"/>
              <w:autoSpaceDN/>
              <w:textAlignment w:val="auto"/>
              <w:rPr>
                <w:rFonts w:asciiTheme="minorHAnsi" w:eastAsia="Calibri" w:hAnsiTheme="minorHAnsi" w:cs="Times New Roman"/>
                <w:kern w:val="0"/>
                <w:lang w:val="en-US"/>
              </w:rPr>
            </w:pPr>
            <w:r w:rsidRPr="00B33272">
              <w:rPr>
                <w:rFonts w:asciiTheme="minorHAnsi" w:eastAsia="Calibri" w:hAnsiTheme="minorHAnsi" w:cs="Times New Roman"/>
                <w:kern w:val="0"/>
                <w:lang w:val="en-US"/>
              </w:rPr>
              <w:t xml:space="preserve">Experienced connectivity problems during virtual classes and difficulty accessing documents, presentations </w:t>
            </w:r>
          </w:p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or videos shared by teachers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3Connect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1= </w:t>
            </w:r>
            <w:r w:rsidRPr="003165EC">
              <w:rPr>
                <w:rFonts w:eastAsia="Calibri" w:cs="Times New Roman"/>
                <w:lang w:val="en-US"/>
              </w:rPr>
              <w:t>Almost always, Always</w:t>
            </w:r>
          </w:p>
          <w:p w:rsidR="003165EC" w:rsidRPr="003165EC" w:rsidRDefault="003165EC" w:rsidP="004C627F">
            <w:pPr>
              <w:pStyle w:val="Sinespaciado"/>
              <w:rPr>
                <w:lang w:val="en-US"/>
              </w:rPr>
            </w:pPr>
            <w:r w:rsidRPr="003165EC">
              <w:rPr>
                <w:lang w:val="en-US"/>
              </w:rPr>
              <w:t xml:space="preserve">2= </w:t>
            </w:r>
            <w:r w:rsidRPr="003165EC">
              <w:rPr>
                <w:rFonts w:eastAsia="Calibri" w:cs="Times New Roman"/>
                <w:lang w:val="en-US"/>
              </w:rPr>
              <w:t>Never, Hardly ever, Occasionally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</w:rPr>
            </w:pPr>
            <w:r w:rsidRPr="00B33272">
              <w:rPr>
                <w:rFonts w:eastAsia="Calibri" w:cs="Times New Roman"/>
                <w:lang w:val="en-US"/>
              </w:rPr>
              <w:t>Suffers from chronic disease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4Chronic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1= Yes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>2= No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widowControl/>
              <w:suppressAutoHyphens w:val="0"/>
              <w:autoSpaceDN/>
              <w:jc w:val="both"/>
              <w:textAlignment w:val="auto"/>
              <w:rPr>
                <w:rFonts w:asciiTheme="minorHAnsi" w:eastAsia="Calibri" w:hAnsiTheme="minorHAnsi" w:cs="Times New Roman"/>
                <w:kern w:val="0"/>
                <w:lang w:val="en-US"/>
              </w:rPr>
            </w:pPr>
            <w:r w:rsidRPr="00B33272">
              <w:rPr>
                <w:rFonts w:asciiTheme="minorHAnsi" w:eastAsia="Calibri" w:hAnsiTheme="minorHAnsi" w:cs="Times New Roman"/>
                <w:kern w:val="0"/>
                <w:lang w:val="en-US"/>
              </w:rPr>
              <w:t xml:space="preserve">Experienced a major life event </w:t>
            </w:r>
          </w:p>
          <w:p w:rsidR="003165EC" w:rsidRPr="003165EC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during the COVID-19 pandemic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5Event</w:t>
            </w:r>
          </w:p>
        </w:tc>
        <w:tc>
          <w:tcPr>
            <w:tcW w:w="4390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1= Yes</w:t>
            </w:r>
          </w:p>
          <w:p w:rsidR="003165EC" w:rsidRPr="003165EC" w:rsidRDefault="003165EC" w:rsidP="004C627F">
            <w:pPr>
              <w:pStyle w:val="Sinespaciado"/>
            </w:pPr>
            <w:r w:rsidRPr="003165EC">
              <w:t>2= No</w:t>
            </w:r>
          </w:p>
        </w:tc>
      </w:tr>
      <w:tr w:rsidR="003165EC" w:rsidTr="003165EC">
        <w:tc>
          <w:tcPr>
            <w:tcW w:w="3539" w:type="dxa"/>
          </w:tcPr>
          <w:p w:rsidR="003165EC" w:rsidRPr="00443BF9" w:rsidRDefault="003165EC" w:rsidP="004C627F">
            <w:pPr>
              <w:widowControl/>
              <w:suppressAutoHyphens w:val="0"/>
              <w:autoSpaceDN/>
              <w:textAlignment w:val="auto"/>
              <w:rPr>
                <w:rFonts w:asciiTheme="minorHAnsi" w:eastAsia="Calibri" w:hAnsiTheme="minorHAnsi" w:cs="Times New Roman"/>
                <w:kern w:val="0"/>
                <w:lang w:val="en-US"/>
              </w:rPr>
            </w:pPr>
            <w:r w:rsidRPr="00443BF9">
              <w:rPr>
                <w:rFonts w:asciiTheme="minorHAnsi" w:eastAsia="Calibri" w:hAnsiTheme="minorHAnsi" w:cs="Times New Roman"/>
                <w:kern w:val="0"/>
                <w:lang w:val="en-US"/>
              </w:rPr>
              <w:t xml:space="preserve">Changes in mood during the </w:t>
            </w:r>
          </w:p>
          <w:p w:rsidR="003165EC" w:rsidRPr="00443BF9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443BF9">
              <w:rPr>
                <w:rFonts w:eastAsia="Calibri" w:cs="Times New Roman"/>
                <w:lang w:val="en-US"/>
              </w:rPr>
              <w:t>COVID-19 pandemic</w:t>
            </w:r>
          </w:p>
        </w:tc>
        <w:tc>
          <w:tcPr>
            <w:tcW w:w="1564" w:type="dxa"/>
          </w:tcPr>
          <w:p w:rsidR="003165EC" w:rsidRPr="00443BF9" w:rsidRDefault="003165EC" w:rsidP="004C627F">
            <w:pPr>
              <w:pStyle w:val="Sinespaciado"/>
            </w:pPr>
            <w:r w:rsidRPr="00443BF9">
              <w:t>v16Mood</w:t>
            </w:r>
          </w:p>
        </w:tc>
        <w:tc>
          <w:tcPr>
            <w:tcW w:w="4390" w:type="dxa"/>
          </w:tcPr>
          <w:p w:rsidR="003165EC" w:rsidRPr="00443BF9" w:rsidRDefault="003165EC" w:rsidP="004C627F">
            <w:pPr>
              <w:pStyle w:val="Sinespaciado"/>
            </w:pPr>
            <w:r w:rsidRPr="00443BF9">
              <w:t>1= Yes</w:t>
            </w:r>
          </w:p>
          <w:p w:rsidR="003165EC" w:rsidRPr="00443BF9" w:rsidRDefault="003165EC" w:rsidP="004C627F">
            <w:pPr>
              <w:pStyle w:val="Sinespaciado"/>
            </w:pPr>
            <w:r w:rsidRPr="00443BF9">
              <w:t>2= No</w:t>
            </w:r>
          </w:p>
        </w:tc>
      </w:tr>
      <w:tr w:rsidR="003165EC" w:rsidTr="003165EC">
        <w:tc>
          <w:tcPr>
            <w:tcW w:w="3539" w:type="dxa"/>
          </w:tcPr>
          <w:p w:rsidR="003165EC" w:rsidRPr="00B33272" w:rsidRDefault="003165EC" w:rsidP="004C627F">
            <w:pPr>
              <w:pStyle w:val="Sinespaciado"/>
              <w:rPr>
                <w:rFonts w:eastAsia="Calibri" w:cs="Times New Roman"/>
                <w:lang w:val="en-US"/>
              </w:rPr>
            </w:pPr>
            <w:r w:rsidRPr="00B33272">
              <w:rPr>
                <w:rFonts w:eastAsia="Calibri" w:cs="Times New Roman"/>
                <w:lang w:val="en-US"/>
              </w:rPr>
              <w:t>Family history of depression</w:t>
            </w:r>
          </w:p>
        </w:tc>
        <w:tc>
          <w:tcPr>
            <w:tcW w:w="1564" w:type="dxa"/>
          </w:tcPr>
          <w:p w:rsidR="003165EC" w:rsidRPr="003165EC" w:rsidRDefault="003165EC" w:rsidP="004C627F">
            <w:pPr>
              <w:pStyle w:val="Sinespaciado"/>
            </w:pPr>
            <w:r w:rsidRPr="003165EC">
              <w:t>v17FHD</w:t>
            </w:r>
          </w:p>
        </w:tc>
        <w:tc>
          <w:tcPr>
            <w:tcW w:w="4390" w:type="dxa"/>
          </w:tcPr>
          <w:p w:rsidR="003165EC" w:rsidRPr="00B33272" w:rsidRDefault="003165EC" w:rsidP="004C627F">
            <w:pPr>
              <w:pStyle w:val="Sinespaciado"/>
            </w:pPr>
            <w:r w:rsidRPr="00B33272">
              <w:t>1= Yes</w:t>
            </w:r>
          </w:p>
          <w:p w:rsidR="003165EC" w:rsidRPr="00B33272" w:rsidRDefault="003165EC" w:rsidP="004C627F">
            <w:pPr>
              <w:pStyle w:val="Sinespaciado"/>
            </w:pPr>
            <w:r w:rsidRPr="00B33272">
              <w:t>2= No</w:t>
            </w:r>
          </w:p>
        </w:tc>
      </w:tr>
    </w:tbl>
    <w:p w:rsidR="00862A91" w:rsidRDefault="00862A91"/>
    <w:sectPr w:rsidR="00862A91" w:rsidSect="003165E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EC"/>
    <w:rsid w:val="0000071D"/>
    <w:rsid w:val="000007C2"/>
    <w:rsid w:val="000009CA"/>
    <w:rsid w:val="00000FBB"/>
    <w:rsid w:val="0000106D"/>
    <w:rsid w:val="00002C0A"/>
    <w:rsid w:val="0000365A"/>
    <w:rsid w:val="000038DD"/>
    <w:rsid w:val="00003E38"/>
    <w:rsid w:val="0000459A"/>
    <w:rsid w:val="000046DD"/>
    <w:rsid w:val="00005327"/>
    <w:rsid w:val="0000556B"/>
    <w:rsid w:val="0000601C"/>
    <w:rsid w:val="00006234"/>
    <w:rsid w:val="00007057"/>
    <w:rsid w:val="0000723B"/>
    <w:rsid w:val="0000741E"/>
    <w:rsid w:val="00007526"/>
    <w:rsid w:val="000103F0"/>
    <w:rsid w:val="00010619"/>
    <w:rsid w:val="00010B99"/>
    <w:rsid w:val="00011945"/>
    <w:rsid w:val="0001197D"/>
    <w:rsid w:val="000122E9"/>
    <w:rsid w:val="00012383"/>
    <w:rsid w:val="0001251D"/>
    <w:rsid w:val="00013C0B"/>
    <w:rsid w:val="0001481A"/>
    <w:rsid w:val="00014DF3"/>
    <w:rsid w:val="00015288"/>
    <w:rsid w:val="00015394"/>
    <w:rsid w:val="00015EBB"/>
    <w:rsid w:val="00016624"/>
    <w:rsid w:val="00016819"/>
    <w:rsid w:val="00017136"/>
    <w:rsid w:val="00017328"/>
    <w:rsid w:val="00020C6D"/>
    <w:rsid w:val="00020CF8"/>
    <w:rsid w:val="00021BA7"/>
    <w:rsid w:val="00021D1E"/>
    <w:rsid w:val="00021E93"/>
    <w:rsid w:val="00022881"/>
    <w:rsid w:val="00022D63"/>
    <w:rsid w:val="000230AC"/>
    <w:rsid w:val="000232E6"/>
    <w:rsid w:val="000234EA"/>
    <w:rsid w:val="000237D8"/>
    <w:rsid w:val="00023E0E"/>
    <w:rsid w:val="000242B7"/>
    <w:rsid w:val="00024512"/>
    <w:rsid w:val="000249C1"/>
    <w:rsid w:val="0002509A"/>
    <w:rsid w:val="000251D2"/>
    <w:rsid w:val="0002596E"/>
    <w:rsid w:val="00025B92"/>
    <w:rsid w:val="00025D14"/>
    <w:rsid w:val="00025EEF"/>
    <w:rsid w:val="00026483"/>
    <w:rsid w:val="000264BD"/>
    <w:rsid w:val="00026CC7"/>
    <w:rsid w:val="00027AB0"/>
    <w:rsid w:val="0003008F"/>
    <w:rsid w:val="000302F2"/>
    <w:rsid w:val="0003071A"/>
    <w:rsid w:val="00030A10"/>
    <w:rsid w:val="00030C62"/>
    <w:rsid w:val="00031B5A"/>
    <w:rsid w:val="00031BCB"/>
    <w:rsid w:val="00031D14"/>
    <w:rsid w:val="00031F29"/>
    <w:rsid w:val="000329CC"/>
    <w:rsid w:val="00032AE0"/>
    <w:rsid w:val="0003310F"/>
    <w:rsid w:val="00033184"/>
    <w:rsid w:val="00033418"/>
    <w:rsid w:val="000335EF"/>
    <w:rsid w:val="00033FC4"/>
    <w:rsid w:val="00034153"/>
    <w:rsid w:val="0003455A"/>
    <w:rsid w:val="00034CDA"/>
    <w:rsid w:val="00034D07"/>
    <w:rsid w:val="000354E2"/>
    <w:rsid w:val="00035711"/>
    <w:rsid w:val="0003626B"/>
    <w:rsid w:val="00036A9F"/>
    <w:rsid w:val="000371DC"/>
    <w:rsid w:val="00037217"/>
    <w:rsid w:val="000378F8"/>
    <w:rsid w:val="00037FBB"/>
    <w:rsid w:val="00040082"/>
    <w:rsid w:val="00040144"/>
    <w:rsid w:val="0004066D"/>
    <w:rsid w:val="00040EAD"/>
    <w:rsid w:val="000413B4"/>
    <w:rsid w:val="0004164C"/>
    <w:rsid w:val="00041F39"/>
    <w:rsid w:val="00042331"/>
    <w:rsid w:val="00042874"/>
    <w:rsid w:val="000435A5"/>
    <w:rsid w:val="000439D9"/>
    <w:rsid w:val="00043CC7"/>
    <w:rsid w:val="00043E95"/>
    <w:rsid w:val="0004460E"/>
    <w:rsid w:val="000447AB"/>
    <w:rsid w:val="00044D03"/>
    <w:rsid w:val="00045602"/>
    <w:rsid w:val="00045A43"/>
    <w:rsid w:val="00045FF0"/>
    <w:rsid w:val="00046704"/>
    <w:rsid w:val="00047CC7"/>
    <w:rsid w:val="000507CB"/>
    <w:rsid w:val="000508F0"/>
    <w:rsid w:val="00052B39"/>
    <w:rsid w:val="00052E05"/>
    <w:rsid w:val="0005327D"/>
    <w:rsid w:val="00053F53"/>
    <w:rsid w:val="00054105"/>
    <w:rsid w:val="000547C2"/>
    <w:rsid w:val="000547F0"/>
    <w:rsid w:val="00054A64"/>
    <w:rsid w:val="00054ADD"/>
    <w:rsid w:val="00055F9E"/>
    <w:rsid w:val="000564BC"/>
    <w:rsid w:val="0005665C"/>
    <w:rsid w:val="000570C9"/>
    <w:rsid w:val="00057762"/>
    <w:rsid w:val="00060976"/>
    <w:rsid w:val="00061127"/>
    <w:rsid w:val="000611A0"/>
    <w:rsid w:val="00061A5F"/>
    <w:rsid w:val="00061C9B"/>
    <w:rsid w:val="00062586"/>
    <w:rsid w:val="00063236"/>
    <w:rsid w:val="000636A9"/>
    <w:rsid w:val="00063EAC"/>
    <w:rsid w:val="000644D5"/>
    <w:rsid w:val="00064C3D"/>
    <w:rsid w:val="00064F30"/>
    <w:rsid w:val="00065775"/>
    <w:rsid w:val="00065C37"/>
    <w:rsid w:val="00065E0B"/>
    <w:rsid w:val="00066886"/>
    <w:rsid w:val="00066C1E"/>
    <w:rsid w:val="00066E63"/>
    <w:rsid w:val="0006728F"/>
    <w:rsid w:val="00067BE1"/>
    <w:rsid w:val="000701C8"/>
    <w:rsid w:val="00070844"/>
    <w:rsid w:val="000713B0"/>
    <w:rsid w:val="0007150F"/>
    <w:rsid w:val="00071570"/>
    <w:rsid w:val="0007183F"/>
    <w:rsid w:val="000721AD"/>
    <w:rsid w:val="000729E6"/>
    <w:rsid w:val="00072F51"/>
    <w:rsid w:val="00072FC2"/>
    <w:rsid w:val="0007303C"/>
    <w:rsid w:val="0007345E"/>
    <w:rsid w:val="0007369D"/>
    <w:rsid w:val="00073A81"/>
    <w:rsid w:val="00073C50"/>
    <w:rsid w:val="00073DC1"/>
    <w:rsid w:val="00073FF0"/>
    <w:rsid w:val="00074342"/>
    <w:rsid w:val="00074537"/>
    <w:rsid w:val="0007496A"/>
    <w:rsid w:val="00075CFB"/>
    <w:rsid w:val="00076998"/>
    <w:rsid w:val="00076B9C"/>
    <w:rsid w:val="00076C55"/>
    <w:rsid w:val="0007728D"/>
    <w:rsid w:val="0007735D"/>
    <w:rsid w:val="000803DC"/>
    <w:rsid w:val="000809D3"/>
    <w:rsid w:val="00081152"/>
    <w:rsid w:val="00081614"/>
    <w:rsid w:val="000817A3"/>
    <w:rsid w:val="000819DC"/>
    <w:rsid w:val="00081CAC"/>
    <w:rsid w:val="00082348"/>
    <w:rsid w:val="00082761"/>
    <w:rsid w:val="00082FAD"/>
    <w:rsid w:val="00083577"/>
    <w:rsid w:val="00083E8D"/>
    <w:rsid w:val="0008449A"/>
    <w:rsid w:val="000845FF"/>
    <w:rsid w:val="00085F7C"/>
    <w:rsid w:val="00086219"/>
    <w:rsid w:val="00086261"/>
    <w:rsid w:val="000867DB"/>
    <w:rsid w:val="00087033"/>
    <w:rsid w:val="00087087"/>
    <w:rsid w:val="0008733C"/>
    <w:rsid w:val="0008753D"/>
    <w:rsid w:val="000879C3"/>
    <w:rsid w:val="00087B33"/>
    <w:rsid w:val="0009013C"/>
    <w:rsid w:val="0009118A"/>
    <w:rsid w:val="0009135B"/>
    <w:rsid w:val="00091726"/>
    <w:rsid w:val="000931FC"/>
    <w:rsid w:val="000942EE"/>
    <w:rsid w:val="0009483E"/>
    <w:rsid w:val="000949CB"/>
    <w:rsid w:val="00094BC7"/>
    <w:rsid w:val="0009531F"/>
    <w:rsid w:val="00095E2D"/>
    <w:rsid w:val="0009670F"/>
    <w:rsid w:val="00096FA1"/>
    <w:rsid w:val="00097030"/>
    <w:rsid w:val="00097F53"/>
    <w:rsid w:val="000A005A"/>
    <w:rsid w:val="000A0C19"/>
    <w:rsid w:val="000A0DA8"/>
    <w:rsid w:val="000A1020"/>
    <w:rsid w:val="000A103F"/>
    <w:rsid w:val="000A1145"/>
    <w:rsid w:val="000A2197"/>
    <w:rsid w:val="000A2250"/>
    <w:rsid w:val="000A2835"/>
    <w:rsid w:val="000A4BE7"/>
    <w:rsid w:val="000A4F07"/>
    <w:rsid w:val="000A5535"/>
    <w:rsid w:val="000A5BED"/>
    <w:rsid w:val="000A5C68"/>
    <w:rsid w:val="000A62EB"/>
    <w:rsid w:val="000A64C3"/>
    <w:rsid w:val="000A6A93"/>
    <w:rsid w:val="000A7037"/>
    <w:rsid w:val="000A73A4"/>
    <w:rsid w:val="000B08E2"/>
    <w:rsid w:val="000B0B8A"/>
    <w:rsid w:val="000B1D09"/>
    <w:rsid w:val="000B2419"/>
    <w:rsid w:val="000B26CB"/>
    <w:rsid w:val="000B35C9"/>
    <w:rsid w:val="000B3AAF"/>
    <w:rsid w:val="000B408E"/>
    <w:rsid w:val="000B493A"/>
    <w:rsid w:val="000B51D6"/>
    <w:rsid w:val="000B56EC"/>
    <w:rsid w:val="000B638D"/>
    <w:rsid w:val="000B6DD1"/>
    <w:rsid w:val="000B712C"/>
    <w:rsid w:val="000B78A3"/>
    <w:rsid w:val="000B7C61"/>
    <w:rsid w:val="000B7DC3"/>
    <w:rsid w:val="000C00E1"/>
    <w:rsid w:val="000C114F"/>
    <w:rsid w:val="000C120D"/>
    <w:rsid w:val="000C1593"/>
    <w:rsid w:val="000C168F"/>
    <w:rsid w:val="000C16BE"/>
    <w:rsid w:val="000C1973"/>
    <w:rsid w:val="000C3095"/>
    <w:rsid w:val="000C31FA"/>
    <w:rsid w:val="000C331C"/>
    <w:rsid w:val="000C3A4E"/>
    <w:rsid w:val="000C3F57"/>
    <w:rsid w:val="000C43FE"/>
    <w:rsid w:val="000C450E"/>
    <w:rsid w:val="000C47A1"/>
    <w:rsid w:val="000C5A07"/>
    <w:rsid w:val="000C5B5B"/>
    <w:rsid w:val="000C6208"/>
    <w:rsid w:val="000C6AAE"/>
    <w:rsid w:val="000C6ED5"/>
    <w:rsid w:val="000C7511"/>
    <w:rsid w:val="000C7E2F"/>
    <w:rsid w:val="000D0808"/>
    <w:rsid w:val="000D103D"/>
    <w:rsid w:val="000D1A36"/>
    <w:rsid w:val="000D1D08"/>
    <w:rsid w:val="000D2288"/>
    <w:rsid w:val="000D2A01"/>
    <w:rsid w:val="000D2A1F"/>
    <w:rsid w:val="000D3ABE"/>
    <w:rsid w:val="000D5179"/>
    <w:rsid w:val="000D55F0"/>
    <w:rsid w:val="000D6108"/>
    <w:rsid w:val="000D6568"/>
    <w:rsid w:val="000D6656"/>
    <w:rsid w:val="000D7281"/>
    <w:rsid w:val="000D741A"/>
    <w:rsid w:val="000D7C03"/>
    <w:rsid w:val="000D7C98"/>
    <w:rsid w:val="000E06AD"/>
    <w:rsid w:val="000E0CFA"/>
    <w:rsid w:val="000E0D49"/>
    <w:rsid w:val="000E1123"/>
    <w:rsid w:val="000E1570"/>
    <w:rsid w:val="000E16E1"/>
    <w:rsid w:val="000E18BA"/>
    <w:rsid w:val="000E2064"/>
    <w:rsid w:val="000E2344"/>
    <w:rsid w:val="000E2D02"/>
    <w:rsid w:val="000E34DF"/>
    <w:rsid w:val="000E360E"/>
    <w:rsid w:val="000E37B8"/>
    <w:rsid w:val="000E4617"/>
    <w:rsid w:val="000E46FF"/>
    <w:rsid w:val="000E533B"/>
    <w:rsid w:val="000E5869"/>
    <w:rsid w:val="000E589B"/>
    <w:rsid w:val="000E5F5B"/>
    <w:rsid w:val="000E640F"/>
    <w:rsid w:val="000E69EE"/>
    <w:rsid w:val="000E6FBC"/>
    <w:rsid w:val="000E7B85"/>
    <w:rsid w:val="000E7EA7"/>
    <w:rsid w:val="000F0601"/>
    <w:rsid w:val="000F0802"/>
    <w:rsid w:val="000F1AAA"/>
    <w:rsid w:val="000F2FEA"/>
    <w:rsid w:val="000F34FB"/>
    <w:rsid w:val="000F36D7"/>
    <w:rsid w:val="000F3A04"/>
    <w:rsid w:val="000F3B2C"/>
    <w:rsid w:val="000F409A"/>
    <w:rsid w:val="000F4207"/>
    <w:rsid w:val="000F54CE"/>
    <w:rsid w:val="000F5657"/>
    <w:rsid w:val="000F5683"/>
    <w:rsid w:val="000F68F4"/>
    <w:rsid w:val="000F6931"/>
    <w:rsid w:val="000F6948"/>
    <w:rsid w:val="001007C3"/>
    <w:rsid w:val="00100DBA"/>
    <w:rsid w:val="001019FB"/>
    <w:rsid w:val="00101A4E"/>
    <w:rsid w:val="00101ED1"/>
    <w:rsid w:val="001026F7"/>
    <w:rsid w:val="001031BE"/>
    <w:rsid w:val="00103C24"/>
    <w:rsid w:val="001050BF"/>
    <w:rsid w:val="0010582C"/>
    <w:rsid w:val="00105C41"/>
    <w:rsid w:val="00105C56"/>
    <w:rsid w:val="00105C8D"/>
    <w:rsid w:val="00105F22"/>
    <w:rsid w:val="00106EC4"/>
    <w:rsid w:val="0010787D"/>
    <w:rsid w:val="00107965"/>
    <w:rsid w:val="00107EFF"/>
    <w:rsid w:val="0011023A"/>
    <w:rsid w:val="00110DD8"/>
    <w:rsid w:val="001121B2"/>
    <w:rsid w:val="0011230E"/>
    <w:rsid w:val="0011241C"/>
    <w:rsid w:val="00112AEE"/>
    <w:rsid w:val="00112E43"/>
    <w:rsid w:val="00113572"/>
    <w:rsid w:val="0011357E"/>
    <w:rsid w:val="00113608"/>
    <w:rsid w:val="00113FC9"/>
    <w:rsid w:val="0011447D"/>
    <w:rsid w:val="0011473A"/>
    <w:rsid w:val="00114D8B"/>
    <w:rsid w:val="0011525A"/>
    <w:rsid w:val="00115453"/>
    <w:rsid w:val="0011580D"/>
    <w:rsid w:val="00115912"/>
    <w:rsid w:val="0011600D"/>
    <w:rsid w:val="00116435"/>
    <w:rsid w:val="00117054"/>
    <w:rsid w:val="00120048"/>
    <w:rsid w:val="001201C8"/>
    <w:rsid w:val="00120644"/>
    <w:rsid w:val="00121445"/>
    <w:rsid w:val="00121B66"/>
    <w:rsid w:val="00121E02"/>
    <w:rsid w:val="00121F4D"/>
    <w:rsid w:val="00122567"/>
    <w:rsid w:val="00122A4B"/>
    <w:rsid w:val="00122F17"/>
    <w:rsid w:val="0012370F"/>
    <w:rsid w:val="00123883"/>
    <w:rsid w:val="00123B43"/>
    <w:rsid w:val="00123FE9"/>
    <w:rsid w:val="0012458D"/>
    <w:rsid w:val="001245CE"/>
    <w:rsid w:val="00124E66"/>
    <w:rsid w:val="00126227"/>
    <w:rsid w:val="001273CF"/>
    <w:rsid w:val="00127879"/>
    <w:rsid w:val="00130511"/>
    <w:rsid w:val="0013070A"/>
    <w:rsid w:val="00131506"/>
    <w:rsid w:val="00131700"/>
    <w:rsid w:val="00131971"/>
    <w:rsid w:val="00131B84"/>
    <w:rsid w:val="0013356C"/>
    <w:rsid w:val="00134EB4"/>
    <w:rsid w:val="00135391"/>
    <w:rsid w:val="00135980"/>
    <w:rsid w:val="00136801"/>
    <w:rsid w:val="00137190"/>
    <w:rsid w:val="00137AA7"/>
    <w:rsid w:val="00137E45"/>
    <w:rsid w:val="0014046F"/>
    <w:rsid w:val="001404E4"/>
    <w:rsid w:val="00140964"/>
    <w:rsid w:val="00140AC9"/>
    <w:rsid w:val="00140E92"/>
    <w:rsid w:val="00141581"/>
    <w:rsid w:val="0014189C"/>
    <w:rsid w:val="00141A1C"/>
    <w:rsid w:val="00141FF0"/>
    <w:rsid w:val="001424C3"/>
    <w:rsid w:val="00142622"/>
    <w:rsid w:val="001426EF"/>
    <w:rsid w:val="00142B67"/>
    <w:rsid w:val="001432B4"/>
    <w:rsid w:val="00143678"/>
    <w:rsid w:val="00144C85"/>
    <w:rsid w:val="001457CB"/>
    <w:rsid w:val="001458DA"/>
    <w:rsid w:val="001464C1"/>
    <w:rsid w:val="0014671D"/>
    <w:rsid w:val="00150620"/>
    <w:rsid w:val="00151596"/>
    <w:rsid w:val="00151FAA"/>
    <w:rsid w:val="001525A6"/>
    <w:rsid w:val="00152D9C"/>
    <w:rsid w:val="00152DE6"/>
    <w:rsid w:val="001532F0"/>
    <w:rsid w:val="001537FB"/>
    <w:rsid w:val="00153B21"/>
    <w:rsid w:val="0015561F"/>
    <w:rsid w:val="00155B30"/>
    <w:rsid w:val="00155F44"/>
    <w:rsid w:val="00156993"/>
    <w:rsid w:val="00157080"/>
    <w:rsid w:val="0016004E"/>
    <w:rsid w:val="00160921"/>
    <w:rsid w:val="00160B2E"/>
    <w:rsid w:val="00160BA6"/>
    <w:rsid w:val="00162253"/>
    <w:rsid w:val="00162956"/>
    <w:rsid w:val="0016345B"/>
    <w:rsid w:val="001637BF"/>
    <w:rsid w:val="001651CA"/>
    <w:rsid w:val="00165591"/>
    <w:rsid w:val="00166509"/>
    <w:rsid w:val="00166512"/>
    <w:rsid w:val="00166861"/>
    <w:rsid w:val="00166C6E"/>
    <w:rsid w:val="00166FFE"/>
    <w:rsid w:val="00167039"/>
    <w:rsid w:val="00167F50"/>
    <w:rsid w:val="0017007F"/>
    <w:rsid w:val="0017208C"/>
    <w:rsid w:val="00172DBC"/>
    <w:rsid w:val="00173479"/>
    <w:rsid w:val="001743CB"/>
    <w:rsid w:val="001745BF"/>
    <w:rsid w:val="00174B9B"/>
    <w:rsid w:val="00175490"/>
    <w:rsid w:val="00175A38"/>
    <w:rsid w:val="00175E07"/>
    <w:rsid w:val="0017605C"/>
    <w:rsid w:val="00176111"/>
    <w:rsid w:val="00177160"/>
    <w:rsid w:val="0017750C"/>
    <w:rsid w:val="00180A24"/>
    <w:rsid w:val="0018160D"/>
    <w:rsid w:val="00181BEC"/>
    <w:rsid w:val="00182590"/>
    <w:rsid w:val="00182FF1"/>
    <w:rsid w:val="00183835"/>
    <w:rsid w:val="0018474B"/>
    <w:rsid w:val="001849E9"/>
    <w:rsid w:val="00185EB7"/>
    <w:rsid w:val="001865AE"/>
    <w:rsid w:val="00186BD8"/>
    <w:rsid w:val="00186BE0"/>
    <w:rsid w:val="001871D6"/>
    <w:rsid w:val="00190D9B"/>
    <w:rsid w:val="00190F30"/>
    <w:rsid w:val="00191DEA"/>
    <w:rsid w:val="00194682"/>
    <w:rsid w:val="00194AC6"/>
    <w:rsid w:val="00194F6A"/>
    <w:rsid w:val="00195292"/>
    <w:rsid w:val="001966FC"/>
    <w:rsid w:val="001967A3"/>
    <w:rsid w:val="00196D26"/>
    <w:rsid w:val="0019724B"/>
    <w:rsid w:val="0019775E"/>
    <w:rsid w:val="0019778B"/>
    <w:rsid w:val="0019797A"/>
    <w:rsid w:val="0019799F"/>
    <w:rsid w:val="001A0CBC"/>
    <w:rsid w:val="001A14B6"/>
    <w:rsid w:val="001A1560"/>
    <w:rsid w:val="001A16E3"/>
    <w:rsid w:val="001A1E59"/>
    <w:rsid w:val="001A2C80"/>
    <w:rsid w:val="001A2E02"/>
    <w:rsid w:val="001A339E"/>
    <w:rsid w:val="001A39E5"/>
    <w:rsid w:val="001A3C8D"/>
    <w:rsid w:val="001A3D45"/>
    <w:rsid w:val="001A4D63"/>
    <w:rsid w:val="001A4EDB"/>
    <w:rsid w:val="001A513B"/>
    <w:rsid w:val="001A5B8E"/>
    <w:rsid w:val="001A5E46"/>
    <w:rsid w:val="001A6CBD"/>
    <w:rsid w:val="001A721E"/>
    <w:rsid w:val="001A7E42"/>
    <w:rsid w:val="001B0AD2"/>
    <w:rsid w:val="001B1219"/>
    <w:rsid w:val="001B12A8"/>
    <w:rsid w:val="001B14AF"/>
    <w:rsid w:val="001B16CD"/>
    <w:rsid w:val="001B1723"/>
    <w:rsid w:val="001B1DC0"/>
    <w:rsid w:val="001B1EC6"/>
    <w:rsid w:val="001B22FF"/>
    <w:rsid w:val="001B275B"/>
    <w:rsid w:val="001B2978"/>
    <w:rsid w:val="001B2AFB"/>
    <w:rsid w:val="001B2E26"/>
    <w:rsid w:val="001B3063"/>
    <w:rsid w:val="001B3358"/>
    <w:rsid w:val="001B3DE2"/>
    <w:rsid w:val="001B4AF7"/>
    <w:rsid w:val="001B4D80"/>
    <w:rsid w:val="001B51C2"/>
    <w:rsid w:val="001B55CF"/>
    <w:rsid w:val="001B56C9"/>
    <w:rsid w:val="001B57E8"/>
    <w:rsid w:val="001B5D58"/>
    <w:rsid w:val="001B6042"/>
    <w:rsid w:val="001B67F6"/>
    <w:rsid w:val="001B7611"/>
    <w:rsid w:val="001C2B4C"/>
    <w:rsid w:val="001C2E29"/>
    <w:rsid w:val="001C3011"/>
    <w:rsid w:val="001C30B5"/>
    <w:rsid w:val="001C31E7"/>
    <w:rsid w:val="001C3271"/>
    <w:rsid w:val="001C3DA2"/>
    <w:rsid w:val="001C4133"/>
    <w:rsid w:val="001C4275"/>
    <w:rsid w:val="001C4E07"/>
    <w:rsid w:val="001C4E66"/>
    <w:rsid w:val="001C6619"/>
    <w:rsid w:val="001C6FE1"/>
    <w:rsid w:val="001C70E6"/>
    <w:rsid w:val="001C7645"/>
    <w:rsid w:val="001D0A1D"/>
    <w:rsid w:val="001D0FEE"/>
    <w:rsid w:val="001D10DC"/>
    <w:rsid w:val="001D1825"/>
    <w:rsid w:val="001D18F3"/>
    <w:rsid w:val="001D1AF6"/>
    <w:rsid w:val="001D1F6F"/>
    <w:rsid w:val="001D20C1"/>
    <w:rsid w:val="001D24C4"/>
    <w:rsid w:val="001D2B82"/>
    <w:rsid w:val="001D368E"/>
    <w:rsid w:val="001D3D48"/>
    <w:rsid w:val="001D54E2"/>
    <w:rsid w:val="001D5FF2"/>
    <w:rsid w:val="001D64FB"/>
    <w:rsid w:val="001D6CA3"/>
    <w:rsid w:val="001D6F58"/>
    <w:rsid w:val="001D73A3"/>
    <w:rsid w:val="001D7445"/>
    <w:rsid w:val="001D783F"/>
    <w:rsid w:val="001E1636"/>
    <w:rsid w:val="001E1BAA"/>
    <w:rsid w:val="001E1D9C"/>
    <w:rsid w:val="001E1E21"/>
    <w:rsid w:val="001E22A5"/>
    <w:rsid w:val="001E2D45"/>
    <w:rsid w:val="001E3A34"/>
    <w:rsid w:val="001E3F25"/>
    <w:rsid w:val="001E426B"/>
    <w:rsid w:val="001E470D"/>
    <w:rsid w:val="001E4868"/>
    <w:rsid w:val="001E518A"/>
    <w:rsid w:val="001E6D8C"/>
    <w:rsid w:val="001E745F"/>
    <w:rsid w:val="001E7829"/>
    <w:rsid w:val="001E7B2D"/>
    <w:rsid w:val="001E7CCF"/>
    <w:rsid w:val="001F08F8"/>
    <w:rsid w:val="001F1176"/>
    <w:rsid w:val="001F1264"/>
    <w:rsid w:val="001F156B"/>
    <w:rsid w:val="001F2005"/>
    <w:rsid w:val="001F2099"/>
    <w:rsid w:val="001F2FBB"/>
    <w:rsid w:val="001F3DAF"/>
    <w:rsid w:val="001F47F9"/>
    <w:rsid w:val="001F4AD2"/>
    <w:rsid w:val="001F5659"/>
    <w:rsid w:val="001F58A7"/>
    <w:rsid w:val="001F5DEA"/>
    <w:rsid w:val="001F6061"/>
    <w:rsid w:val="001F609B"/>
    <w:rsid w:val="001F64DA"/>
    <w:rsid w:val="001F6975"/>
    <w:rsid w:val="001F69BC"/>
    <w:rsid w:val="001F6DC6"/>
    <w:rsid w:val="001F7A3D"/>
    <w:rsid w:val="001F7A71"/>
    <w:rsid w:val="001F7D88"/>
    <w:rsid w:val="002004BA"/>
    <w:rsid w:val="00200C2F"/>
    <w:rsid w:val="00200CF6"/>
    <w:rsid w:val="00201745"/>
    <w:rsid w:val="00202255"/>
    <w:rsid w:val="00202DC9"/>
    <w:rsid w:val="002036F7"/>
    <w:rsid w:val="00203E30"/>
    <w:rsid w:val="0020477F"/>
    <w:rsid w:val="00204EA0"/>
    <w:rsid w:val="002053D8"/>
    <w:rsid w:val="002058F8"/>
    <w:rsid w:val="002061B9"/>
    <w:rsid w:val="002063F9"/>
    <w:rsid w:val="00206AB6"/>
    <w:rsid w:val="002074EB"/>
    <w:rsid w:val="0021059B"/>
    <w:rsid w:val="002106A6"/>
    <w:rsid w:val="00210CD1"/>
    <w:rsid w:val="00210F68"/>
    <w:rsid w:val="002111BC"/>
    <w:rsid w:val="002113DD"/>
    <w:rsid w:val="0021170A"/>
    <w:rsid w:val="0021289A"/>
    <w:rsid w:val="00212B4E"/>
    <w:rsid w:val="00212D44"/>
    <w:rsid w:val="0021347E"/>
    <w:rsid w:val="00213F15"/>
    <w:rsid w:val="00214215"/>
    <w:rsid w:val="0021441F"/>
    <w:rsid w:val="00214900"/>
    <w:rsid w:val="00214ADE"/>
    <w:rsid w:val="00214FB8"/>
    <w:rsid w:val="00215028"/>
    <w:rsid w:val="00215B43"/>
    <w:rsid w:val="00216976"/>
    <w:rsid w:val="00216BB3"/>
    <w:rsid w:val="00217251"/>
    <w:rsid w:val="0021772A"/>
    <w:rsid w:val="00217CDC"/>
    <w:rsid w:val="00217F5D"/>
    <w:rsid w:val="002200AB"/>
    <w:rsid w:val="002201AD"/>
    <w:rsid w:val="00220C4A"/>
    <w:rsid w:val="002210E1"/>
    <w:rsid w:val="002216B0"/>
    <w:rsid w:val="00222197"/>
    <w:rsid w:val="00222BEE"/>
    <w:rsid w:val="00223AC0"/>
    <w:rsid w:val="00223C3B"/>
    <w:rsid w:val="00225A5B"/>
    <w:rsid w:val="002260AE"/>
    <w:rsid w:val="0022640A"/>
    <w:rsid w:val="00226532"/>
    <w:rsid w:val="00226ACE"/>
    <w:rsid w:val="0022705D"/>
    <w:rsid w:val="00227389"/>
    <w:rsid w:val="00227C89"/>
    <w:rsid w:val="002301A2"/>
    <w:rsid w:val="002307A6"/>
    <w:rsid w:val="00232150"/>
    <w:rsid w:val="00232282"/>
    <w:rsid w:val="00232449"/>
    <w:rsid w:val="00232F96"/>
    <w:rsid w:val="00233093"/>
    <w:rsid w:val="00234244"/>
    <w:rsid w:val="0023451D"/>
    <w:rsid w:val="002356E3"/>
    <w:rsid w:val="00235893"/>
    <w:rsid w:val="002367F6"/>
    <w:rsid w:val="00237687"/>
    <w:rsid w:val="00237D62"/>
    <w:rsid w:val="00240704"/>
    <w:rsid w:val="00240D75"/>
    <w:rsid w:val="00240EF3"/>
    <w:rsid w:val="00241098"/>
    <w:rsid w:val="002411DA"/>
    <w:rsid w:val="00241543"/>
    <w:rsid w:val="00241689"/>
    <w:rsid w:val="00241E7B"/>
    <w:rsid w:val="00242A20"/>
    <w:rsid w:val="00242AB4"/>
    <w:rsid w:val="00242C87"/>
    <w:rsid w:val="00242FCE"/>
    <w:rsid w:val="00243687"/>
    <w:rsid w:val="00243FAA"/>
    <w:rsid w:val="00244673"/>
    <w:rsid w:val="002448AD"/>
    <w:rsid w:val="00245721"/>
    <w:rsid w:val="002458A6"/>
    <w:rsid w:val="00245E6C"/>
    <w:rsid w:val="00246191"/>
    <w:rsid w:val="00246256"/>
    <w:rsid w:val="002465A4"/>
    <w:rsid w:val="002504D0"/>
    <w:rsid w:val="00250A3E"/>
    <w:rsid w:val="00250AE5"/>
    <w:rsid w:val="002510EB"/>
    <w:rsid w:val="00251C58"/>
    <w:rsid w:val="002527ED"/>
    <w:rsid w:val="00252813"/>
    <w:rsid w:val="00252A73"/>
    <w:rsid w:val="00253033"/>
    <w:rsid w:val="00253695"/>
    <w:rsid w:val="002536DA"/>
    <w:rsid w:val="002545E7"/>
    <w:rsid w:val="002546F8"/>
    <w:rsid w:val="00255839"/>
    <w:rsid w:val="00256E2A"/>
    <w:rsid w:val="002576F9"/>
    <w:rsid w:val="002600D8"/>
    <w:rsid w:val="0026119D"/>
    <w:rsid w:val="00261476"/>
    <w:rsid w:val="00261AF4"/>
    <w:rsid w:val="00261BC0"/>
    <w:rsid w:val="00262024"/>
    <w:rsid w:val="0026226A"/>
    <w:rsid w:val="002628A4"/>
    <w:rsid w:val="00262B1E"/>
    <w:rsid w:val="00262C75"/>
    <w:rsid w:val="00263051"/>
    <w:rsid w:val="0026368A"/>
    <w:rsid w:val="0026410E"/>
    <w:rsid w:val="00264230"/>
    <w:rsid w:val="00264746"/>
    <w:rsid w:val="00264BE1"/>
    <w:rsid w:val="00266542"/>
    <w:rsid w:val="00266648"/>
    <w:rsid w:val="002700D9"/>
    <w:rsid w:val="002705EC"/>
    <w:rsid w:val="002708D9"/>
    <w:rsid w:val="00270C07"/>
    <w:rsid w:val="00271995"/>
    <w:rsid w:val="00272D65"/>
    <w:rsid w:val="00273415"/>
    <w:rsid w:val="0027368F"/>
    <w:rsid w:val="00274159"/>
    <w:rsid w:val="00274A75"/>
    <w:rsid w:val="00275140"/>
    <w:rsid w:val="00275A54"/>
    <w:rsid w:val="002760F6"/>
    <w:rsid w:val="0027624F"/>
    <w:rsid w:val="00276818"/>
    <w:rsid w:val="00276D11"/>
    <w:rsid w:val="0027702B"/>
    <w:rsid w:val="0027766F"/>
    <w:rsid w:val="00277959"/>
    <w:rsid w:val="00277A5D"/>
    <w:rsid w:val="00277DC4"/>
    <w:rsid w:val="00277FA4"/>
    <w:rsid w:val="00280187"/>
    <w:rsid w:val="00280218"/>
    <w:rsid w:val="002807D5"/>
    <w:rsid w:val="00280BE8"/>
    <w:rsid w:val="00282853"/>
    <w:rsid w:val="00282C6C"/>
    <w:rsid w:val="002834FC"/>
    <w:rsid w:val="002837CE"/>
    <w:rsid w:val="0028408A"/>
    <w:rsid w:val="002854CD"/>
    <w:rsid w:val="002856DB"/>
    <w:rsid w:val="00286062"/>
    <w:rsid w:val="002861E8"/>
    <w:rsid w:val="002865F6"/>
    <w:rsid w:val="00287319"/>
    <w:rsid w:val="00287C5F"/>
    <w:rsid w:val="00287D85"/>
    <w:rsid w:val="00290077"/>
    <w:rsid w:val="00290EEF"/>
    <w:rsid w:val="00291151"/>
    <w:rsid w:val="002913EF"/>
    <w:rsid w:val="00292B40"/>
    <w:rsid w:val="0029435D"/>
    <w:rsid w:val="00294386"/>
    <w:rsid w:val="0029516A"/>
    <w:rsid w:val="00295AF2"/>
    <w:rsid w:val="00296B49"/>
    <w:rsid w:val="00296C0C"/>
    <w:rsid w:val="002A062C"/>
    <w:rsid w:val="002A070B"/>
    <w:rsid w:val="002A0C26"/>
    <w:rsid w:val="002A113F"/>
    <w:rsid w:val="002A166B"/>
    <w:rsid w:val="002A1AD4"/>
    <w:rsid w:val="002A3021"/>
    <w:rsid w:val="002A36A6"/>
    <w:rsid w:val="002A3810"/>
    <w:rsid w:val="002A42BA"/>
    <w:rsid w:val="002A42FD"/>
    <w:rsid w:val="002A46D1"/>
    <w:rsid w:val="002A482A"/>
    <w:rsid w:val="002A5622"/>
    <w:rsid w:val="002A5648"/>
    <w:rsid w:val="002A61BE"/>
    <w:rsid w:val="002A708D"/>
    <w:rsid w:val="002A7686"/>
    <w:rsid w:val="002A781A"/>
    <w:rsid w:val="002A7FEC"/>
    <w:rsid w:val="002B008A"/>
    <w:rsid w:val="002B0655"/>
    <w:rsid w:val="002B082D"/>
    <w:rsid w:val="002B10BB"/>
    <w:rsid w:val="002B18D7"/>
    <w:rsid w:val="002B1CF5"/>
    <w:rsid w:val="002B21B9"/>
    <w:rsid w:val="002B2C9F"/>
    <w:rsid w:val="002B3359"/>
    <w:rsid w:val="002B36ED"/>
    <w:rsid w:val="002B38AA"/>
    <w:rsid w:val="002B38CC"/>
    <w:rsid w:val="002B3A6F"/>
    <w:rsid w:val="002B4445"/>
    <w:rsid w:val="002B478F"/>
    <w:rsid w:val="002B4E17"/>
    <w:rsid w:val="002B5530"/>
    <w:rsid w:val="002B5F31"/>
    <w:rsid w:val="002B6158"/>
    <w:rsid w:val="002B65B9"/>
    <w:rsid w:val="002B6788"/>
    <w:rsid w:val="002B6A21"/>
    <w:rsid w:val="002B7B7A"/>
    <w:rsid w:val="002C07D7"/>
    <w:rsid w:val="002C0936"/>
    <w:rsid w:val="002C09C6"/>
    <w:rsid w:val="002C0DCF"/>
    <w:rsid w:val="002C0E73"/>
    <w:rsid w:val="002C1893"/>
    <w:rsid w:val="002C20F7"/>
    <w:rsid w:val="002C2167"/>
    <w:rsid w:val="002C2AD4"/>
    <w:rsid w:val="002C39DD"/>
    <w:rsid w:val="002C3A5C"/>
    <w:rsid w:val="002C423B"/>
    <w:rsid w:val="002C5320"/>
    <w:rsid w:val="002C5553"/>
    <w:rsid w:val="002C62D6"/>
    <w:rsid w:val="002C686A"/>
    <w:rsid w:val="002C6AB5"/>
    <w:rsid w:val="002C784E"/>
    <w:rsid w:val="002C7AF6"/>
    <w:rsid w:val="002D0394"/>
    <w:rsid w:val="002D17CF"/>
    <w:rsid w:val="002D1C3F"/>
    <w:rsid w:val="002D1E52"/>
    <w:rsid w:val="002D1F15"/>
    <w:rsid w:val="002D201F"/>
    <w:rsid w:val="002D2F7C"/>
    <w:rsid w:val="002D3364"/>
    <w:rsid w:val="002D3B0B"/>
    <w:rsid w:val="002D3D74"/>
    <w:rsid w:val="002D3E60"/>
    <w:rsid w:val="002D447C"/>
    <w:rsid w:val="002D5638"/>
    <w:rsid w:val="002D5D6A"/>
    <w:rsid w:val="002D6321"/>
    <w:rsid w:val="002D669F"/>
    <w:rsid w:val="002D67B0"/>
    <w:rsid w:val="002D6E0A"/>
    <w:rsid w:val="002D72C1"/>
    <w:rsid w:val="002D72E1"/>
    <w:rsid w:val="002D777E"/>
    <w:rsid w:val="002D787B"/>
    <w:rsid w:val="002D7F9C"/>
    <w:rsid w:val="002E00E5"/>
    <w:rsid w:val="002E028E"/>
    <w:rsid w:val="002E0E4C"/>
    <w:rsid w:val="002E178D"/>
    <w:rsid w:val="002E1D76"/>
    <w:rsid w:val="002E1F20"/>
    <w:rsid w:val="002E2395"/>
    <w:rsid w:val="002E29F8"/>
    <w:rsid w:val="002E2C6A"/>
    <w:rsid w:val="002E30B1"/>
    <w:rsid w:val="002E4175"/>
    <w:rsid w:val="002E42E6"/>
    <w:rsid w:val="002E4945"/>
    <w:rsid w:val="002E4BCB"/>
    <w:rsid w:val="002E4C49"/>
    <w:rsid w:val="002E5012"/>
    <w:rsid w:val="002E53B0"/>
    <w:rsid w:val="002E5AB8"/>
    <w:rsid w:val="002E6003"/>
    <w:rsid w:val="002E6667"/>
    <w:rsid w:val="002E6899"/>
    <w:rsid w:val="002E6C09"/>
    <w:rsid w:val="002E72EA"/>
    <w:rsid w:val="002E7E63"/>
    <w:rsid w:val="002E7FFB"/>
    <w:rsid w:val="002F0DD0"/>
    <w:rsid w:val="002F0E3E"/>
    <w:rsid w:val="002F26FA"/>
    <w:rsid w:val="002F28BA"/>
    <w:rsid w:val="002F3371"/>
    <w:rsid w:val="002F33EE"/>
    <w:rsid w:val="002F3770"/>
    <w:rsid w:val="002F389D"/>
    <w:rsid w:val="002F38DD"/>
    <w:rsid w:val="002F38E8"/>
    <w:rsid w:val="002F392C"/>
    <w:rsid w:val="002F3AAC"/>
    <w:rsid w:val="002F47A7"/>
    <w:rsid w:val="002F4845"/>
    <w:rsid w:val="002F5D1F"/>
    <w:rsid w:val="002F623C"/>
    <w:rsid w:val="002F6888"/>
    <w:rsid w:val="002F6EF4"/>
    <w:rsid w:val="002F7358"/>
    <w:rsid w:val="002F75F6"/>
    <w:rsid w:val="002F7D7A"/>
    <w:rsid w:val="003009AB"/>
    <w:rsid w:val="00300DC7"/>
    <w:rsid w:val="0030118D"/>
    <w:rsid w:val="003014A8"/>
    <w:rsid w:val="00301899"/>
    <w:rsid w:val="003021FA"/>
    <w:rsid w:val="003023F4"/>
    <w:rsid w:val="0030289E"/>
    <w:rsid w:val="00302EB1"/>
    <w:rsid w:val="003037C7"/>
    <w:rsid w:val="003037F1"/>
    <w:rsid w:val="00303AC4"/>
    <w:rsid w:val="00303FDE"/>
    <w:rsid w:val="0030447C"/>
    <w:rsid w:val="003045C7"/>
    <w:rsid w:val="00304BBF"/>
    <w:rsid w:val="00305003"/>
    <w:rsid w:val="0030666F"/>
    <w:rsid w:val="00306B2F"/>
    <w:rsid w:val="00310130"/>
    <w:rsid w:val="00310456"/>
    <w:rsid w:val="00310C06"/>
    <w:rsid w:val="00311180"/>
    <w:rsid w:val="00312105"/>
    <w:rsid w:val="00312839"/>
    <w:rsid w:val="0031293E"/>
    <w:rsid w:val="00313BA9"/>
    <w:rsid w:val="00313DEE"/>
    <w:rsid w:val="00314461"/>
    <w:rsid w:val="00314774"/>
    <w:rsid w:val="003149C2"/>
    <w:rsid w:val="00314BD8"/>
    <w:rsid w:val="00314E11"/>
    <w:rsid w:val="0031575C"/>
    <w:rsid w:val="003158FD"/>
    <w:rsid w:val="00315B07"/>
    <w:rsid w:val="00315E2B"/>
    <w:rsid w:val="003165EC"/>
    <w:rsid w:val="00316CBF"/>
    <w:rsid w:val="00316E5E"/>
    <w:rsid w:val="00316FB1"/>
    <w:rsid w:val="00317A20"/>
    <w:rsid w:val="00317B66"/>
    <w:rsid w:val="00317C76"/>
    <w:rsid w:val="00320105"/>
    <w:rsid w:val="003203A8"/>
    <w:rsid w:val="00320609"/>
    <w:rsid w:val="00320A2D"/>
    <w:rsid w:val="00320B1B"/>
    <w:rsid w:val="00320B6A"/>
    <w:rsid w:val="003211CB"/>
    <w:rsid w:val="003218BE"/>
    <w:rsid w:val="00321DA9"/>
    <w:rsid w:val="00322A91"/>
    <w:rsid w:val="00323033"/>
    <w:rsid w:val="00323070"/>
    <w:rsid w:val="003235B3"/>
    <w:rsid w:val="00323E85"/>
    <w:rsid w:val="00324381"/>
    <w:rsid w:val="00325183"/>
    <w:rsid w:val="00325639"/>
    <w:rsid w:val="003258D1"/>
    <w:rsid w:val="00325A27"/>
    <w:rsid w:val="00325AA0"/>
    <w:rsid w:val="00325B7B"/>
    <w:rsid w:val="00325C93"/>
    <w:rsid w:val="00326679"/>
    <w:rsid w:val="00326717"/>
    <w:rsid w:val="0032675D"/>
    <w:rsid w:val="00326E98"/>
    <w:rsid w:val="0032783E"/>
    <w:rsid w:val="00327EE0"/>
    <w:rsid w:val="0033029A"/>
    <w:rsid w:val="0033087E"/>
    <w:rsid w:val="00331133"/>
    <w:rsid w:val="003315F8"/>
    <w:rsid w:val="003316D2"/>
    <w:rsid w:val="00331924"/>
    <w:rsid w:val="00332194"/>
    <w:rsid w:val="0033252C"/>
    <w:rsid w:val="003326B5"/>
    <w:rsid w:val="00332A2D"/>
    <w:rsid w:val="0033311C"/>
    <w:rsid w:val="00333185"/>
    <w:rsid w:val="0033356E"/>
    <w:rsid w:val="00333762"/>
    <w:rsid w:val="0033390C"/>
    <w:rsid w:val="003341FB"/>
    <w:rsid w:val="0033477D"/>
    <w:rsid w:val="00334B4E"/>
    <w:rsid w:val="00334C1E"/>
    <w:rsid w:val="00335151"/>
    <w:rsid w:val="00335780"/>
    <w:rsid w:val="00335C7B"/>
    <w:rsid w:val="00335DB0"/>
    <w:rsid w:val="00336079"/>
    <w:rsid w:val="003369DD"/>
    <w:rsid w:val="00336ADE"/>
    <w:rsid w:val="00337517"/>
    <w:rsid w:val="003402FE"/>
    <w:rsid w:val="003405E7"/>
    <w:rsid w:val="003418AB"/>
    <w:rsid w:val="00341B34"/>
    <w:rsid w:val="00342041"/>
    <w:rsid w:val="003432F1"/>
    <w:rsid w:val="00343698"/>
    <w:rsid w:val="003438FB"/>
    <w:rsid w:val="003439AF"/>
    <w:rsid w:val="00345426"/>
    <w:rsid w:val="00345CA8"/>
    <w:rsid w:val="003460A3"/>
    <w:rsid w:val="003460FE"/>
    <w:rsid w:val="00346447"/>
    <w:rsid w:val="003468B2"/>
    <w:rsid w:val="00346DB2"/>
    <w:rsid w:val="0034706F"/>
    <w:rsid w:val="0034724E"/>
    <w:rsid w:val="0034745F"/>
    <w:rsid w:val="00350001"/>
    <w:rsid w:val="00350111"/>
    <w:rsid w:val="00350972"/>
    <w:rsid w:val="00350AA8"/>
    <w:rsid w:val="00351ABD"/>
    <w:rsid w:val="003523C0"/>
    <w:rsid w:val="003533D3"/>
    <w:rsid w:val="0035379C"/>
    <w:rsid w:val="00353D01"/>
    <w:rsid w:val="0035519D"/>
    <w:rsid w:val="00355CA5"/>
    <w:rsid w:val="00355CCF"/>
    <w:rsid w:val="00355DF7"/>
    <w:rsid w:val="00356D7D"/>
    <w:rsid w:val="00356E32"/>
    <w:rsid w:val="00356E8B"/>
    <w:rsid w:val="00360179"/>
    <w:rsid w:val="00360D06"/>
    <w:rsid w:val="00360D26"/>
    <w:rsid w:val="00361737"/>
    <w:rsid w:val="00361FB3"/>
    <w:rsid w:val="003625D4"/>
    <w:rsid w:val="00364047"/>
    <w:rsid w:val="003648AE"/>
    <w:rsid w:val="0036493F"/>
    <w:rsid w:val="0036602B"/>
    <w:rsid w:val="00366AB7"/>
    <w:rsid w:val="00366EA6"/>
    <w:rsid w:val="0036743F"/>
    <w:rsid w:val="003677CB"/>
    <w:rsid w:val="0037018B"/>
    <w:rsid w:val="0037031D"/>
    <w:rsid w:val="00371515"/>
    <w:rsid w:val="00371A6B"/>
    <w:rsid w:val="003732BC"/>
    <w:rsid w:val="00373532"/>
    <w:rsid w:val="003737DB"/>
    <w:rsid w:val="00373ADE"/>
    <w:rsid w:val="003755FF"/>
    <w:rsid w:val="00375950"/>
    <w:rsid w:val="00375B01"/>
    <w:rsid w:val="00376486"/>
    <w:rsid w:val="003766B7"/>
    <w:rsid w:val="00376AE4"/>
    <w:rsid w:val="00376F41"/>
    <w:rsid w:val="00377091"/>
    <w:rsid w:val="003773CF"/>
    <w:rsid w:val="00377FF5"/>
    <w:rsid w:val="003800D0"/>
    <w:rsid w:val="003804BC"/>
    <w:rsid w:val="00380F73"/>
    <w:rsid w:val="00381D81"/>
    <w:rsid w:val="003823AF"/>
    <w:rsid w:val="00382D87"/>
    <w:rsid w:val="003831AF"/>
    <w:rsid w:val="003839EC"/>
    <w:rsid w:val="00383E55"/>
    <w:rsid w:val="003859B9"/>
    <w:rsid w:val="00385E8D"/>
    <w:rsid w:val="003865D4"/>
    <w:rsid w:val="0038687F"/>
    <w:rsid w:val="003869E4"/>
    <w:rsid w:val="00387354"/>
    <w:rsid w:val="003877D6"/>
    <w:rsid w:val="00390DB1"/>
    <w:rsid w:val="00391C7E"/>
    <w:rsid w:val="0039344A"/>
    <w:rsid w:val="00393532"/>
    <w:rsid w:val="0039398B"/>
    <w:rsid w:val="00393CE5"/>
    <w:rsid w:val="00393F5D"/>
    <w:rsid w:val="0039438E"/>
    <w:rsid w:val="00394525"/>
    <w:rsid w:val="003947AD"/>
    <w:rsid w:val="00395392"/>
    <w:rsid w:val="003957C6"/>
    <w:rsid w:val="003959EE"/>
    <w:rsid w:val="00395D48"/>
    <w:rsid w:val="00396039"/>
    <w:rsid w:val="003964F0"/>
    <w:rsid w:val="00396933"/>
    <w:rsid w:val="00396EFE"/>
    <w:rsid w:val="00397372"/>
    <w:rsid w:val="00397652"/>
    <w:rsid w:val="00397E61"/>
    <w:rsid w:val="003A0118"/>
    <w:rsid w:val="003A123B"/>
    <w:rsid w:val="003A1436"/>
    <w:rsid w:val="003A157A"/>
    <w:rsid w:val="003A1DA0"/>
    <w:rsid w:val="003A23FB"/>
    <w:rsid w:val="003A2ABB"/>
    <w:rsid w:val="003A2CE9"/>
    <w:rsid w:val="003A3841"/>
    <w:rsid w:val="003A393F"/>
    <w:rsid w:val="003A3B5E"/>
    <w:rsid w:val="003A3FF5"/>
    <w:rsid w:val="003A44AA"/>
    <w:rsid w:val="003A4A17"/>
    <w:rsid w:val="003A5782"/>
    <w:rsid w:val="003A5978"/>
    <w:rsid w:val="003A5E7B"/>
    <w:rsid w:val="003A604A"/>
    <w:rsid w:val="003A614B"/>
    <w:rsid w:val="003A621B"/>
    <w:rsid w:val="003A6392"/>
    <w:rsid w:val="003A6BAD"/>
    <w:rsid w:val="003A6C3B"/>
    <w:rsid w:val="003B08CA"/>
    <w:rsid w:val="003B0931"/>
    <w:rsid w:val="003B0ED8"/>
    <w:rsid w:val="003B0F18"/>
    <w:rsid w:val="003B132B"/>
    <w:rsid w:val="003B1F87"/>
    <w:rsid w:val="003B2729"/>
    <w:rsid w:val="003B2F3E"/>
    <w:rsid w:val="003B3189"/>
    <w:rsid w:val="003B34FA"/>
    <w:rsid w:val="003B35AC"/>
    <w:rsid w:val="003B37C4"/>
    <w:rsid w:val="003B40D4"/>
    <w:rsid w:val="003B41FE"/>
    <w:rsid w:val="003B4230"/>
    <w:rsid w:val="003B481A"/>
    <w:rsid w:val="003B5495"/>
    <w:rsid w:val="003B597C"/>
    <w:rsid w:val="003B6165"/>
    <w:rsid w:val="003B643E"/>
    <w:rsid w:val="003B6641"/>
    <w:rsid w:val="003B66A0"/>
    <w:rsid w:val="003B720F"/>
    <w:rsid w:val="003B7508"/>
    <w:rsid w:val="003C0AD3"/>
    <w:rsid w:val="003C11C7"/>
    <w:rsid w:val="003C2252"/>
    <w:rsid w:val="003C2C28"/>
    <w:rsid w:val="003C2E17"/>
    <w:rsid w:val="003C2F29"/>
    <w:rsid w:val="003C3453"/>
    <w:rsid w:val="003C46A1"/>
    <w:rsid w:val="003C49E4"/>
    <w:rsid w:val="003C4FB9"/>
    <w:rsid w:val="003C60BF"/>
    <w:rsid w:val="003C682F"/>
    <w:rsid w:val="003C6CF0"/>
    <w:rsid w:val="003C7799"/>
    <w:rsid w:val="003C780D"/>
    <w:rsid w:val="003C7B0E"/>
    <w:rsid w:val="003D0097"/>
    <w:rsid w:val="003D0292"/>
    <w:rsid w:val="003D1239"/>
    <w:rsid w:val="003D1AC8"/>
    <w:rsid w:val="003D23A7"/>
    <w:rsid w:val="003D2610"/>
    <w:rsid w:val="003D264E"/>
    <w:rsid w:val="003D3E83"/>
    <w:rsid w:val="003D4304"/>
    <w:rsid w:val="003D4E82"/>
    <w:rsid w:val="003D604E"/>
    <w:rsid w:val="003D70CA"/>
    <w:rsid w:val="003D7910"/>
    <w:rsid w:val="003D7A23"/>
    <w:rsid w:val="003E050D"/>
    <w:rsid w:val="003E05AA"/>
    <w:rsid w:val="003E078F"/>
    <w:rsid w:val="003E0D24"/>
    <w:rsid w:val="003E12FC"/>
    <w:rsid w:val="003E237A"/>
    <w:rsid w:val="003E2414"/>
    <w:rsid w:val="003E2461"/>
    <w:rsid w:val="003E2FFF"/>
    <w:rsid w:val="003E333C"/>
    <w:rsid w:val="003E33C0"/>
    <w:rsid w:val="003E33F1"/>
    <w:rsid w:val="003E44B1"/>
    <w:rsid w:val="003E44FB"/>
    <w:rsid w:val="003E475D"/>
    <w:rsid w:val="003E5321"/>
    <w:rsid w:val="003E53F9"/>
    <w:rsid w:val="003E6026"/>
    <w:rsid w:val="003E65D8"/>
    <w:rsid w:val="003E65DB"/>
    <w:rsid w:val="003E7A23"/>
    <w:rsid w:val="003F02AE"/>
    <w:rsid w:val="003F037A"/>
    <w:rsid w:val="003F1561"/>
    <w:rsid w:val="003F1C97"/>
    <w:rsid w:val="003F25CF"/>
    <w:rsid w:val="003F2CD6"/>
    <w:rsid w:val="003F2CF7"/>
    <w:rsid w:val="003F3597"/>
    <w:rsid w:val="003F4093"/>
    <w:rsid w:val="003F415F"/>
    <w:rsid w:val="003F4A0E"/>
    <w:rsid w:val="003F4DA2"/>
    <w:rsid w:val="003F5108"/>
    <w:rsid w:val="003F53AC"/>
    <w:rsid w:val="003F541F"/>
    <w:rsid w:val="003F64DD"/>
    <w:rsid w:val="003F654F"/>
    <w:rsid w:val="003F6F98"/>
    <w:rsid w:val="003F79E5"/>
    <w:rsid w:val="004002BE"/>
    <w:rsid w:val="00400723"/>
    <w:rsid w:val="00400C6D"/>
    <w:rsid w:val="00400EE1"/>
    <w:rsid w:val="00401C32"/>
    <w:rsid w:val="0040267B"/>
    <w:rsid w:val="00402A6E"/>
    <w:rsid w:val="0040333F"/>
    <w:rsid w:val="0040368D"/>
    <w:rsid w:val="00405782"/>
    <w:rsid w:val="004057F8"/>
    <w:rsid w:val="004062CE"/>
    <w:rsid w:val="004063CF"/>
    <w:rsid w:val="00406859"/>
    <w:rsid w:val="00406F1B"/>
    <w:rsid w:val="004070DB"/>
    <w:rsid w:val="00407BA6"/>
    <w:rsid w:val="004106AC"/>
    <w:rsid w:val="00410B8A"/>
    <w:rsid w:val="00410F55"/>
    <w:rsid w:val="0041101F"/>
    <w:rsid w:val="004117D9"/>
    <w:rsid w:val="004119D1"/>
    <w:rsid w:val="00412D6E"/>
    <w:rsid w:val="00412D7E"/>
    <w:rsid w:val="004135C7"/>
    <w:rsid w:val="00413E0B"/>
    <w:rsid w:val="0041414B"/>
    <w:rsid w:val="004169D0"/>
    <w:rsid w:val="00416B97"/>
    <w:rsid w:val="00417616"/>
    <w:rsid w:val="004179FC"/>
    <w:rsid w:val="00417AA1"/>
    <w:rsid w:val="00417C36"/>
    <w:rsid w:val="00417DF7"/>
    <w:rsid w:val="00420221"/>
    <w:rsid w:val="00420C0C"/>
    <w:rsid w:val="004219FB"/>
    <w:rsid w:val="00421C5B"/>
    <w:rsid w:val="00421D14"/>
    <w:rsid w:val="00421D26"/>
    <w:rsid w:val="0042254D"/>
    <w:rsid w:val="004238E1"/>
    <w:rsid w:val="00423C0C"/>
    <w:rsid w:val="0042421B"/>
    <w:rsid w:val="004244AB"/>
    <w:rsid w:val="00425077"/>
    <w:rsid w:val="00425394"/>
    <w:rsid w:val="00425BF8"/>
    <w:rsid w:val="00426D33"/>
    <w:rsid w:val="00427584"/>
    <w:rsid w:val="0042762A"/>
    <w:rsid w:val="00427695"/>
    <w:rsid w:val="004307FF"/>
    <w:rsid w:val="00430A1F"/>
    <w:rsid w:val="00430F68"/>
    <w:rsid w:val="00431373"/>
    <w:rsid w:val="00431CC5"/>
    <w:rsid w:val="00432705"/>
    <w:rsid w:val="0043286A"/>
    <w:rsid w:val="0043314E"/>
    <w:rsid w:val="00433B36"/>
    <w:rsid w:val="00433BD5"/>
    <w:rsid w:val="004341DB"/>
    <w:rsid w:val="0043452F"/>
    <w:rsid w:val="0043598C"/>
    <w:rsid w:val="0043670D"/>
    <w:rsid w:val="00437316"/>
    <w:rsid w:val="004378B1"/>
    <w:rsid w:val="00440347"/>
    <w:rsid w:val="004403CA"/>
    <w:rsid w:val="004415D4"/>
    <w:rsid w:val="00442B6D"/>
    <w:rsid w:val="00442CD3"/>
    <w:rsid w:val="00443B6A"/>
    <w:rsid w:val="00443BF9"/>
    <w:rsid w:val="00443CDE"/>
    <w:rsid w:val="00443F5C"/>
    <w:rsid w:val="004443DE"/>
    <w:rsid w:val="0044467E"/>
    <w:rsid w:val="0044505A"/>
    <w:rsid w:val="004456CD"/>
    <w:rsid w:val="0044594B"/>
    <w:rsid w:val="00445953"/>
    <w:rsid w:val="00445992"/>
    <w:rsid w:val="004459D3"/>
    <w:rsid w:val="00445FC4"/>
    <w:rsid w:val="00446075"/>
    <w:rsid w:val="0044617B"/>
    <w:rsid w:val="00446E2A"/>
    <w:rsid w:val="00447795"/>
    <w:rsid w:val="004479E1"/>
    <w:rsid w:val="00447B72"/>
    <w:rsid w:val="00447F2F"/>
    <w:rsid w:val="0045062F"/>
    <w:rsid w:val="004513A9"/>
    <w:rsid w:val="0045183A"/>
    <w:rsid w:val="00451A8F"/>
    <w:rsid w:val="00452873"/>
    <w:rsid w:val="00452877"/>
    <w:rsid w:val="00452986"/>
    <w:rsid w:val="00452BDC"/>
    <w:rsid w:val="004530F8"/>
    <w:rsid w:val="0045317C"/>
    <w:rsid w:val="004536DC"/>
    <w:rsid w:val="00453B42"/>
    <w:rsid w:val="00454241"/>
    <w:rsid w:val="00455160"/>
    <w:rsid w:val="004552BB"/>
    <w:rsid w:val="004559AD"/>
    <w:rsid w:val="004559FA"/>
    <w:rsid w:val="00456409"/>
    <w:rsid w:val="00456D3C"/>
    <w:rsid w:val="004570B4"/>
    <w:rsid w:val="00457402"/>
    <w:rsid w:val="004607B0"/>
    <w:rsid w:val="00460B69"/>
    <w:rsid w:val="00461539"/>
    <w:rsid w:val="00461F1C"/>
    <w:rsid w:val="00461FEA"/>
    <w:rsid w:val="00462B96"/>
    <w:rsid w:val="004632BF"/>
    <w:rsid w:val="00463763"/>
    <w:rsid w:val="00463887"/>
    <w:rsid w:val="00463EE2"/>
    <w:rsid w:val="00463F20"/>
    <w:rsid w:val="00465DBE"/>
    <w:rsid w:val="004665F8"/>
    <w:rsid w:val="00466839"/>
    <w:rsid w:val="0046684A"/>
    <w:rsid w:val="00467936"/>
    <w:rsid w:val="004710A5"/>
    <w:rsid w:val="00471349"/>
    <w:rsid w:val="00472707"/>
    <w:rsid w:val="00472C2C"/>
    <w:rsid w:val="0047497E"/>
    <w:rsid w:val="00474D8F"/>
    <w:rsid w:val="00474DBF"/>
    <w:rsid w:val="00475174"/>
    <w:rsid w:val="0047553F"/>
    <w:rsid w:val="00475B6D"/>
    <w:rsid w:val="00475D93"/>
    <w:rsid w:val="00476206"/>
    <w:rsid w:val="00476486"/>
    <w:rsid w:val="00476B9B"/>
    <w:rsid w:val="00476F23"/>
    <w:rsid w:val="00477346"/>
    <w:rsid w:val="00480313"/>
    <w:rsid w:val="0048063C"/>
    <w:rsid w:val="00480ACA"/>
    <w:rsid w:val="00481C2F"/>
    <w:rsid w:val="00481E15"/>
    <w:rsid w:val="0048239B"/>
    <w:rsid w:val="00482772"/>
    <w:rsid w:val="00482DC2"/>
    <w:rsid w:val="004836DF"/>
    <w:rsid w:val="004838FD"/>
    <w:rsid w:val="00483CF4"/>
    <w:rsid w:val="004841AE"/>
    <w:rsid w:val="00485016"/>
    <w:rsid w:val="00485043"/>
    <w:rsid w:val="0048547E"/>
    <w:rsid w:val="00485483"/>
    <w:rsid w:val="0048703B"/>
    <w:rsid w:val="00487041"/>
    <w:rsid w:val="00487694"/>
    <w:rsid w:val="00487E83"/>
    <w:rsid w:val="00491205"/>
    <w:rsid w:val="00491276"/>
    <w:rsid w:val="0049164D"/>
    <w:rsid w:val="00491F7E"/>
    <w:rsid w:val="00492387"/>
    <w:rsid w:val="00492798"/>
    <w:rsid w:val="00493A97"/>
    <w:rsid w:val="00493B8E"/>
    <w:rsid w:val="00493C21"/>
    <w:rsid w:val="00493E33"/>
    <w:rsid w:val="00494105"/>
    <w:rsid w:val="0049476D"/>
    <w:rsid w:val="00494933"/>
    <w:rsid w:val="00494EAF"/>
    <w:rsid w:val="00495A01"/>
    <w:rsid w:val="004962CB"/>
    <w:rsid w:val="00496C69"/>
    <w:rsid w:val="00497549"/>
    <w:rsid w:val="004A0505"/>
    <w:rsid w:val="004A0666"/>
    <w:rsid w:val="004A1746"/>
    <w:rsid w:val="004A1E3F"/>
    <w:rsid w:val="004A21E1"/>
    <w:rsid w:val="004A26AC"/>
    <w:rsid w:val="004A2AA5"/>
    <w:rsid w:val="004A3256"/>
    <w:rsid w:val="004A37CC"/>
    <w:rsid w:val="004A39B4"/>
    <w:rsid w:val="004A39C8"/>
    <w:rsid w:val="004A3BFD"/>
    <w:rsid w:val="004A408E"/>
    <w:rsid w:val="004A4233"/>
    <w:rsid w:val="004A4DDB"/>
    <w:rsid w:val="004A566C"/>
    <w:rsid w:val="004A6132"/>
    <w:rsid w:val="004A68BC"/>
    <w:rsid w:val="004A6B7C"/>
    <w:rsid w:val="004A7196"/>
    <w:rsid w:val="004A7E07"/>
    <w:rsid w:val="004B09CB"/>
    <w:rsid w:val="004B0F40"/>
    <w:rsid w:val="004B10D0"/>
    <w:rsid w:val="004B3FC1"/>
    <w:rsid w:val="004B43C4"/>
    <w:rsid w:val="004B4A55"/>
    <w:rsid w:val="004B5665"/>
    <w:rsid w:val="004B5E57"/>
    <w:rsid w:val="004B64EE"/>
    <w:rsid w:val="004B69FD"/>
    <w:rsid w:val="004B6F27"/>
    <w:rsid w:val="004C0509"/>
    <w:rsid w:val="004C16EF"/>
    <w:rsid w:val="004C2322"/>
    <w:rsid w:val="004C308F"/>
    <w:rsid w:val="004C35BC"/>
    <w:rsid w:val="004C42C3"/>
    <w:rsid w:val="004C450A"/>
    <w:rsid w:val="004C462B"/>
    <w:rsid w:val="004C4F68"/>
    <w:rsid w:val="004C55C5"/>
    <w:rsid w:val="004C5EB2"/>
    <w:rsid w:val="004C6232"/>
    <w:rsid w:val="004C6C21"/>
    <w:rsid w:val="004D09C3"/>
    <w:rsid w:val="004D149A"/>
    <w:rsid w:val="004D23F3"/>
    <w:rsid w:val="004D296A"/>
    <w:rsid w:val="004D29E8"/>
    <w:rsid w:val="004D2A92"/>
    <w:rsid w:val="004D364E"/>
    <w:rsid w:val="004D4645"/>
    <w:rsid w:val="004D4B6D"/>
    <w:rsid w:val="004D4D75"/>
    <w:rsid w:val="004D51B9"/>
    <w:rsid w:val="004D54D4"/>
    <w:rsid w:val="004D62CA"/>
    <w:rsid w:val="004D6C8F"/>
    <w:rsid w:val="004D6D9D"/>
    <w:rsid w:val="004D6DC4"/>
    <w:rsid w:val="004D7F6D"/>
    <w:rsid w:val="004E15BC"/>
    <w:rsid w:val="004E2B0E"/>
    <w:rsid w:val="004E2B89"/>
    <w:rsid w:val="004E2D5C"/>
    <w:rsid w:val="004E32EC"/>
    <w:rsid w:val="004E413E"/>
    <w:rsid w:val="004E4492"/>
    <w:rsid w:val="004E4A67"/>
    <w:rsid w:val="004E4E91"/>
    <w:rsid w:val="004E50C4"/>
    <w:rsid w:val="004E5D36"/>
    <w:rsid w:val="004E60A5"/>
    <w:rsid w:val="004E6170"/>
    <w:rsid w:val="004E6C03"/>
    <w:rsid w:val="004E759D"/>
    <w:rsid w:val="004E760A"/>
    <w:rsid w:val="004E778A"/>
    <w:rsid w:val="004F007B"/>
    <w:rsid w:val="004F083F"/>
    <w:rsid w:val="004F10D6"/>
    <w:rsid w:val="004F1C43"/>
    <w:rsid w:val="004F1D5F"/>
    <w:rsid w:val="004F2A13"/>
    <w:rsid w:val="004F2C23"/>
    <w:rsid w:val="004F3C77"/>
    <w:rsid w:val="004F42D8"/>
    <w:rsid w:val="004F4BA0"/>
    <w:rsid w:val="004F5053"/>
    <w:rsid w:val="004F5974"/>
    <w:rsid w:val="004F5E5D"/>
    <w:rsid w:val="004F712F"/>
    <w:rsid w:val="004F78EB"/>
    <w:rsid w:val="00500269"/>
    <w:rsid w:val="00500C42"/>
    <w:rsid w:val="005017C9"/>
    <w:rsid w:val="0050197E"/>
    <w:rsid w:val="00501ADC"/>
    <w:rsid w:val="005022AC"/>
    <w:rsid w:val="00502B85"/>
    <w:rsid w:val="00504791"/>
    <w:rsid w:val="00505441"/>
    <w:rsid w:val="00505494"/>
    <w:rsid w:val="00505E46"/>
    <w:rsid w:val="0050604D"/>
    <w:rsid w:val="00506BE3"/>
    <w:rsid w:val="00506D16"/>
    <w:rsid w:val="00510378"/>
    <w:rsid w:val="00510BF5"/>
    <w:rsid w:val="00511BDF"/>
    <w:rsid w:val="00511F51"/>
    <w:rsid w:val="005129E2"/>
    <w:rsid w:val="00513B9C"/>
    <w:rsid w:val="00513BAF"/>
    <w:rsid w:val="00515020"/>
    <w:rsid w:val="005154E5"/>
    <w:rsid w:val="0051574E"/>
    <w:rsid w:val="00515927"/>
    <w:rsid w:val="00515C7D"/>
    <w:rsid w:val="00515E7E"/>
    <w:rsid w:val="00516A3E"/>
    <w:rsid w:val="00516AF5"/>
    <w:rsid w:val="00517287"/>
    <w:rsid w:val="00517797"/>
    <w:rsid w:val="0052146E"/>
    <w:rsid w:val="00522426"/>
    <w:rsid w:val="00522FCB"/>
    <w:rsid w:val="0052302E"/>
    <w:rsid w:val="005233E3"/>
    <w:rsid w:val="0052388B"/>
    <w:rsid w:val="005239DB"/>
    <w:rsid w:val="00523BB0"/>
    <w:rsid w:val="00523C02"/>
    <w:rsid w:val="00524555"/>
    <w:rsid w:val="00524880"/>
    <w:rsid w:val="00524D8E"/>
    <w:rsid w:val="00525C5A"/>
    <w:rsid w:val="005265F0"/>
    <w:rsid w:val="00526EA1"/>
    <w:rsid w:val="00526F75"/>
    <w:rsid w:val="00527236"/>
    <w:rsid w:val="0052786D"/>
    <w:rsid w:val="005278DC"/>
    <w:rsid w:val="00527BCC"/>
    <w:rsid w:val="00527C17"/>
    <w:rsid w:val="005302A8"/>
    <w:rsid w:val="00530330"/>
    <w:rsid w:val="00530DCE"/>
    <w:rsid w:val="00531181"/>
    <w:rsid w:val="0053127E"/>
    <w:rsid w:val="005317D0"/>
    <w:rsid w:val="00531AF7"/>
    <w:rsid w:val="00532914"/>
    <w:rsid w:val="00532980"/>
    <w:rsid w:val="0053382B"/>
    <w:rsid w:val="00533B6E"/>
    <w:rsid w:val="00533B72"/>
    <w:rsid w:val="00534660"/>
    <w:rsid w:val="00535341"/>
    <w:rsid w:val="0053566D"/>
    <w:rsid w:val="005359EB"/>
    <w:rsid w:val="00535CBC"/>
    <w:rsid w:val="00536790"/>
    <w:rsid w:val="00537657"/>
    <w:rsid w:val="00537BDC"/>
    <w:rsid w:val="00537C98"/>
    <w:rsid w:val="0054012B"/>
    <w:rsid w:val="00540A3C"/>
    <w:rsid w:val="005415BA"/>
    <w:rsid w:val="005418F0"/>
    <w:rsid w:val="0054196E"/>
    <w:rsid w:val="00541F6B"/>
    <w:rsid w:val="00541FA6"/>
    <w:rsid w:val="00542093"/>
    <w:rsid w:val="00542B18"/>
    <w:rsid w:val="005437DD"/>
    <w:rsid w:val="00543933"/>
    <w:rsid w:val="00544BFC"/>
    <w:rsid w:val="00544C14"/>
    <w:rsid w:val="00544FA0"/>
    <w:rsid w:val="0054504B"/>
    <w:rsid w:val="00545802"/>
    <w:rsid w:val="0054605D"/>
    <w:rsid w:val="00546438"/>
    <w:rsid w:val="00546669"/>
    <w:rsid w:val="0054672A"/>
    <w:rsid w:val="00547582"/>
    <w:rsid w:val="005478D4"/>
    <w:rsid w:val="00547E33"/>
    <w:rsid w:val="00547F37"/>
    <w:rsid w:val="00550E3B"/>
    <w:rsid w:val="005511F4"/>
    <w:rsid w:val="00551804"/>
    <w:rsid w:val="00551921"/>
    <w:rsid w:val="00552901"/>
    <w:rsid w:val="00552DE4"/>
    <w:rsid w:val="0055370F"/>
    <w:rsid w:val="00553A38"/>
    <w:rsid w:val="00553E21"/>
    <w:rsid w:val="0055423F"/>
    <w:rsid w:val="00554F3A"/>
    <w:rsid w:val="00555208"/>
    <w:rsid w:val="00555B01"/>
    <w:rsid w:val="00555B04"/>
    <w:rsid w:val="00555FD7"/>
    <w:rsid w:val="00556550"/>
    <w:rsid w:val="00556C2E"/>
    <w:rsid w:val="0055766C"/>
    <w:rsid w:val="00557E04"/>
    <w:rsid w:val="0056005A"/>
    <w:rsid w:val="005605DA"/>
    <w:rsid w:val="00560763"/>
    <w:rsid w:val="00560D05"/>
    <w:rsid w:val="00560E2D"/>
    <w:rsid w:val="00561912"/>
    <w:rsid w:val="00561D03"/>
    <w:rsid w:val="005621F0"/>
    <w:rsid w:val="0056288B"/>
    <w:rsid w:val="005629EB"/>
    <w:rsid w:val="00562AAE"/>
    <w:rsid w:val="00562F65"/>
    <w:rsid w:val="0056300D"/>
    <w:rsid w:val="0056406A"/>
    <w:rsid w:val="0056437C"/>
    <w:rsid w:val="00564ADC"/>
    <w:rsid w:val="00564C7E"/>
    <w:rsid w:val="00565413"/>
    <w:rsid w:val="00565889"/>
    <w:rsid w:val="00565DD4"/>
    <w:rsid w:val="00566BE7"/>
    <w:rsid w:val="00566D4F"/>
    <w:rsid w:val="00567421"/>
    <w:rsid w:val="005675A4"/>
    <w:rsid w:val="00567BEF"/>
    <w:rsid w:val="005704A5"/>
    <w:rsid w:val="005705A5"/>
    <w:rsid w:val="0057063A"/>
    <w:rsid w:val="00570D23"/>
    <w:rsid w:val="0057118A"/>
    <w:rsid w:val="00571195"/>
    <w:rsid w:val="005711A9"/>
    <w:rsid w:val="005711F7"/>
    <w:rsid w:val="005712AF"/>
    <w:rsid w:val="0057134C"/>
    <w:rsid w:val="0057165A"/>
    <w:rsid w:val="00571DE5"/>
    <w:rsid w:val="00572074"/>
    <w:rsid w:val="005724C1"/>
    <w:rsid w:val="00572844"/>
    <w:rsid w:val="00572EF3"/>
    <w:rsid w:val="00573788"/>
    <w:rsid w:val="00573D79"/>
    <w:rsid w:val="00574790"/>
    <w:rsid w:val="00574D92"/>
    <w:rsid w:val="00574F56"/>
    <w:rsid w:val="005750A7"/>
    <w:rsid w:val="0057598E"/>
    <w:rsid w:val="00576B93"/>
    <w:rsid w:val="00576D1A"/>
    <w:rsid w:val="00577192"/>
    <w:rsid w:val="00577EB3"/>
    <w:rsid w:val="00577EC9"/>
    <w:rsid w:val="00580392"/>
    <w:rsid w:val="00580C5C"/>
    <w:rsid w:val="00580D27"/>
    <w:rsid w:val="005812A3"/>
    <w:rsid w:val="005825B4"/>
    <w:rsid w:val="0058310F"/>
    <w:rsid w:val="00583295"/>
    <w:rsid w:val="00583E31"/>
    <w:rsid w:val="00583F90"/>
    <w:rsid w:val="00584158"/>
    <w:rsid w:val="005845ED"/>
    <w:rsid w:val="00584728"/>
    <w:rsid w:val="00584890"/>
    <w:rsid w:val="00584BAC"/>
    <w:rsid w:val="00585240"/>
    <w:rsid w:val="00585AB8"/>
    <w:rsid w:val="00586C8A"/>
    <w:rsid w:val="005875E1"/>
    <w:rsid w:val="00587B0C"/>
    <w:rsid w:val="005902F4"/>
    <w:rsid w:val="00590A3C"/>
    <w:rsid w:val="0059164D"/>
    <w:rsid w:val="005918E4"/>
    <w:rsid w:val="005929BF"/>
    <w:rsid w:val="005929FC"/>
    <w:rsid w:val="00592B55"/>
    <w:rsid w:val="00592EA3"/>
    <w:rsid w:val="0059338B"/>
    <w:rsid w:val="00593661"/>
    <w:rsid w:val="00593B7E"/>
    <w:rsid w:val="00593E5F"/>
    <w:rsid w:val="00594AD0"/>
    <w:rsid w:val="005950FD"/>
    <w:rsid w:val="005957AE"/>
    <w:rsid w:val="00595AE3"/>
    <w:rsid w:val="00595EF6"/>
    <w:rsid w:val="00596936"/>
    <w:rsid w:val="00596AFA"/>
    <w:rsid w:val="00597560"/>
    <w:rsid w:val="005975C4"/>
    <w:rsid w:val="00597F48"/>
    <w:rsid w:val="005A0063"/>
    <w:rsid w:val="005A03C1"/>
    <w:rsid w:val="005A049D"/>
    <w:rsid w:val="005A0FBE"/>
    <w:rsid w:val="005A10E6"/>
    <w:rsid w:val="005A18F8"/>
    <w:rsid w:val="005A2754"/>
    <w:rsid w:val="005A2DA1"/>
    <w:rsid w:val="005A2E5A"/>
    <w:rsid w:val="005A30A0"/>
    <w:rsid w:val="005A30F7"/>
    <w:rsid w:val="005A3F40"/>
    <w:rsid w:val="005A402B"/>
    <w:rsid w:val="005A40FA"/>
    <w:rsid w:val="005A4193"/>
    <w:rsid w:val="005A46D6"/>
    <w:rsid w:val="005A57CE"/>
    <w:rsid w:val="005A5813"/>
    <w:rsid w:val="005A5E7E"/>
    <w:rsid w:val="005A6E0A"/>
    <w:rsid w:val="005A6ED2"/>
    <w:rsid w:val="005A6FC2"/>
    <w:rsid w:val="005B13D5"/>
    <w:rsid w:val="005B16DC"/>
    <w:rsid w:val="005B1829"/>
    <w:rsid w:val="005B1A31"/>
    <w:rsid w:val="005B1B9F"/>
    <w:rsid w:val="005B25CA"/>
    <w:rsid w:val="005B2922"/>
    <w:rsid w:val="005B3186"/>
    <w:rsid w:val="005B3412"/>
    <w:rsid w:val="005B39E9"/>
    <w:rsid w:val="005B3C88"/>
    <w:rsid w:val="005B4596"/>
    <w:rsid w:val="005B4DDF"/>
    <w:rsid w:val="005B519D"/>
    <w:rsid w:val="005B5291"/>
    <w:rsid w:val="005B59BC"/>
    <w:rsid w:val="005B5DBA"/>
    <w:rsid w:val="005B5F35"/>
    <w:rsid w:val="005B68EE"/>
    <w:rsid w:val="005B6F1A"/>
    <w:rsid w:val="005B756A"/>
    <w:rsid w:val="005B7984"/>
    <w:rsid w:val="005C0122"/>
    <w:rsid w:val="005C19EF"/>
    <w:rsid w:val="005C238C"/>
    <w:rsid w:val="005C27CB"/>
    <w:rsid w:val="005C2C3A"/>
    <w:rsid w:val="005C2F72"/>
    <w:rsid w:val="005C40F3"/>
    <w:rsid w:val="005C43C5"/>
    <w:rsid w:val="005C4683"/>
    <w:rsid w:val="005C4C45"/>
    <w:rsid w:val="005C5AA1"/>
    <w:rsid w:val="005C6631"/>
    <w:rsid w:val="005C7218"/>
    <w:rsid w:val="005C751C"/>
    <w:rsid w:val="005C7F7F"/>
    <w:rsid w:val="005D0178"/>
    <w:rsid w:val="005D03B5"/>
    <w:rsid w:val="005D0A09"/>
    <w:rsid w:val="005D16F7"/>
    <w:rsid w:val="005D223E"/>
    <w:rsid w:val="005D290D"/>
    <w:rsid w:val="005D2AAB"/>
    <w:rsid w:val="005D2B6B"/>
    <w:rsid w:val="005D3164"/>
    <w:rsid w:val="005D3B8C"/>
    <w:rsid w:val="005D566A"/>
    <w:rsid w:val="005D5725"/>
    <w:rsid w:val="005D5C34"/>
    <w:rsid w:val="005D63CF"/>
    <w:rsid w:val="005D6ED8"/>
    <w:rsid w:val="005E015A"/>
    <w:rsid w:val="005E016C"/>
    <w:rsid w:val="005E06C7"/>
    <w:rsid w:val="005E08BB"/>
    <w:rsid w:val="005E188A"/>
    <w:rsid w:val="005E245F"/>
    <w:rsid w:val="005E2A08"/>
    <w:rsid w:val="005E2AEA"/>
    <w:rsid w:val="005E33DB"/>
    <w:rsid w:val="005E397F"/>
    <w:rsid w:val="005E41CF"/>
    <w:rsid w:val="005E4C7A"/>
    <w:rsid w:val="005E4F8D"/>
    <w:rsid w:val="005E579B"/>
    <w:rsid w:val="005E5977"/>
    <w:rsid w:val="005E5B41"/>
    <w:rsid w:val="005E60AE"/>
    <w:rsid w:val="005E61E8"/>
    <w:rsid w:val="005E62B3"/>
    <w:rsid w:val="005E665C"/>
    <w:rsid w:val="005E6A89"/>
    <w:rsid w:val="005F015F"/>
    <w:rsid w:val="005F05BD"/>
    <w:rsid w:val="005F0796"/>
    <w:rsid w:val="005F0CC7"/>
    <w:rsid w:val="005F0D1F"/>
    <w:rsid w:val="005F187A"/>
    <w:rsid w:val="005F1D9C"/>
    <w:rsid w:val="005F3753"/>
    <w:rsid w:val="005F41C1"/>
    <w:rsid w:val="005F45B3"/>
    <w:rsid w:val="005F45EE"/>
    <w:rsid w:val="005F4F07"/>
    <w:rsid w:val="005F5ACA"/>
    <w:rsid w:val="005F6275"/>
    <w:rsid w:val="005F62E1"/>
    <w:rsid w:val="005F6AC5"/>
    <w:rsid w:val="005F6DDA"/>
    <w:rsid w:val="005F6E0D"/>
    <w:rsid w:val="005F781B"/>
    <w:rsid w:val="005F7CED"/>
    <w:rsid w:val="006004DF"/>
    <w:rsid w:val="00600564"/>
    <w:rsid w:val="00600BAC"/>
    <w:rsid w:val="00601260"/>
    <w:rsid w:val="00601A4E"/>
    <w:rsid w:val="00601EE1"/>
    <w:rsid w:val="006020D2"/>
    <w:rsid w:val="006024F9"/>
    <w:rsid w:val="00603780"/>
    <w:rsid w:val="00603F70"/>
    <w:rsid w:val="006049A6"/>
    <w:rsid w:val="00605069"/>
    <w:rsid w:val="006057B8"/>
    <w:rsid w:val="00605A6E"/>
    <w:rsid w:val="00605DAA"/>
    <w:rsid w:val="00605FF9"/>
    <w:rsid w:val="006069D5"/>
    <w:rsid w:val="006071A0"/>
    <w:rsid w:val="006075F5"/>
    <w:rsid w:val="006112DA"/>
    <w:rsid w:val="00611304"/>
    <w:rsid w:val="006126A2"/>
    <w:rsid w:val="00613716"/>
    <w:rsid w:val="00613A64"/>
    <w:rsid w:val="00614AA5"/>
    <w:rsid w:val="006153A5"/>
    <w:rsid w:val="006155F0"/>
    <w:rsid w:val="006159AC"/>
    <w:rsid w:val="00616521"/>
    <w:rsid w:val="00617B95"/>
    <w:rsid w:val="00617CDD"/>
    <w:rsid w:val="00617D2D"/>
    <w:rsid w:val="006204E5"/>
    <w:rsid w:val="00620958"/>
    <w:rsid w:val="0062159A"/>
    <w:rsid w:val="00621878"/>
    <w:rsid w:val="00621AA4"/>
    <w:rsid w:val="00621C15"/>
    <w:rsid w:val="00621F49"/>
    <w:rsid w:val="00622192"/>
    <w:rsid w:val="00622643"/>
    <w:rsid w:val="0062273E"/>
    <w:rsid w:val="00622908"/>
    <w:rsid w:val="00622D05"/>
    <w:rsid w:val="00622FA2"/>
    <w:rsid w:val="00624420"/>
    <w:rsid w:val="006246DF"/>
    <w:rsid w:val="00624D47"/>
    <w:rsid w:val="00624F4B"/>
    <w:rsid w:val="006251CA"/>
    <w:rsid w:val="0062547C"/>
    <w:rsid w:val="00625CD4"/>
    <w:rsid w:val="00626E70"/>
    <w:rsid w:val="00626FF3"/>
    <w:rsid w:val="0062721E"/>
    <w:rsid w:val="00627576"/>
    <w:rsid w:val="00627C6A"/>
    <w:rsid w:val="00630733"/>
    <w:rsid w:val="00630A40"/>
    <w:rsid w:val="00630AD8"/>
    <w:rsid w:val="00630B02"/>
    <w:rsid w:val="00630BA0"/>
    <w:rsid w:val="00630E9B"/>
    <w:rsid w:val="00630EA3"/>
    <w:rsid w:val="0063103C"/>
    <w:rsid w:val="00631202"/>
    <w:rsid w:val="00631397"/>
    <w:rsid w:val="00631BD4"/>
    <w:rsid w:val="00631C7C"/>
    <w:rsid w:val="006322BD"/>
    <w:rsid w:val="0063399B"/>
    <w:rsid w:val="00633E20"/>
    <w:rsid w:val="00634561"/>
    <w:rsid w:val="00635546"/>
    <w:rsid w:val="00636654"/>
    <w:rsid w:val="00636EA3"/>
    <w:rsid w:val="00636EF9"/>
    <w:rsid w:val="006370D8"/>
    <w:rsid w:val="006371ED"/>
    <w:rsid w:val="00640307"/>
    <w:rsid w:val="00640C0D"/>
    <w:rsid w:val="00641035"/>
    <w:rsid w:val="00641504"/>
    <w:rsid w:val="00642897"/>
    <w:rsid w:val="00642E15"/>
    <w:rsid w:val="00643AB4"/>
    <w:rsid w:val="00643AC5"/>
    <w:rsid w:val="00643F30"/>
    <w:rsid w:val="00645001"/>
    <w:rsid w:val="0064542F"/>
    <w:rsid w:val="00645768"/>
    <w:rsid w:val="00645805"/>
    <w:rsid w:val="00645939"/>
    <w:rsid w:val="00645C8A"/>
    <w:rsid w:val="00645D47"/>
    <w:rsid w:val="006467A2"/>
    <w:rsid w:val="00646879"/>
    <w:rsid w:val="0065004A"/>
    <w:rsid w:val="006502A8"/>
    <w:rsid w:val="0065133F"/>
    <w:rsid w:val="006516D0"/>
    <w:rsid w:val="00651897"/>
    <w:rsid w:val="00651A6F"/>
    <w:rsid w:val="00652333"/>
    <w:rsid w:val="0065317E"/>
    <w:rsid w:val="00653E89"/>
    <w:rsid w:val="00653F85"/>
    <w:rsid w:val="00654346"/>
    <w:rsid w:val="006545B9"/>
    <w:rsid w:val="0065470C"/>
    <w:rsid w:val="006552BF"/>
    <w:rsid w:val="00657263"/>
    <w:rsid w:val="00661448"/>
    <w:rsid w:val="0066162D"/>
    <w:rsid w:val="00661677"/>
    <w:rsid w:val="00661A96"/>
    <w:rsid w:val="0066259B"/>
    <w:rsid w:val="00662D6A"/>
    <w:rsid w:val="006638B8"/>
    <w:rsid w:val="00663D86"/>
    <w:rsid w:val="00664482"/>
    <w:rsid w:val="00664A1E"/>
    <w:rsid w:val="00665F54"/>
    <w:rsid w:val="0066629E"/>
    <w:rsid w:val="00667001"/>
    <w:rsid w:val="00671237"/>
    <w:rsid w:val="00671AEA"/>
    <w:rsid w:val="00671B4B"/>
    <w:rsid w:val="00671EC5"/>
    <w:rsid w:val="00672095"/>
    <w:rsid w:val="006728C8"/>
    <w:rsid w:val="00672C93"/>
    <w:rsid w:val="00672E2D"/>
    <w:rsid w:val="00672F48"/>
    <w:rsid w:val="0067370D"/>
    <w:rsid w:val="00673FC4"/>
    <w:rsid w:val="00675139"/>
    <w:rsid w:val="006755D6"/>
    <w:rsid w:val="00676794"/>
    <w:rsid w:val="0067756B"/>
    <w:rsid w:val="00680451"/>
    <w:rsid w:val="00680880"/>
    <w:rsid w:val="006811A0"/>
    <w:rsid w:val="006812C0"/>
    <w:rsid w:val="0068203C"/>
    <w:rsid w:val="00682176"/>
    <w:rsid w:val="0068413F"/>
    <w:rsid w:val="0068467C"/>
    <w:rsid w:val="00685CA9"/>
    <w:rsid w:val="00685DBD"/>
    <w:rsid w:val="006863E6"/>
    <w:rsid w:val="00687C08"/>
    <w:rsid w:val="00687CFE"/>
    <w:rsid w:val="00687DEA"/>
    <w:rsid w:val="0069022E"/>
    <w:rsid w:val="006903FA"/>
    <w:rsid w:val="00690B60"/>
    <w:rsid w:val="00691822"/>
    <w:rsid w:val="00691DEF"/>
    <w:rsid w:val="00691DF6"/>
    <w:rsid w:val="00691EFF"/>
    <w:rsid w:val="006925E3"/>
    <w:rsid w:val="00692A2B"/>
    <w:rsid w:val="00692C36"/>
    <w:rsid w:val="00692D55"/>
    <w:rsid w:val="00692E6E"/>
    <w:rsid w:val="00693004"/>
    <w:rsid w:val="006932AD"/>
    <w:rsid w:val="00694300"/>
    <w:rsid w:val="00694814"/>
    <w:rsid w:val="00694907"/>
    <w:rsid w:val="00695016"/>
    <w:rsid w:val="00695606"/>
    <w:rsid w:val="006957B0"/>
    <w:rsid w:val="0069581F"/>
    <w:rsid w:val="0069599F"/>
    <w:rsid w:val="0069683D"/>
    <w:rsid w:val="00697767"/>
    <w:rsid w:val="006978B2"/>
    <w:rsid w:val="006A0FAE"/>
    <w:rsid w:val="006A1522"/>
    <w:rsid w:val="006A1811"/>
    <w:rsid w:val="006A1914"/>
    <w:rsid w:val="006A1B15"/>
    <w:rsid w:val="006A2213"/>
    <w:rsid w:val="006A23E7"/>
    <w:rsid w:val="006A28C8"/>
    <w:rsid w:val="006A2D29"/>
    <w:rsid w:val="006A3001"/>
    <w:rsid w:val="006A3385"/>
    <w:rsid w:val="006A38F4"/>
    <w:rsid w:val="006A3A7B"/>
    <w:rsid w:val="006A41F0"/>
    <w:rsid w:val="006A43F4"/>
    <w:rsid w:val="006A453C"/>
    <w:rsid w:val="006A54C8"/>
    <w:rsid w:val="006A58F2"/>
    <w:rsid w:val="006A58F7"/>
    <w:rsid w:val="006A5F2F"/>
    <w:rsid w:val="006A624A"/>
    <w:rsid w:val="006A7AAA"/>
    <w:rsid w:val="006B02E4"/>
    <w:rsid w:val="006B042B"/>
    <w:rsid w:val="006B13AC"/>
    <w:rsid w:val="006B177F"/>
    <w:rsid w:val="006B372A"/>
    <w:rsid w:val="006B3E65"/>
    <w:rsid w:val="006B4157"/>
    <w:rsid w:val="006B45D1"/>
    <w:rsid w:val="006B47DD"/>
    <w:rsid w:val="006B587E"/>
    <w:rsid w:val="006B58F4"/>
    <w:rsid w:val="006B6D31"/>
    <w:rsid w:val="006B6F46"/>
    <w:rsid w:val="006B735F"/>
    <w:rsid w:val="006C00B5"/>
    <w:rsid w:val="006C0A0D"/>
    <w:rsid w:val="006C0E21"/>
    <w:rsid w:val="006C1053"/>
    <w:rsid w:val="006C120C"/>
    <w:rsid w:val="006C1231"/>
    <w:rsid w:val="006C1540"/>
    <w:rsid w:val="006C1A76"/>
    <w:rsid w:val="006C26F9"/>
    <w:rsid w:val="006C2AB8"/>
    <w:rsid w:val="006C3045"/>
    <w:rsid w:val="006C3191"/>
    <w:rsid w:val="006C3863"/>
    <w:rsid w:val="006C3D9B"/>
    <w:rsid w:val="006C4252"/>
    <w:rsid w:val="006C51D4"/>
    <w:rsid w:val="006C52B5"/>
    <w:rsid w:val="006C5479"/>
    <w:rsid w:val="006C5BC3"/>
    <w:rsid w:val="006C65BB"/>
    <w:rsid w:val="006C6B0C"/>
    <w:rsid w:val="006C7812"/>
    <w:rsid w:val="006C7F33"/>
    <w:rsid w:val="006C7FDA"/>
    <w:rsid w:val="006D1E6F"/>
    <w:rsid w:val="006D2442"/>
    <w:rsid w:val="006D26C0"/>
    <w:rsid w:val="006D2A8C"/>
    <w:rsid w:val="006D313F"/>
    <w:rsid w:val="006D356F"/>
    <w:rsid w:val="006D501F"/>
    <w:rsid w:val="006D5BDF"/>
    <w:rsid w:val="006D631B"/>
    <w:rsid w:val="006D67E7"/>
    <w:rsid w:val="006D6D3F"/>
    <w:rsid w:val="006D78F7"/>
    <w:rsid w:val="006D79E7"/>
    <w:rsid w:val="006E042D"/>
    <w:rsid w:val="006E0B56"/>
    <w:rsid w:val="006E2A64"/>
    <w:rsid w:val="006E2ADF"/>
    <w:rsid w:val="006E2B26"/>
    <w:rsid w:val="006E34DD"/>
    <w:rsid w:val="006E3FD4"/>
    <w:rsid w:val="006E4424"/>
    <w:rsid w:val="006E4617"/>
    <w:rsid w:val="006E4776"/>
    <w:rsid w:val="006E4A7D"/>
    <w:rsid w:val="006E4E55"/>
    <w:rsid w:val="006E536B"/>
    <w:rsid w:val="006E5957"/>
    <w:rsid w:val="006E5AB3"/>
    <w:rsid w:val="006E5F2C"/>
    <w:rsid w:val="006E61FF"/>
    <w:rsid w:val="006E6DAA"/>
    <w:rsid w:val="006E72D5"/>
    <w:rsid w:val="006E7825"/>
    <w:rsid w:val="006F0007"/>
    <w:rsid w:val="006F127A"/>
    <w:rsid w:val="006F1B48"/>
    <w:rsid w:val="006F1B6F"/>
    <w:rsid w:val="006F1D8A"/>
    <w:rsid w:val="006F23BC"/>
    <w:rsid w:val="006F3022"/>
    <w:rsid w:val="006F3234"/>
    <w:rsid w:val="006F3DCC"/>
    <w:rsid w:val="006F413D"/>
    <w:rsid w:val="006F49FD"/>
    <w:rsid w:val="006F56AC"/>
    <w:rsid w:val="006F57A2"/>
    <w:rsid w:val="006F5A45"/>
    <w:rsid w:val="006F5B0D"/>
    <w:rsid w:val="006F5B69"/>
    <w:rsid w:val="006F7247"/>
    <w:rsid w:val="006F7A81"/>
    <w:rsid w:val="00700117"/>
    <w:rsid w:val="0070069A"/>
    <w:rsid w:val="00700C23"/>
    <w:rsid w:val="00700F12"/>
    <w:rsid w:val="00701788"/>
    <w:rsid w:val="00701852"/>
    <w:rsid w:val="007018D6"/>
    <w:rsid w:val="00702912"/>
    <w:rsid w:val="00702F17"/>
    <w:rsid w:val="007031B1"/>
    <w:rsid w:val="007032B3"/>
    <w:rsid w:val="0070383D"/>
    <w:rsid w:val="00703A96"/>
    <w:rsid w:val="007042F9"/>
    <w:rsid w:val="0070500A"/>
    <w:rsid w:val="007051CF"/>
    <w:rsid w:val="00705397"/>
    <w:rsid w:val="007053AC"/>
    <w:rsid w:val="00705D0D"/>
    <w:rsid w:val="00706A06"/>
    <w:rsid w:val="00706A0A"/>
    <w:rsid w:val="00706ACE"/>
    <w:rsid w:val="00706D3D"/>
    <w:rsid w:val="00707C0A"/>
    <w:rsid w:val="0071082B"/>
    <w:rsid w:val="00710ABF"/>
    <w:rsid w:val="00710E75"/>
    <w:rsid w:val="00710EF1"/>
    <w:rsid w:val="00711C91"/>
    <w:rsid w:val="00711F9A"/>
    <w:rsid w:val="00712068"/>
    <w:rsid w:val="007126B4"/>
    <w:rsid w:val="0071291C"/>
    <w:rsid w:val="00712986"/>
    <w:rsid w:val="00712B8A"/>
    <w:rsid w:val="00712C9A"/>
    <w:rsid w:val="0071310A"/>
    <w:rsid w:val="00713154"/>
    <w:rsid w:val="0071390C"/>
    <w:rsid w:val="00714345"/>
    <w:rsid w:val="007143E7"/>
    <w:rsid w:val="00715B09"/>
    <w:rsid w:val="00716408"/>
    <w:rsid w:val="00716CB0"/>
    <w:rsid w:val="007172AE"/>
    <w:rsid w:val="007176F2"/>
    <w:rsid w:val="00717E84"/>
    <w:rsid w:val="0072037E"/>
    <w:rsid w:val="007203CC"/>
    <w:rsid w:val="007204FC"/>
    <w:rsid w:val="00720FF2"/>
    <w:rsid w:val="00721256"/>
    <w:rsid w:val="007221FC"/>
    <w:rsid w:val="007226DF"/>
    <w:rsid w:val="0072304B"/>
    <w:rsid w:val="00724534"/>
    <w:rsid w:val="00724D2E"/>
    <w:rsid w:val="007250BA"/>
    <w:rsid w:val="00725BC0"/>
    <w:rsid w:val="0072698C"/>
    <w:rsid w:val="00726EC1"/>
    <w:rsid w:val="00727729"/>
    <w:rsid w:val="00727C30"/>
    <w:rsid w:val="007300F3"/>
    <w:rsid w:val="00730621"/>
    <w:rsid w:val="007308DF"/>
    <w:rsid w:val="007323D9"/>
    <w:rsid w:val="00732E93"/>
    <w:rsid w:val="00733374"/>
    <w:rsid w:val="0073356E"/>
    <w:rsid w:val="00734253"/>
    <w:rsid w:val="007357EF"/>
    <w:rsid w:val="00735A19"/>
    <w:rsid w:val="00735A86"/>
    <w:rsid w:val="0073625B"/>
    <w:rsid w:val="00736944"/>
    <w:rsid w:val="00736E2C"/>
    <w:rsid w:val="007379F2"/>
    <w:rsid w:val="007401E2"/>
    <w:rsid w:val="007405CF"/>
    <w:rsid w:val="007406C6"/>
    <w:rsid w:val="00740D44"/>
    <w:rsid w:val="00740EF5"/>
    <w:rsid w:val="00741030"/>
    <w:rsid w:val="00741476"/>
    <w:rsid w:val="007419BE"/>
    <w:rsid w:val="007419C7"/>
    <w:rsid w:val="00741A99"/>
    <w:rsid w:val="00741DA0"/>
    <w:rsid w:val="0074288E"/>
    <w:rsid w:val="00742EB9"/>
    <w:rsid w:val="00742EBB"/>
    <w:rsid w:val="00743A2A"/>
    <w:rsid w:val="00743B10"/>
    <w:rsid w:val="00744A7A"/>
    <w:rsid w:val="0074533B"/>
    <w:rsid w:val="007457F3"/>
    <w:rsid w:val="00746A5D"/>
    <w:rsid w:val="007474AE"/>
    <w:rsid w:val="00747B10"/>
    <w:rsid w:val="00750212"/>
    <w:rsid w:val="00750ADA"/>
    <w:rsid w:val="00750F27"/>
    <w:rsid w:val="00751EB2"/>
    <w:rsid w:val="007523BB"/>
    <w:rsid w:val="0075259D"/>
    <w:rsid w:val="00752E17"/>
    <w:rsid w:val="0075338A"/>
    <w:rsid w:val="007538D9"/>
    <w:rsid w:val="00753A4B"/>
    <w:rsid w:val="00753A95"/>
    <w:rsid w:val="00753EBF"/>
    <w:rsid w:val="007547BD"/>
    <w:rsid w:val="007548A3"/>
    <w:rsid w:val="0075586C"/>
    <w:rsid w:val="00755AE2"/>
    <w:rsid w:val="00755AEF"/>
    <w:rsid w:val="00756AC2"/>
    <w:rsid w:val="00757347"/>
    <w:rsid w:val="00760396"/>
    <w:rsid w:val="007604E2"/>
    <w:rsid w:val="0076053F"/>
    <w:rsid w:val="00761099"/>
    <w:rsid w:val="00761218"/>
    <w:rsid w:val="007614DA"/>
    <w:rsid w:val="0076177A"/>
    <w:rsid w:val="00761829"/>
    <w:rsid w:val="00761F6A"/>
    <w:rsid w:val="007621E8"/>
    <w:rsid w:val="00762870"/>
    <w:rsid w:val="00762F94"/>
    <w:rsid w:val="007632C7"/>
    <w:rsid w:val="00763615"/>
    <w:rsid w:val="00763867"/>
    <w:rsid w:val="00763FB0"/>
    <w:rsid w:val="0076449D"/>
    <w:rsid w:val="0076479C"/>
    <w:rsid w:val="007648B1"/>
    <w:rsid w:val="007648CA"/>
    <w:rsid w:val="00764B2A"/>
    <w:rsid w:val="0076501A"/>
    <w:rsid w:val="0076549F"/>
    <w:rsid w:val="0076586C"/>
    <w:rsid w:val="00766724"/>
    <w:rsid w:val="007667E2"/>
    <w:rsid w:val="00767204"/>
    <w:rsid w:val="007676F9"/>
    <w:rsid w:val="00767AE7"/>
    <w:rsid w:val="00767CA1"/>
    <w:rsid w:val="00770E31"/>
    <w:rsid w:val="00770E41"/>
    <w:rsid w:val="007711F2"/>
    <w:rsid w:val="007713C4"/>
    <w:rsid w:val="007718B5"/>
    <w:rsid w:val="00772979"/>
    <w:rsid w:val="00772C20"/>
    <w:rsid w:val="0077339A"/>
    <w:rsid w:val="00773594"/>
    <w:rsid w:val="00773616"/>
    <w:rsid w:val="0077375A"/>
    <w:rsid w:val="0077438A"/>
    <w:rsid w:val="0077448C"/>
    <w:rsid w:val="00774DDF"/>
    <w:rsid w:val="007751AB"/>
    <w:rsid w:val="0077662A"/>
    <w:rsid w:val="00776655"/>
    <w:rsid w:val="00777212"/>
    <w:rsid w:val="00777479"/>
    <w:rsid w:val="00777BBA"/>
    <w:rsid w:val="00777D27"/>
    <w:rsid w:val="00777D29"/>
    <w:rsid w:val="007802FA"/>
    <w:rsid w:val="007803EA"/>
    <w:rsid w:val="007819EC"/>
    <w:rsid w:val="0078315C"/>
    <w:rsid w:val="00783403"/>
    <w:rsid w:val="0078385D"/>
    <w:rsid w:val="00784448"/>
    <w:rsid w:val="00784577"/>
    <w:rsid w:val="00784A31"/>
    <w:rsid w:val="00784DAC"/>
    <w:rsid w:val="00784EE7"/>
    <w:rsid w:val="0078600D"/>
    <w:rsid w:val="0078622E"/>
    <w:rsid w:val="007863AB"/>
    <w:rsid w:val="007905AE"/>
    <w:rsid w:val="007907F9"/>
    <w:rsid w:val="00790DBD"/>
    <w:rsid w:val="00791913"/>
    <w:rsid w:val="00791986"/>
    <w:rsid w:val="007926A3"/>
    <w:rsid w:val="00792F3E"/>
    <w:rsid w:val="0079329A"/>
    <w:rsid w:val="00793785"/>
    <w:rsid w:val="00794849"/>
    <w:rsid w:val="00794CA8"/>
    <w:rsid w:val="00795295"/>
    <w:rsid w:val="00796150"/>
    <w:rsid w:val="00796611"/>
    <w:rsid w:val="007966C6"/>
    <w:rsid w:val="0079683F"/>
    <w:rsid w:val="00797555"/>
    <w:rsid w:val="0079755D"/>
    <w:rsid w:val="007976D6"/>
    <w:rsid w:val="00797D53"/>
    <w:rsid w:val="007A05F0"/>
    <w:rsid w:val="007A20CF"/>
    <w:rsid w:val="007A2233"/>
    <w:rsid w:val="007A2343"/>
    <w:rsid w:val="007A24EB"/>
    <w:rsid w:val="007A38DC"/>
    <w:rsid w:val="007A428F"/>
    <w:rsid w:val="007A4B3F"/>
    <w:rsid w:val="007A4F60"/>
    <w:rsid w:val="007A4FB0"/>
    <w:rsid w:val="007A50AD"/>
    <w:rsid w:val="007A556C"/>
    <w:rsid w:val="007A5AF8"/>
    <w:rsid w:val="007A5BE5"/>
    <w:rsid w:val="007A620C"/>
    <w:rsid w:val="007A6662"/>
    <w:rsid w:val="007A7D63"/>
    <w:rsid w:val="007B082A"/>
    <w:rsid w:val="007B10D3"/>
    <w:rsid w:val="007B11AB"/>
    <w:rsid w:val="007B2278"/>
    <w:rsid w:val="007B25C6"/>
    <w:rsid w:val="007B2A4F"/>
    <w:rsid w:val="007B2FED"/>
    <w:rsid w:val="007B35ED"/>
    <w:rsid w:val="007B3AC5"/>
    <w:rsid w:val="007B40B2"/>
    <w:rsid w:val="007B4457"/>
    <w:rsid w:val="007B5D77"/>
    <w:rsid w:val="007B5F81"/>
    <w:rsid w:val="007B607D"/>
    <w:rsid w:val="007B65A9"/>
    <w:rsid w:val="007B79E2"/>
    <w:rsid w:val="007C0175"/>
    <w:rsid w:val="007C0259"/>
    <w:rsid w:val="007C065D"/>
    <w:rsid w:val="007C0C24"/>
    <w:rsid w:val="007C0E9E"/>
    <w:rsid w:val="007C101C"/>
    <w:rsid w:val="007C1646"/>
    <w:rsid w:val="007C1ABC"/>
    <w:rsid w:val="007C2827"/>
    <w:rsid w:val="007C2D9A"/>
    <w:rsid w:val="007C2EBC"/>
    <w:rsid w:val="007C38A0"/>
    <w:rsid w:val="007C392E"/>
    <w:rsid w:val="007C3B0B"/>
    <w:rsid w:val="007C4101"/>
    <w:rsid w:val="007C4679"/>
    <w:rsid w:val="007C4C03"/>
    <w:rsid w:val="007C5030"/>
    <w:rsid w:val="007C5B83"/>
    <w:rsid w:val="007C6B39"/>
    <w:rsid w:val="007C6D10"/>
    <w:rsid w:val="007C6E74"/>
    <w:rsid w:val="007C7158"/>
    <w:rsid w:val="007C7E8A"/>
    <w:rsid w:val="007D0513"/>
    <w:rsid w:val="007D0952"/>
    <w:rsid w:val="007D25D2"/>
    <w:rsid w:val="007D262E"/>
    <w:rsid w:val="007D2837"/>
    <w:rsid w:val="007D2EE4"/>
    <w:rsid w:val="007D2F20"/>
    <w:rsid w:val="007D31CF"/>
    <w:rsid w:val="007D3482"/>
    <w:rsid w:val="007D34EC"/>
    <w:rsid w:val="007D3FFA"/>
    <w:rsid w:val="007D4134"/>
    <w:rsid w:val="007D50F8"/>
    <w:rsid w:val="007D5927"/>
    <w:rsid w:val="007D6BB8"/>
    <w:rsid w:val="007D6C4C"/>
    <w:rsid w:val="007D7073"/>
    <w:rsid w:val="007D728B"/>
    <w:rsid w:val="007D7808"/>
    <w:rsid w:val="007D78A7"/>
    <w:rsid w:val="007D799F"/>
    <w:rsid w:val="007D7F29"/>
    <w:rsid w:val="007E01D9"/>
    <w:rsid w:val="007E114A"/>
    <w:rsid w:val="007E438C"/>
    <w:rsid w:val="007E4773"/>
    <w:rsid w:val="007E5835"/>
    <w:rsid w:val="007E5A42"/>
    <w:rsid w:val="007E5A7C"/>
    <w:rsid w:val="007E6521"/>
    <w:rsid w:val="007E6E29"/>
    <w:rsid w:val="007E7474"/>
    <w:rsid w:val="007E7B9A"/>
    <w:rsid w:val="007F1DD9"/>
    <w:rsid w:val="007F2466"/>
    <w:rsid w:val="007F283C"/>
    <w:rsid w:val="007F2EEC"/>
    <w:rsid w:val="007F30DF"/>
    <w:rsid w:val="007F30EF"/>
    <w:rsid w:val="007F31A8"/>
    <w:rsid w:val="007F3391"/>
    <w:rsid w:val="007F39DC"/>
    <w:rsid w:val="007F4117"/>
    <w:rsid w:val="007F489A"/>
    <w:rsid w:val="007F4909"/>
    <w:rsid w:val="007F6072"/>
    <w:rsid w:val="007F6C85"/>
    <w:rsid w:val="007F6F66"/>
    <w:rsid w:val="007F6FC7"/>
    <w:rsid w:val="007F718C"/>
    <w:rsid w:val="007F762D"/>
    <w:rsid w:val="007F7885"/>
    <w:rsid w:val="00800358"/>
    <w:rsid w:val="00800CAF"/>
    <w:rsid w:val="00801250"/>
    <w:rsid w:val="00801DE0"/>
    <w:rsid w:val="00802169"/>
    <w:rsid w:val="008021F2"/>
    <w:rsid w:val="00802986"/>
    <w:rsid w:val="00803B6A"/>
    <w:rsid w:val="00803E6D"/>
    <w:rsid w:val="0080419D"/>
    <w:rsid w:val="00804A89"/>
    <w:rsid w:val="00804AC8"/>
    <w:rsid w:val="00804DBD"/>
    <w:rsid w:val="00805C65"/>
    <w:rsid w:val="00806063"/>
    <w:rsid w:val="00806AC8"/>
    <w:rsid w:val="00807177"/>
    <w:rsid w:val="00807652"/>
    <w:rsid w:val="00807910"/>
    <w:rsid w:val="00807F25"/>
    <w:rsid w:val="00810500"/>
    <w:rsid w:val="00810F50"/>
    <w:rsid w:val="008113C5"/>
    <w:rsid w:val="0081191A"/>
    <w:rsid w:val="00811B40"/>
    <w:rsid w:val="00811BF5"/>
    <w:rsid w:val="00812522"/>
    <w:rsid w:val="00812607"/>
    <w:rsid w:val="00812B7D"/>
    <w:rsid w:val="00812DA3"/>
    <w:rsid w:val="00812E8D"/>
    <w:rsid w:val="008134C5"/>
    <w:rsid w:val="00814215"/>
    <w:rsid w:val="008145E7"/>
    <w:rsid w:val="00815981"/>
    <w:rsid w:val="00816C51"/>
    <w:rsid w:val="00816EE7"/>
    <w:rsid w:val="00817593"/>
    <w:rsid w:val="00817659"/>
    <w:rsid w:val="00817726"/>
    <w:rsid w:val="00817F84"/>
    <w:rsid w:val="00820230"/>
    <w:rsid w:val="00820D5F"/>
    <w:rsid w:val="00820ED0"/>
    <w:rsid w:val="008214D1"/>
    <w:rsid w:val="0082156D"/>
    <w:rsid w:val="0082172E"/>
    <w:rsid w:val="00821D74"/>
    <w:rsid w:val="0082263B"/>
    <w:rsid w:val="008228C9"/>
    <w:rsid w:val="0082292A"/>
    <w:rsid w:val="00822C04"/>
    <w:rsid w:val="00823416"/>
    <w:rsid w:val="0082386C"/>
    <w:rsid w:val="00823A7F"/>
    <w:rsid w:val="00823CB9"/>
    <w:rsid w:val="0082471C"/>
    <w:rsid w:val="00826017"/>
    <w:rsid w:val="00826A5D"/>
    <w:rsid w:val="00826B43"/>
    <w:rsid w:val="00826E5C"/>
    <w:rsid w:val="00826E9E"/>
    <w:rsid w:val="0083061C"/>
    <w:rsid w:val="00830E2D"/>
    <w:rsid w:val="00831480"/>
    <w:rsid w:val="008321F5"/>
    <w:rsid w:val="00832254"/>
    <w:rsid w:val="008322F7"/>
    <w:rsid w:val="008328DC"/>
    <w:rsid w:val="00832FE6"/>
    <w:rsid w:val="00833114"/>
    <w:rsid w:val="008331E8"/>
    <w:rsid w:val="008338F3"/>
    <w:rsid w:val="00833C99"/>
    <w:rsid w:val="008351A5"/>
    <w:rsid w:val="0083598B"/>
    <w:rsid w:val="00835F44"/>
    <w:rsid w:val="00836711"/>
    <w:rsid w:val="00836D70"/>
    <w:rsid w:val="0083739A"/>
    <w:rsid w:val="0084017B"/>
    <w:rsid w:val="0084069B"/>
    <w:rsid w:val="008406B4"/>
    <w:rsid w:val="00840963"/>
    <w:rsid w:val="008411DD"/>
    <w:rsid w:val="008419D7"/>
    <w:rsid w:val="00841E59"/>
    <w:rsid w:val="00842369"/>
    <w:rsid w:val="00842720"/>
    <w:rsid w:val="00842D1A"/>
    <w:rsid w:val="00843EC7"/>
    <w:rsid w:val="00844EFD"/>
    <w:rsid w:val="008452AC"/>
    <w:rsid w:val="00845AC5"/>
    <w:rsid w:val="008464DC"/>
    <w:rsid w:val="00846D7C"/>
    <w:rsid w:val="00846DAE"/>
    <w:rsid w:val="00847A0B"/>
    <w:rsid w:val="00847B55"/>
    <w:rsid w:val="00847D9A"/>
    <w:rsid w:val="00847E63"/>
    <w:rsid w:val="0085079A"/>
    <w:rsid w:val="00850D38"/>
    <w:rsid w:val="00850FB6"/>
    <w:rsid w:val="0085273F"/>
    <w:rsid w:val="00852886"/>
    <w:rsid w:val="00852CE9"/>
    <w:rsid w:val="00852DE9"/>
    <w:rsid w:val="00852EA3"/>
    <w:rsid w:val="008530C0"/>
    <w:rsid w:val="008534D6"/>
    <w:rsid w:val="008536CE"/>
    <w:rsid w:val="0085408A"/>
    <w:rsid w:val="008547CB"/>
    <w:rsid w:val="00854E1E"/>
    <w:rsid w:val="00856418"/>
    <w:rsid w:val="008564F7"/>
    <w:rsid w:val="00857B2D"/>
    <w:rsid w:val="00857B7B"/>
    <w:rsid w:val="008603D9"/>
    <w:rsid w:val="008605A0"/>
    <w:rsid w:val="008608FD"/>
    <w:rsid w:val="00860D62"/>
    <w:rsid w:val="00860E6A"/>
    <w:rsid w:val="0086126F"/>
    <w:rsid w:val="008614B3"/>
    <w:rsid w:val="00861B3E"/>
    <w:rsid w:val="0086293D"/>
    <w:rsid w:val="008629BF"/>
    <w:rsid w:val="00862A91"/>
    <w:rsid w:val="00862C06"/>
    <w:rsid w:val="008637D3"/>
    <w:rsid w:val="0086383D"/>
    <w:rsid w:val="0086480D"/>
    <w:rsid w:val="00864DE7"/>
    <w:rsid w:val="0086547A"/>
    <w:rsid w:val="0086583F"/>
    <w:rsid w:val="00865D42"/>
    <w:rsid w:val="0086660F"/>
    <w:rsid w:val="00866746"/>
    <w:rsid w:val="00867549"/>
    <w:rsid w:val="00867BA5"/>
    <w:rsid w:val="00870066"/>
    <w:rsid w:val="00870905"/>
    <w:rsid w:val="00870A51"/>
    <w:rsid w:val="00870AFB"/>
    <w:rsid w:val="0087128D"/>
    <w:rsid w:val="008713B0"/>
    <w:rsid w:val="00871C1D"/>
    <w:rsid w:val="0087232B"/>
    <w:rsid w:val="008726BA"/>
    <w:rsid w:val="0087287B"/>
    <w:rsid w:val="00872A34"/>
    <w:rsid w:val="00872D60"/>
    <w:rsid w:val="00872EC9"/>
    <w:rsid w:val="00874F67"/>
    <w:rsid w:val="0087511C"/>
    <w:rsid w:val="0087556E"/>
    <w:rsid w:val="0087567F"/>
    <w:rsid w:val="00875A0A"/>
    <w:rsid w:val="00876411"/>
    <w:rsid w:val="00876AF5"/>
    <w:rsid w:val="00876BBC"/>
    <w:rsid w:val="00876FCC"/>
    <w:rsid w:val="00877512"/>
    <w:rsid w:val="008778E9"/>
    <w:rsid w:val="00877DEC"/>
    <w:rsid w:val="00880126"/>
    <w:rsid w:val="00880617"/>
    <w:rsid w:val="0088074A"/>
    <w:rsid w:val="00880750"/>
    <w:rsid w:val="00880890"/>
    <w:rsid w:val="00880F8B"/>
    <w:rsid w:val="00881094"/>
    <w:rsid w:val="00881206"/>
    <w:rsid w:val="0088212E"/>
    <w:rsid w:val="00883B4D"/>
    <w:rsid w:val="00883CDD"/>
    <w:rsid w:val="0088408C"/>
    <w:rsid w:val="00884520"/>
    <w:rsid w:val="00884573"/>
    <w:rsid w:val="00884CC2"/>
    <w:rsid w:val="00885BF9"/>
    <w:rsid w:val="00886212"/>
    <w:rsid w:val="00886AF9"/>
    <w:rsid w:val="008872AA"/>
    <w:rsid w:val="008875E9"/>
    <w:rsid w:val="0088784A"/>
    <w:rsid w:val="00887E06"/>
    <w:rsid w:val="00887F5E"/>
    <w:rsid w:val="008900F0"/>
    <w:rsid w:val="00890595"/>
    <w:rsid w:val="00890D96"/>
    <w:rsid w:val="00891280"/>
    <w:rsid w:val="00891DD3"/>
    <w:rsid w:val="00891E49"/>
    <w:rsid w:val="008928FE"/>
    <w:rsid w:val="008932AD"/>
    <w:rsid w:val="008939AE"/>
    <w:rsid w:val="00893F64"/>
    <w:rsid w:val="00894507"/>
    <w:rsid w:val="0089456A"/>
    <w:rsid w:val="008946EA"/>
    <w:rsid w:val="00894AD5"/>
    <w:rsid w:val="0089532B"/>
    <w:rsid w:val="00895667"/>
    <w:rsid w:val="008968FB"/>
    <w:rsid w:val="00896B22"/>
    <w:rsid w:val="00897568"/>
    <w:rsid w:val="00897C2E"/>
    <w:rsid w:val="008A00DD"/>
    <w:rsid w:val="008A02F3"/>
    <w:rsid w:val="008A1387"/>
    <w:rsid w:val="008A168F"/>
    <w:rsid w:val="008A185F"/>
    <w:rsid w:val="008A1DB5"/>
    <w:rsid w:val="008A2CB6"/>
    <w:rsid w:val="008A3106"/>
    <w:rsid w:val="008A3126"/>
    <w:rsid w:val="008A32D9"/>
    <w:rsid w:val="008A415D"/>
    <w:rsid w:val="008A4234"/>
    <w:rsid w:val="008A449D"/>
    <w:rsid w:val="008A44F7"/>
    <w:rsid w:val="008A4898"/>
    <w:rsid w:val="008A49B8"/>
    <w:rsid w:val="008A4B72"/>
    <w:rsid w:val="008A5696"/>
    <w:rsid w:val="008A593E"/>
    <w:rsid w:val="008A59E8"/>
    <w:rsid w:val="008A600E"/>
    <w:rsid w:val="008A67BB"/>
    <w:rsid w:val="008A7DD3"/>
    <w:rsid w:val="008B04B2"/>
    <w:rsid w:val="008B0895"/>
    <w:rsid w:val="008B08F5"/>
    <w:rsid w:val="008B0A91"/>
    <w:rsid w:val="008B1234"/>
    <w:rsid w:val="008B1601"/>
    <w:rsid w:val="008B1879"/>
    <w:rsid w:val="008B21B8"/>
    <w:rsid w:val="008B251C"/>
    <w:rsid w:val="008B2A93"/>
    <w:rsid w:val="008B3421"/>
    <w:rsid w:val="008B3BA9"/>
    <w:rsid w:val="008B3E4F"/>
    <w:rsid w:val="008B479F"/>
    <w:rsid w:val="008B4814"/>
    <w:rsid w:val="008B4EAE"/>
    <w:rsid w:val="008B5747"/>
    <w:rsid w:val="008B5A96"/>
    <w:rsid w:val="008B5DA8"/>
    <w:rsid w:val="008B5E1D"/>
    <w:rsid w:val="008B660C"/>
    <w:rsid w:val="008B6FDF"/>
    <w:rsid w:val="008C06F0"/>
    <w:rsid w:val="008C0BD1"/>
    <w:rsid w:val="008C1021"/>
    <w:rsid w:val="008C1AF2"/>
    <w:rsid w:val="008C1EA5"/>
    <w:rsid w:val="008C1F8F"/>
    <w:rsid w:val="008C21F5"/>
    <w:rsid w:val="008C31FF"/>
    <w:rsid w:val="008C3B62"/>
    <w:rsid w:val="008C3D68"/>
    <w:rsid w:val="008C3FC4"/>
    <w:rsid w:val="008C4FAF"/>
    <w:rsid w:val="008C558A"/>
    <w:rsid w:val="008C59A5"/>
    <w:rsid w:val="008C5A3F"/>
    <w:rsid w:val="008C5C48"/>
    <w:rsid w:val="008C640D"/>
    <w:rsid w:val="008C6812"/>
    <w:rsid w:val="008C68FE"/>
    <w:rsid w:val="008C6E21"/>
    <w:rsid w:val="008C6F8E"/>
    <w:rsid w:val="008D0117"/>
    <w:rsid w:val="008D0C43"/>
    <w:rsid w:val="008D1772"/>
    <w:rsid w:val="008D19E2"/>
    <w:rsid w:val="008D2B1C"/>
    <w:rsid w:val="008D2FA0"/>
    <w:rsid w:val="008D3828"/>
    <w:rsid w:val="008D462A"/>
    <w:rsid w:val="008D4F5A"/>
    <w:rsid w:val="008D55B1"/>
    <w:rsid w:val="008D57DC"/>
    <w:rsid w:val="008D58CE"/>
    <w:rsid w:val="008D5D71"/>
    <w:rsid w:val="008D6638"/>
    <w:rsid w:val="008D6A04"/>
    <w:rsid w:val="008D6B5B"/>
    <w:rsid w:val="008D6C00"/>
    <w:rsid w:val="008D6EA8"/>
    <w:rsid w:val="008D79B4"/>
    <w:rsid w:val="008D7F34"/>
    <w:rsid w:val="008E048A"/>
    <w:rsid w:val="008E093C"/>
    <w:rsid w:val="008E0E6B"/>
    <w:rsid w:val="008E1240"/>
    <w:rsid w:val="008E15FF"/>
    <w:rsid w:val="008E1CFC"/>
    <w:rsid w:val="008E1D0D"/>
    <w:rsid w:val="008E1E07"/>
    <w:rsid w:val="008E306A"/>
    <w:rsid w:val="008E3279"/>
    <w:rsid w:val="008E3709"/>
    <w:rsid w:val="008E3B0F"/>
    <w:rsid w:val="008E3D88"/>
    <w:rsid w:val="008E46CF"/>
    <w:rsid w:val="008E5205"/>
    <w:rsid w:val="008E5CFD"/>
    <w:rsid w:val="008E62FE"/>
    <w:rsid w:val="008E687A"/>
    <w:rsid w:val="008E6D2E"/>
    <w:rsid w:val="008E6DDE"/>
    <w:rsid w:val="008E6F1B"/>
    <w:rsid w:val="008E6F6D"/>
    <w:rsid w:val="008E6FF6"/>
    <w:rsid w:val="008E7323"/>
    <w:rsid w:val="008E7B33"/>
    <w:rsid w:val="008F06B2"/>
    <w:rsid w:val="008F0770"/>
    <w:rsid w:val="008F08F0"/>
    <w:rsid w:val="008F0952"/>
    <w:rsid w:val="008F0B99"/>
    <w:rsid w:val="008F0E22"/>
    <w:rsid w:val="008F1C3C"/>
    <w:rsid w:val="008F23A1"/>
    <w:rsid w:val="008F2650"/>
    <w:rsid w:val="008F298B"/>
    <w:rsid w:val="008F3E4F"/>
    <w:rsid w:val="008F3EA2"/>
    <w:rsid w:val="008F4271"/>
    <w:rsid w:val="008F51BF"/>
    <w:rsid w:val="008F51F6"/>
    <w:rsid w:val="008F591B"/>
    <w:rsid w:val="008F62E8"/>
    <w:rsid w:val="008F67F0"/>
    <w:rsid w:val="008F733D"/>
    <w:rsid w:val="008F7355"/>
    <w:rsid w:val="008F7572"/>
    <w:rsid w:val="009003F8"/>
    <w:rsid w:val="009005F6"/>
    <w:rsid w:val="009006AE"/>
    <w:rsid w:val="00900DD6"/>
    <w:rsid w:val="00901642"/>
    <w:rsid w:val="00901CFC"/>
    <w:rsid w:val="009022ED"/>
    <w:rsid w:val="00902D09"/>
    <w:rsid w:val="0090310E"/>
    <w:rsid w:val="00904734"/>
    <w:rsid w:val="009049AA"/>
    <w:rsid w:val="00904CD2"/>
    <w:rsid w:val="00905139"/>
    <w:rsid w:val="009059B8"/>
    <w:rsid w:val="00905C91"/>
    <w:rsid w:val="00905CC3"/>
    <w:rsid w:val="00905F54"/>
    <w:rsid w:val="00905FD3"/>
    <w:rsid w:val="009062E7"/>
    <w:rsid w:val="00906C70"/>
    <w:rsid w:val="009102B9"/>
    <w:rsid w:val="0091121E"/>
    <w:rsid w:val="009112CA"/>
    <w:rsid w:val="0091175B"/>
    <w:rsid w:val="00911889"/>
    <w:rsid w:val="009125AC"/>
    <w:rsid w:val="009127DE"/>
    <w:rsid w:val="00912FBB"/>
    <w:rsid w:val="00913519"/>
    <w:rsid w:val="0091390D"/>
    <w:rsid w:val="0091465C"/>
    <w:rsid w:val="0091622A"/>
    <w:rsid w:val="009166A1"/>
    <w:rsid w:val="00916708"/>
    <w:rsid w:val="00916CE0"/>
    <w:rsid w:val="009174DA"/>
    <w:rsid w:val="00921B17"/>
    <w:rsid w:val="00922348"/>
    <w:rsid w:val="009224DE"/>
    <w:rsid w:val="00922953"/>
    <w:rsid w:val="009240EE"/>
    <w:rsid w:val="009244AB"/>
    <w:rsid w:val="009245B8"/>
    <w:rsid w:val="009245BE"/>
    <w:rsid w:val="00924AA0"/>
    <w:rsid w:val="00924B95"/>
    <w:rsid w:val="00925BBB"/>
    <w:rsid w:val="0092604B"/>
    <w:rsid w:val="00926566"/>
    <w:rsid w:val="00926B23"/>
    <w:rsid w:val="00927017"/>
    <w:rsid w:val="00927441"/>
    <w:rsid w:val="00927AFA"/>
    <w:rsid w:val="00930191"/>
    <w:rsid w:val="00930508"/>
    <w:rsid w:val="009309B4"/>
    <w:rsid w:val="00930F8F"/>
    <w:rsid w:val="009327D5"/>
    <w:rsid w:val="00932991"/>
    <w:rsid w:val="00934D22"/>
    <w:rsid w:val="00934D86"/>
    <w:rsid w:val="00934F73"/>
    <w:rsid w:val="00935110"/>
    <w:rsid w:val="009352AE"/>
    <w:rsid w:val="009353A1"/>
    <w:rsid w:val="00935F2F"/>
    <w:rsid w:val="0093633D"/>
    <w:rsid w:val="00936ACD"/>
    <w:rsid w:val="00936DCB"/>
    <w:rsid w:val="00936EA4"/>
    <w:rsid w:val="00937C6F"/>
    <w:rsid w:val="00940E0D"/>
    <w:rsid w:val="00941028"/>
    <w:rsid w:val="00941338"/>
    <w:rsid w:val="00941620"/>
    <w:rsid w:val="00941B6B"/>
    <w:rsid w:val="00942228"/>
    <w:rsid w:val="009429BE"/>
    <w:rsid w:val="00942ADB"/>
    <w:rsid w:val="00942ED0"/>
    <w:rsid w:val="00943205"/>
    <w:rsid w:val="009433BA"/>
    <w:rsid w:val="009438C6"/>
    <w:rsid w:val="00943A63"/>
    <w:rsid w:val="0094468E"/>
    <w:rsid w:val="00945483"/>
    <w:rsid w:val="0094565C"/>
    <w:rsid w:val="009469D0"/>
    <w:rsid w:val="00946CF7"/>
    <w:rsid w:val="00947A6D"/>
    <w:rsid w:val="00947A94"/>
    <w:rsid w:val="00947EB2"/>
    <w:rsid w:val="00950125"/>
    <w:rsid w:val="009506D5"/>
    <w:rsid w:val="00950C68"/>
    <w:rsid w:val="00952008"/>
    <w:rsid w:val="00952500"/>
    <w:rsid w:val="0095257F"/>
    <w:rsid w:val="00952E73"/>
    <w:rsid w:val="00952ED9"/>
    <w:rsid w:val="00953093"/>
    <w:rsid w:val="00954258"/>
    <w:rsid w:val="009551B9"/>
    <w:rsid w:val="00955418"/>
    <w:rsid w:val="00955AF7"/>
    <w:rsid w:val="00955B60"/>
    <w:rsid w:val="00957EB9"/>
    <w:rsid w:val="009600BD"/>
    <w:rsid w:val="00960D1E"/>
    <w:rsid w:val="0096165A"/>
    <w:rsid w:val="00962802"/>
    <w:rsid w:val="009637FD"/>
    <w:rsid w:val="009638D4"/>
    <w:rsid w:val="00963920"/>
    <w:rsid w:val="009639F1"/>
    <w:rsid w:val="00963A0F"/>
    <w:rsid w:val="00963B9C"/>
    <w:rsid w:val="00963D6E"/>
    <w:rsid w:val="0096445B"/>
    <w:rsid w:val="009644BB"/>
    <w:rsid w:val="0096507B"/>
    <w:rsid w:val="00965D56"/>
    <w:rsid w:val="009672CF"/>
    <w:rsid w:val="00967446"/>
    <w:rsid w:val="0096752F"/>
    <w:rsid w:val="00967789"/>
    <w:rsid w:val="00967B5F"/>
    <w:rsid w:val="00967F2C"/>
    <w:rsid w:val="00970417"/>
    <w:rsid w:val="0097141D"/>
    <w:rsid w:val="00972677"/>
    <w:rsid w:val="00972DC6"/>
    <w:rsid w:val="00972DDA"/>
    <w:rsid w:val="009736BA"/>
    <w:rsid w:val="009738DE"/>
    <w:rsid w:val="0097397F"/>
    <w:rsid w:val="0097425D"/>
    <w:rsid w:val="00974390"/>
    <w:rsid w:val="009743D3"/>
    <w:rsid w:val="0097473C"/>
    <w:rsid w:val="009755E6"/>
    <w:rsid w:val="009765DA"/>
    <w:rsid w:val="00976B1C"/>
    <w:rsid w:val="00976D41"/>
    <w:rsid w:val="00977476"/>
    <w:rsid w:val="00980820"/>
    <w:rsid w:val="00981036"/>
    <w:rsid w:val="00981202"/>
    <w:rsid w:val="00981272"/>
    <w:rsid w:val="00981648"/>
    <w:rsid w:val="00981D86"/>
    <w:rsid w:val="0098210A"/>
    <w:rsid w:val="009832F9"/>
    <w:rsid w:val="0098381F"/>
    <w:rsid w:val="00983DE1"/>
    <w:rsid w:val="00983DF6"/>
    <w:rsid w:val="00984DB1"/>
    <w:rsid w:val="00984EEF"/>
    <w:rsid w:val="00985049"/>
    <w:rsid w:val="0098517E"/>
    <w:rsid w:val="00985F70"/>
    <w:rsid w:val="0098662F"/>
    <w:rsid w:val="00986D5F"/>
    <w:rsid w:val="00987F34"/>
    <w:rsid w:val="00987FE8"/>
    <w:rsid w:val="009903B6"/>
    <w:rsid w:val="009907DF"/>
    <w:rsid w:val="009914A8"/>
    <w:rsid w:val="00992174"/>
    <w:rsid w:val="00993778"/>
    <w:rsid w:val="0099389A"/>
    <w:rsid w:val="009946EE"/>
    <w:rsid w:val="00994772"/>
    <w:rsid w:val="00996402"/>
    <w:rsid w:val="00996979"/>
    <w:rsid w:val="00996A43"/>
    <w:rsid w:val="00996BFF"/>
    <w:rsid w:val="00996E57"/>
    <w:rsid w:val="00996F89"/>
    <w:rsid w:val="00997045"/>
    <w:rsid w:val="009972AD"/>
    <w:rsid w:val="00997FA4"/>
    <w:rsid w:val="009A01A3"/>
    <w:rsid w:val="009A04F0"/>
    <w:rsid w:val="009A1BF6"/>
    <w:rsid w:val="009A2CE0"/>
    <w:rsid w:val="009A3618"/>
    <w:rsid w:val="009A36CE"/>
    <w:rsid w:val="009A37ED"/>
    <w:rsid w:val="009A394F"/>
    <w:rsid w:val="009A3C44"/>
    <w:rsid w:val="009A43AB"/>
    <w:rsid w:val="009A4E9D"/>
    <w:rsid w:val="009A5101"/>
    <w:rsid w:val="009A5689"/>
    <w:rsid w:val="009A6258"/>
    <w:rsid w:val="009A6B7D"/>
    <w:rsid w:val="009B118C"/>
    <w:rsid w:val="009B14D2"/>
    <w:rsid w:val="009B15EC"/>
    <w:rsid w:val="009B1614"/>
    <w:rsid w:val="009B1967"/>
    <w:rsid w:val="009B2579"/>
    <w:rsid w:val="009B2A75"/>
    <w:rsid w:val="009B3561"/>
    <w:rsid w:val="009B39EC"/>
    <w:rsid w:val="009B3B47"/>
    <w:rsid w:val="009B42AA"/>
    <w:rsid w:val="009B4300"/>
    <w:rsid w:val="009B4668"/>
    <w:rsid w:val="009B48D7"/>
    <w:rsid w:val="009B4960"/>
    <w:rsid w:val="009B4981"/>
    <w:rsid w:val="009B4BDB"/>
    <w:rsid w:val="009B4BFF"/>
    <w:rsid w:val="009B4DD9"/>
    <w:rsid w:val="009B4F40"/>
    <w:rsid w:val="009B5334"/>
    <w:rsid w:val="009B5E30"/>
    <w:rsid w:val="009B6758"/>
    <w:rsid w:val="009B72DF"/>
    <w:rsid w:val="009B7BE2"/>
    <w:rsid w:val="009C09A0"/>
    <w:rsid w:val="009C0D54"/>
    <w:rsid w:val="009C1003"/>
    <w:rsid w:val="009C12D9"/>
    <w:rsid w:val="009C13A0"/>
    <w:rsid w:val="009C1511"/>
    <w:rsid w:val="009C1717"/>
    <w:rsid w:val="009C1718"/>
    <w:rsid w:val="009C186D"/>
    <w:rsid w:val="009C1A1E"/>
    <w:rsid w:val="009C29C9"/>
    <w:rsid w:val="009C2A86"/>
    <w:rsid w:val="009C2B76"/>
    <w:rsid w:val="009C32AB"/>
    <w:rsid w:val="009C3814"/>
    <w:rsid w:val="009C3DA1"/>
    <w:rsid w:val="009C3E63"/>
    <w:rsid w:val="009C410A"/>
    <w:rsid w:val="009C4A8A"/>
    <w:rsid w:val="009C4C8B"/>
    <w:rsid w:val="009C589C"/>
    <w:rsid w:val="009C5B30"/>
    <w:rsid w:val="009C5C3C"/>
    <w:rsid w:val="009C6378"/>
    <w:rsid w:val="009C6E14"/>
    <w:rsid w:val="009C7037"/>
    <w:rsid w:val="009C73B5"/>
    <w:rsid w:val="009D009E"/>
    <w:rsid w:val="009D1DBC"/>
    <w:rsid w:val="009D22CB"/>
    <w:rsid w:val="009D3734"/>
    <w:rsid w:val="009D4729"/>
    <w:rsid w:val="009D4DF5"/>
    <w:rsid w:val="009D5D1B"/>
    <w:rsid w:val="009D65FD"/>
    <w:rsid w:val="009D6E9B"/>
    <w:rsid w:val="009D702F"/>
    <w:rsid w:val="009D72EB"/>
    <w:rsid w:val="009E0BEA"/>
    <w:rsid w:val="009E0F60"/>
    <w:rsid w:val="009E186E"/>
    <w:rsid w:val="009E1FBF"/>
    <w:rsid w:val="009E2424"/>
    <w:rsid w:val="009E2E95"/>
    <w:rsid w:val="009E3018"/>
    <w:rsid w:val="009E3129"/>
    <w:rsid w:val="009E38EE"/>
    <w:rsid w:val="009E3A9C"/>
    <w:rsid w:val="009E4480"/>
    <w:rsid w:val="009E4ED9"/>
    <w:rsid w:val="009E555A"/>
    <w:rsid w:val="009E59BD"/>
    <w:rsid w:val="009E65C5"/>
    <w:rsid w:val="009E686A"/>
    <w:rsid w:val="009E6D5D"/>
    <w:rsid w:val="009E6F65"/>
    <w:rsid w:val="009E701B"/>
    <w:rsid w:val="009E7311"/>
    <w:rsid w:val="009E7E6D"/>
    <w:rsid w:val="009F0664"/>
    <w:rsid w:val="009F14D9"/>
    <w:rsid w:val="009F193B"/>
    <w:rsid w:val="009F23DD"/>
    <w:rsid w:val="009F293C"/>
    <w:rsid w:val="009F2E77"/>
    <w:rsid w:val="009F3BBA"/>
    <w:rsid w:val="009F40EA"/>
    <w:rsid w:val="009F5223"/>
    <w:rsid w:val="009F6208"/>
    <w:rsid w:val="009F6AC8"/>
    <w:rsid w:val="009F7194"/>
    <w:rsid w:val="009F7DF6"/>
    <w:rsid w:val="00A0015B"/>
    <w:rsid w:val="00A007F9"/>
    <w:rsid w:val="00A00AFB"/>
    <w:rsid w:val="00A013A7"/>
    <w:rsid w:val="00A01C22"/>
    <w:rsid w:val="00A01E49"/>
    <w:rsid w:val="00A0236B"/>
    <w:rsid w:val="00A024B7"/>
    <w:rsid w:val="00A027DE"/>
    <w:rsid w:val="00A02DB1"/>
    <w:rsid w:val="00A04456"/>
    <w:rsid w:val="00A04B6A"/>
    <w:rsid w:val="00A04CB5"/>
    <w:rsid w:val="00A05250"/>
    <w:rsid w:val="00A05DAF"/>
    <w:rsid w:val="00A05E8C"/>
    <w:rsid w:val="00A06097"/>
    <w:rsid w:val="00A063B5"/>
    <w:rsid w:val="00A06769"/>
    <w:rsid w:val="00A06F1C"/>
    <w:rsid w:val="00A07624"/>
    <w:rsid w:val="00A07D52"/>
    <w:rsid w:val="00A1042F"/>
    <w:rsid w:val="00A104E8"/>
    <w:rsid w:val="00A10AC0"/>
    <w:rsid w:val="00A114AE"/>
    <w:rsid w:val="00A11827"/>
    <w:rsid w:val="00A11839"/>
    <w:rsid w:val="00A11ECE"/>
    <w:rsid w:val="00A12033"/>
    <w:rsid w:val="00A12C45"/>
    <w:rsid w:val="00A13B1B"/>
    <w:rsid w:val="00A15C98"/>
    <w:rsid w:val="00A1683A"/>
    <w:rsid w:val="00A16E11"/>
    <w:rsid w:val="00A16F12"/>
    <w:rsid w:val="00A17CCF"/>
    <w:rsid w:val="00A20919"/>
    <w:rsid w:val="00A20FBA"/>
    <w:rsid w:val="00A21FA3"/>
    <w:rsid w:val="00A22B70"/>
    <w:rsid w:val="00A22C4F"/>
    <w:rsid w:val="00A23617"/>
    <w:rsid w:val="00A236AE"/>
    <w:rsid w:val="00A236BA"/>
    <w:rsid w:val="00A237FF"/>
    <w:rsid w:val="00A23F97"/>
    <w:rsid w:val="00A24E03"/>
    <w:rsid w:val="00A24EFC"/>
    <w:rsid w:val="00A250E5"/>
    <w:rsid w:val="00A25760"/>
    <w:rsid w:val="00A25A1B"/>
    <w:rsid w:val="00A272E0"/>
    <w:rsid w:val="00A27F84"/>
    <w:rsid w:val="00A301A6"/>
    <w:rsid w:val="00A31422"/>
    <w:rsid w:val="00A324D1"/>
    <w:rsid w:val="00A3359D"/>
    <w:rsid w:val="00A33BCF"/>
    <w:rsid w:val="00A34142"/>
    <w:rsid w:val="00A346B4"/>
    <w:rsid w:val="00A35309"/>
    <w:rsid w:val="00A35A4F"/>
    <w:rsid w:val="00A35A60"/>
    <w:rsid w:val="00A36BF9"/>
    <w:rsid w:val="00A3702D"/>
    <w:rsid w:val="00A3789A"/>
    <w:rsid w:val="00A404FC"/>
    <w:rsid w:val="00A410BA"/>
    <w:rsid w:val="00A4166F"/>
    <w:rsid w:val="00A41CA0"/>
    <w:rsid w:val="00A42225"/>
    <w:rsid w:val="00A42B9F"/>
    <w:rsid w:val="00A4362E"/>
    <w:rsid w:val="00A43956"/>
    <w:rsid w:val="00A43EBC"/>
    <w:rsid w:val="00A43F69"/>
    <w:rsid w:val="00A4461F"/>
    <w:rsid w:val="00A447F2"/>
    <w:rsid w:val="00A44C01"/>
    <w:rsid w:val="00A44D36"/>
    <w:rsid w:val="00A45357"/>
    <w:rsid w:val="00A45495"/>
    <w:rsid w:val="00A45750"/>
    <w:rsid w:val="00A45EC5"/>
    <w:rsid w:val="00A462CD"/>
    <w:rsid w:val="00A46B58"/>
    <w:rsid w:val="00A47906"/>
    <w:rsid w:val="00A47DFE"/>
    <w:rsid w:val="00A50084"/>
    <w:rsid w:val="00A5064F"/>
    <w:rsid w:val="00A50A6F"/>
    <w:rsid w:val="00A50FA7"/>
    <w:rsid w:val="00A51676"/>
    <w:rsid w:val="00A5184E"/>
    <w:rsid w:val="00A51C80"/>
    <w:rsid w:val="00A525E7"/>
    <w:rsid w:val="00A536E5"/>
    <w:rsid w:val="00A53A43"/>
    <w:rsid w:val="00A53D0F"/>
    <w:rsid w:val="00A54038"/>
    <w:rsid w:val="00A54D4D"/>
    <w:rsid w:val="00A55500"/>
    <w:rsid w:val="00A561CE"/>
    <w:rsid w:val="00A5639D"/>
    <w:rsid w:val="00A56A2A"/>
    <w:rsid w:val="00A56C9B"/>
    <w:rsid w:val="00A56E66"/>
    <w:rsid w:val="00A5751F"/>
    <w:rsid w:val="00A576DD"/>
    <w:rsid w:val="00A57B98"/>
    <w:rsid w:val="00A57C0D"/>
    <w:rsid w:val="00A57F33"/>
    <w:rsid w:val="00A57F5F"/>
    <w:rsid w:val="00A6027F"/>
    <w:rsid w:val="00A606A1"/>
    <w:rsid w:val="00A60742"/>
    <w:rsid w:val="00A60A8F"/>
    <w:rsid w:val="00A6122F"/>
    <w:rsid w:val="00A6193B"/>
    <w:rsid w:val="00A61C3B"/>
    <w:rsid w:val="00A62E7A"/>
    <w:rsid w:val="00A62F05"/>
    <w:rsid w:val="00A638C2"/>
    <w:rsid w:val="00A63DD4"/>
    <w:rsid w:val="00A640F8"/>
    <w:rsid w:val="00A6499A"/>
    <w:rsid w:val="00A64FB5"/>
    <w:rsid w:val="00A65135"/>
    <w:rsid w:val="00A65801"/>
    <w:rsid w:val="00A6619D"/>
    <w:rsid w:val="00A66693"/>
    <w:rsid w:val="00A66E01"/>
    <w:rsid w:val="00A67015"/>
    <w:rsid w:val="00A677AB"/>
    <w:rsid w:val="00A7000B"/>
    <w:rsid w:val="00A71030"/>
    <w:rsid w:val="00A712AF"/>
    <w:rsid w:val="00A71C7E"/>
    <w:rsid w:val="00A71EE5"/>
    <w:rsid w:val="00A72113"/>
    <w:rsid w:val="00A72206"/>
    <w:rsid w:val="00A72473"/>
    <w:rsid w:val="00A725B5"/>
    <w:rsid w:val="00A73216"/>
    <w:rsid w:val="00A75A01"/>
    <w:rsid w:val="00A75A0C"/>
    <w:rsid w:val="00A75FC1"/>
    <w:rsid w:val="00A76781"/>
    <w:rsid w:val="00A77035"/>
    <w:rsid w:val="00A77D57"/>
    <w:rsid w:val="00A80916"/>
    <w:rsid w:val="00A80E4F"/>
    <w:rsid w:val="00A815B5"/>
    <w:rsid w:val="00A81ECE"/>
    <w:rsid w:val="00A81FFA"/>
    <w:rsid w:val="00A82D8F"/>
    <w:rsid w:val="00A835A2"/>
    <w:rsid w:val="00A83861"/>
    <w:rsid w:val="00A83B4E"/>
    <w:rsid w:val="00A83DFA"/>
    <w:rsid w:val="00A840C4"/>
    <w:rsid w:val="00A84C65"/>
    <w:rsid w:val="00A853F6"/>
    <w:rsid w:val="00A85DE8"/>
    <w:rsid w:val="00A85EBB"/>
    <w:rsid w:val="00A86293"/>
    <w:rsid w:val="00A86603"/>
    <w:rsid w:val="00A86CCC"/>
    <w:rsid w:val="00A871F3"/>
    <w:rsid w:val="00A87EA2"/>
    <w:rsid w:val="00A900BC"/>
    <w:rsid w:val="00A91554"/>
    <w:rsid w:val="00A91F7B"/>
    <w:rsid w:val="00A92666"/>
    <w:rsid w:val="00A9283F"/>
    <w:rsid w:val="00A931C0"/>
    <w:rsid w:val="00A934E0"/>
    <w:rsid w:val="00A935F5"/>
    <w:rsid w:val="00A93ABC"/>
    <w:rsid w:val="00A9471A"/>
    <w:rsid w:val="00A94B6B"/>
    <w:rsid w:val="00A95306"/>
    <w:rsid w:val="00A95840"/>
    <w:rsid w:val="00A95B5C"/>
    <w:rsid w:val="00A95CE9"/>
    <w:rsid w:val="00A95EAC"/>
    <w:rsid w:val="00A9615A"/>
    <w:rsid w:val="00A9628B"/>
    <w:rsid w:val="00A962B3"/>
    <w:rsid w:val="00A96DF8"/>
    <w:rsid w:val="00A96E7D"/>
    <w:rsid w:val="00A97E28"/>
    <w:rsid w:val="00AA000D"/>
    <w:rsid w:val="00AA0C4C"/>
    <w:rsid w:val="00AA1497"/>
    <w:rsid w:val="00AA1F04"/>
    <w:rsid w:val="00AA29DE"/>
    <w:rsid w:val="00AA3E3B"/>
    <w:rsid w:val="00AA4226"/>
    <w:rsid w:val="00AA49F5"/>
    <w:rsid w:val="00AA4CE2"/>
    <w:rsid w:val="00AA589A"/>
    <w:rsid w:val="00AA5EC0"/>
    <w:rsid w:val="00AA60F2"/>
    <w:rsid w:val="00AA61D9"/>
    <w:rsid w:val="00AA650E"/>
    <w:rsid w:val="00AA6F83"/>
    <w:rsid w:val="00AA769D"/>
    <w:rsid w:val="00AA7877"/>
    <w:rsid w:val="00AA7BEB"/>
    <w:rsid w:val="00AB0136"/>
    <w:rsid w:val="00AB0EF6"/>
    <w:rsid w:val="00AB1197"/>
    <w:rsid w:val="00AB1277"/>
    <w:rsid w:val="00AB1854"/>
    <w:rsid w:val="00AB1AB1"/>
    <w:rsid w:val="00AB1EF2"/>
    <w:rsid w:val="00AB35D3"/>
    <w:rsid w:val="00AB3606"/>
    <w:rsid w:val="00AB3718"/>
    <w:rsid w:val="00AB4224"/>
    <w:rsid w:val="00AB4559"/>
    <w:rsid w:val="00AB5737"/>
    <w:rsid w:val="00AB582D"/>
    <w:rsid w:val="00AB5B91"/>
    <w:rsid w:val="00AB72AA"/>
    <w:rsid w:val="00AB78C2"/>
    <w:rsid w:val="00AB7BEF"/>
    <w:rsid w:val="00AB7CC8"/>
    <w:rsid w:val="00AB7FAA"/>
    <w:rsid w:val="00AC0221"/>
    <w:rsid w:val="00AC10C1"/>
    <w:rsid w:val="00AC12E2"/>
    <w:rsid w:val="00AC1465"/>
    <w:rsid w:val="00AC15C1"/>
    <w:rsid w:val="00AC1A15"/>
    <w:rsid w:val="00AC2300"/>
    <w:rsid w:val="00AC2C74"/>
    <w:rsid w:val="00AC345A"/>
    <w:rsid w:val="00AC373C"/>
    <w:rsid w:val="00AC45DD"/>
    <w:rsid w:val="00AC5876"/>
    <w:rsid w:val="00AC6162"/>
    <w:rsid w:val="00AC71F2"/>
    <w:rsid w:val="00AC7361"/>
    <w:rsid w:val="00AC7549"/>
    <w:rsid w:val="00AD00FF"/>
    <w:rsid w:val="00AD0210"/>
    <w:rsid w:val="00AD0D29"/>
    <w:rsid w:val="00AD1FB0"/>
    <w:rsid w:val="00AD20C0"/>
    <w:rsid w:val="00AD23B5"/>
    <w:rsid w:val="00AD253B"/>
    <w:rsid w:val="00AD2825"/>
    <w:rsid w:val="00AD282C"/>
    <w:rsid w:val="00AD29B8"/>
    <w:rsid w:val="00AD41FF"/>
    <w:rsid w:val="00AD4690"/>
    <w:rsid w:val="00AD470E"/>
    <w:rsid w:val="00AD4C8B"/>
    <w:rsid w:val="00AD53ED"/>
    <w:rsid w:val="00AD59E6"/>
    <w:rsid w:val="00AD5EEA"/>
    <w:rsid w:val="00AD606E"/>
    <w:rsid w:val="00AD668C"/>
    <w:rsid w:val="00AD689A"/>
    <w:rsid w:val="00AD6AFB"/>
    <w:rsid w:val="00AD6E04"/>
    <w:rsid w:val="00AD7913"/>
    <w:rsid w:val="00AD7AB8"/>
    <w:rsid w:val="00AE000D"/>
    <w:rsid w:val="00AE01E5"/>
    <w:rsid w:val="00AE0288"/>
    <w:rsid w:val="00AE07E7"/>
    <w:rsid w:val="00AE1029"/>
    <w:rsid w:val="00AE175D"/>
    <w:rsid w:val="00AE1F9D"/>
    <w:rsid w:val="00AE3484"/>
    <w:rsid w:val="00AE3866"/>
    <w:rsid w:val="00AE3CB1"/>
    <w:rsid w:val="00AE4202"/>
    <w:rsid w:val="00AE4458"/>
    <w:rsid w:val="00AE46AC"/>
    <w:rsid w:val="00AE4CBB"/>
    <w:rsid w:val="00AE5141"/>
    <w:rsid w:val="00AE54E5"/>
    <w:rsid w:val="00AE5702"/>
    <w:rsid w:val="00AE5EF6"/>
    <w:rsid w:val="00AE64D7"/>
    <w:rsid w:val="00AE6DF6"/>
    <w:rsid w:val="00AE7912"/>
    <w:rsid w:val="00AE7BA1"/>
    <w:rsid w:val="00AF0494"/>
    <w:rsid w:val="00AF05E3"/>
    <w:rsid w:val="00AF0AD3"/>
    <w:rsid w:val="00AF181A"/>
    <w:rsid w:val="00AF1D15"/>
    <w:rsid w:val="00AF23B9"/>
    <w:rsid w:val="00AF2A0A"/>
    <w:rsid w:val="00AF2C12"/>
    <w:rsid w:val="00AF2E28"/>
    <w:rsid w:val="00AF3274"/>
    <w:rsid w:val="00AF336A"/>
    <w:rsid w:val="00AF3BC9"/>
    <w:rsid w:val="00AF44B5"/>
    <w:rsid w:val="00AF4D15"/>
    <w:rsid w:val="00AF5EFB"/>
    <w:rsid w:val="00AF625F"/>
    <w:rsid w:val="00AF774F"/>
    <w:rsid w:val="00AF7D61"/>
    <w:rsid w:val="00B00071"/>
    <w:rsid w:val="00B00119"/>
    <w:rsid w:val="00B00259"/>
    <w:rsid w:val="00B0062F"/>
    <w:rsid w:val="00B007BF"/>
    <w:rsid w:val="00B018B5"/>
    <w:rsid w:val="00B01BFE"/>
    <w:rsid w:val="00B01C93"/>
    <w:rsid w:val="00B029E9"/>
    <w:rsid w:val="00B029F0"/>
    <w:rsid w:val="00B02AA6"/>
    <w:rsid w:val="00B03DFE"/>
    <w:rsid w:val="00B04AF1"/>
    <w:rsid w:val="00B04CC4"/>
    <w:rsid w:val="00B05BD5"/>
    <w:rsid w:val="00B060BE"/>
    <w:rsid w:val="00B06AC5"/>
    <w:rsid w:val="00B06EFE"/>
    <w:rsid w:val="00B07716"/>
    <w:rsid w:val="00B10B08"/>
    <w:rsid w:val="00B11B4D"/>
    <w:rsid w:val="00B122A7"/>
    <w:rsid w:val="00B145FA"/>
    <w:rsid w:val="00B14FD5"/>
    <w:rsid w:val="00B1515C"/>
    <w:rsid w:val="00B1667C"/>
    <w:rsid w:val="00B1676B"/>
    <w:rsid w:val="00B1697C"/>
    <w:rsid w:val="00B16C4B"/>
    <w:rsid w:val="00B175CB"/>
    <w:rsid w:val="00B17931"/>
    <w:rsid w:val="00B17963"/>
    <w:rsid w:val="00B17BF4"/>
    <w:rsid w:val="00B20B93"/>
    <w:rsid w:val="00B20C37"/>
    <w:rsid w:val="00B21D4C"/>
    <w:rsid w:val="00B221C9"/>
    <w:rsid w:val="00B223FE"/>
    <w:rsid w:val="00B22866"/>
    <w:rsid w:val="00B2324E"/>
    <w:rsid w:val="00B245C9"/>
    <w:rsid w:val="00B24D3B"/>
    <w:rsid w:val="00B2514E"/>
    <w:rsid w:val="00B256AA"/>
    <w:rsid w:val="00B25986"/>
    <w:rsid w:val="00B25F59"/>
    <w:rsid w:val="00B26098"/>
    <w:rsid w:val="00B261BB"/>
    <w:rsid w:val="00B2663A"/>
    <w:rsid w:val="00B2694C"/>
    <w:rsid w:val="00B26AC2"/>
    <w:rsid w:val="00B27097"/>
    <w:rsid w:val="00B272D9"/>
    <w:rsid w:val="00B275B2"/>
    <w:rsid w:val="00B2781A"/>
    <w:rsid w:val="00B302F1"/>
    <w:rsid w:val="00B30C6E"/>
    <w:rsid w:val="00B30EAB"/>
    <w:rsid w:val="00B30ED3"/>
    <w:rsid w:val="00B31DE2"/>
    <w:rsid w:val="00B31F2A"/>
    <w:rsid w:val="00B32566"/>
    <w:rsid w:val="00B3277B"/>
    <w:rsid w:val="00B32B31"/>
    <w:rsid w:val="00B330F5"/>
    <w:rsid w:val="00B34046"/>
    <w:rsid w:val="00B35914"/>
    <w:rsid w:val="00B35A5F"/>
    <w:rsid w:val="00B35AFC"/>
    <w:rsid w:val="00B3610E"/>
    <w:rsid w:val="00B365E3"/>
    <w:rsid w:val="00B370D5"/>
    <w:rsid w:val="00B37AEA"/>
    <w:rsid w:val="00B37B09"/>
    <w:rsid w:val="00B37C52"/>
    <w:rsid w:val="00B37C72"/>
    <w:rsid w:val="00B37F69"/>
    <w:rsid w:val="00B40B00"/>
    <w:rsid w:val="00B4116C"/>
    <w:rsid w:val="00B41443"/>
    <w:rsid w:val="00B418FB"/>
    <w:rsid w:val="00B41DF2"/>
    <w:rsid w:val="00B423DD"/>
    <w:rsid w:val="00B424B7"/>
    <w:rsid w:val="00B43159"/>
    <w:rsid w:val="00B44789"/>
    <w:rsid w:val="00B44895"/>
    <w:rsid w:val="00B4490F"/>
    <w:rsid w:val="00B4492A"/>
    <w:rsid w:val="00B44E4A"/>
    <w:rsid w:val="00B45440"/>
    <w:rsid w:val="00B45624"/>
    <w:rsid w:val="00B45862"/>
    <w:rsid w:val="00B4696C"/>
    <w:rsid w:val="00B46996"/>
    <w:rsid w:val="00B47247"/>
    <w:rsid w:val="00B5002D"/>
    <w:rsid w:val="00B509EB"/>
    <w:rsid w:val="00B511AF"/>
    <w:rsid w:val="00B51365"/>
    <w:rsid w:val="00B516EE"/>
    <w:rsid w:val="00B51A1B"/>
    <w:rsid w:val="00B52132"/>
    <w:rsid w:val="00B52C3A"/>
    <w:rsid w:val="00B53AFF"/>
    <w:rsid w:val="00B53C2F"/>
    <w:rsid w:val="00B54925"/>
    <w:rsid w:val="00B54A8C"/>
    <w:rsid w:val="00B54D0D"/>
    <w:rsid w:val="00B55644"/>
    <w:rsid w:val="00B56561"/>
    <w:rsid w:val="00B5672B"/>
    <w:rsid w:val="00B568B5"/>
    <w:rsid w:val="00B57084"/>
    <w:rsid w:val="00B577B2"/>
    <w:rsid w:val="00B60749"/>
    <w:rsid w:val="00B60DF7"/>
    <w:rsid w:val="00B61572"/>
    <w:rsid w:val="00B61890"/>
    <w:rsid w:val="00B61E2C"/>
    <w:rsid w:val="00B62266"/>
    <w:rsid w:val="00B628EE"/>
    <w:rsid w:val="00B62BE1"/>
    <w:rsid w:val="00B64A05"/>
    <w:rsid w:val="00B64E73"/>
    <w:rsid w:val="00B6551A"/>
    <w:rsid w:val="00B65C4E"/>
    <w:rsid w:val="00B671BB"/>
    <w:rsid w:val="00B674C2"/>
    <w:rsid w:val="00B675EF"/>
    <w:rsid w:val="00B70B90"/>
    <w:rsid w:val="00B70D6D"/>
    <w:rsid w:val="00B70F59"/>
    <w:rsid w:val="00B713DB"/>
    <w:rsid w:val="00B7163D"/>
    <w:rsid w:val="00B717A6"/>
    <w:rsid w:val="00B71B7A"/>
    <w:rsid w:val="00B71BEC"/>
    <w:rsid w:val="00B71D51"/>
    <w:rsid w:val="00B72B1C"/>
    <w:rsid w:val="00B740AD"/>
    <w:rsid w:val="00B74454"/>
    <w:rsid w:val="00B74D97"/>
    <w:rsid w:val="00B74EDE"/>
    <w:rsid w:val="00B750E9"/>
    <w:rsid w:val="00B7571A"/>
    <w:rsid w:val="00B7592B"/>
    <w:rsid w:val="00B75AA5"/>
    <w:rsid w:val="00B75B87"/>
    <w:rsid w:val="00B7680F"/>
    <w:rsid w:val="00B76893"/>
    <w:rsid w:val="00B76E1C"/>
    <w:rsid w:val="00B7707E"/>
    <w:rsid w:val="00B773D1"/>
    <w:rsid w:val="00B77979"/>
    <w:rsid w:val="00B77B96"/>
    <w:rsid w:val="00B77D3B"/>
    <w:rsid w:val="00B80BBE"/>
    <w:rsid w:val="00B80D0C"/>
    <w:rsid w:val="00B80D50"/>
    <w:rsid w:val="00B80E80"/>
    <w:rsid w:val="00B81291"/>
    <w:rsid w:val="00B81383"/>
    <w:rsid w:val="00B815A8"/>
    <w:rsid w:val="00B81BC1"/>
    <w:rsid w:val="00B8200F"/>
    <w:rsid w:val="00B8297C"/>
    <w:rsid w:val="00B846E5"/>
    <w:rsid w:val="00B84833"/>
    <w:rsid w:val="00B850B3"/>
    <w:rsid w:val="00B855A7"/>
    <w:rsid w:val="00B86309"/>
    <w:rsid w:val="00B87290"/>
    <w:rsid w:val="00B876DF"/>
    <w:rsid w:val="00B90171"/>
    <w:rsid w:val="00B904D8"/>
    <w:rsid w:val="00B9065A"/>
    <w:rsid w:val="00B906AD"/>
    <w:rsid w:val="00B90841"/>
    <w:rsid w:val="00B9094C"/>
    <w:rsid w:val="00B914D4"/>
    <w:rsid w:val="00B91557"/>
    <w:rsid w:val="00B917F2"/>
    <w:rsid w:val="00B918D1"/>
    <w:rsid w:val="00B91BC1"/>
    <w:rsid w:val="00B91C27"/>
    <w:rsid w:val="00B92CAB"/>
    <w:rsid w:val="00B93644"/>
    <w:rsid w:val="00B9374F"/>
    <w:rsid w:val="00B93B32"/>
    <w:rsid w:val="00B94212"/>
    <w:rsid w:val="00B94B96"/>
    <w:rsid w:val="00B95142"/>
    <w:rsid w:val="00B954BB"/>
    <w:rsid w:val="00B957F0"/>
    <w:rsid w:val="00B959B3"/>
    <w:rsid w:val="00B95A45"/>
    <w:rsid w:val="00B97443"/>
    <w:rsid w:val="00B978EB"/>
    <w:rsid w:val="00B979D0"/>
    <w:rsid w:val="00B97CCD"/>
    <w:rsid w:val="00BA0344"/>
    <w:rsid w:val="00BA042C"/>
    <w:rsid w:val="00BA1F11"/>
    <w:rsid w:val="00BA1F8E"/>
    <w:rsid w:val="00BA3B0A"/>
    <w:rsid w:val="00BA3CF9"/>
    <w:rsid w:val="00BA4158"/>
    <w:rsid w:val="00BA53E9"/>
    <w:rsid w:val="00BA542A"/>
    <w:rsid w:val="00BA5B67"/>
    <w:rsid w:val="00BA6F27"/>
    <w:rsid w:val="00BA719A"/>
    <w:rsid w:val="00BA7241"/>
    <w:rsid w:val="00BA76E3"/>
    <w:rsid w:val="00BA770B"/>
    <w:rsid w:val="00BB08DA"/>
    <w:rsid w:val="00BB09C0"/>
    <w:rsid w:val="00BB137E"/>
    <w:rsid w:val="00BB1996"/>
    <w:rsid w:val="00BB1AE9"/>
    <w:rsid w:val="00BB1D83"/>
    <w:rsid w:val="00BB2605"/>
    <w:rsid w:val="00BB2C7C"/>
    <w:rsid w:val="00BB2D1B"/>
    <w:rsid w:val="00BB2E26"/>
    <w:rsid w:val="00BB324C"/>
    <w:rsid w:val="00BB3335"/>
    <w:rsid w:val="00BB34AF"/>
    <w:rsid w:val="00BB36DF"/>
    <w:rsid w:val="00BB3745"/>
    <w:rsid w:val="00BB3A5E"/>
    <w:rsid w:val="00BB46E0"/>
    <w:rsid w:val="00BB4C8E"/>
    <w:rsid w:val="00BB4D28"/>
    <w:rsid w:val="00BB5435"/>
    <w:rsid w:val="00BB71B9"/>
    <w:rsid w:val="00BB73B8"/>
    <w:rsid w:val="00BB7667"/>
    <w:rsid w:val="00BB76AA"/>
    <w:rsid w:val="00BB7744"/>
    <w:rsid w:val="00BC000D"/>
    <w:rsid w:val="00BC0D5B"/>
    <w:rsid w:val="00BC11DF"/>
    <w:rsid w:val="00BC2021"/>
    <w:rsid w:val="00BC2055"/>
    <w:rsid w:val="00BC21AD"/>
    <w:rsid w:val="00BC24E5"/>
    <w:rsid w:val="00BC2A52"/>
    <w:rsid w:val="00BC324A"/>
    <w:rsid w:val="00BC3349"/>
    <w:rsid w:val="00BC3780"/>
    <w:rsid w:val="00BC3E9A"/>
    <w:rsid w:val="00BC4D0D"/>
    <w:rsid w:val="00BC598E"/>
    <w:rsid w:val="00BC60AC"/>
    <w:rsid w:val="00BC6193"/>
    <w:rsid w:val="00BC63DA"/>
    <w:rsid w:val="00BC66F9"/>
    <w:rsid w:val="00BC6745"/>
    <w:rsid w:val="00BC7042"/>
    <w:rsid w:val="00BC70AB"/>
    <w:rsid w:val="00BD0E32"/>
    <w:rsid w:val="00BD205D"/>
    <w:rsid w:val="00BD25A6"/>
    <w:rsid w:val="00BD33AD"/>
    <w:rsid w:val="00BD356E"/>
    <w:rsid w:val="00BD3830"/>
    <w:rsid w:val="00BD3A39"/>
    <w:rsid w:val="00BD44D4"/>
    <w:rsid w:val="00BD4793"/>
    <w:rsid w:val="00BD4801"/>
    <w:rsid w:val="00BD5359"/>
    <w:rsid w:val="00BD5A18"/>
    <w:rsid w:val="00BD5D5E"/>
    <w:rsid w:val="00BD6E46"/>
    <w:rsid w:val="00BD7499"/>
    <w:rsid w:val="00BD7EC7"/>
    <w:rsid w:val="00BE0198"/>
    <w:rsid w:val="00BE320E"/>
    <w:rsid w:val="00BE3741"/>
    <w:rsid w:val="00BE3CA8"/>
    <w:rsid w:val="00BE3DAB"/>
    <w:rsid w:val="00BE452E"/>
    <w:rsid w:val="00BE4638"/>
    <w:rsid w:val="00BE497C"/>
    <w:rsid w:val="00BE4CC2"/>
    <w:rsid w:val="00BE55A3"/>
    <w:rsid w:val="00BE57A6"/>
    <w:rsid w:val="00BE593A"/>
    <w:rsid w:val="00BE60A5"/>
    <w:rsid w:val="00BE6148"/>
    <w:rsid w:val="00BE67DE"/>
    <w:rsid w:val="00BE6D95"/>
    <w:rsid w:val="00BE70D7"/>
    <w:rsid w:val="00BE791D"/>
    <w:rsid w:val="00BE7B76"/>
    <w:rsid w:val="00BE7BA5"/>
    <w:rsid w:val="00BF04CB"/>
    <w:rsid w:val="00BF156B"/>
    <w:rsid w:val="00BF1673"/>
    <w:rsid w:val="00BF1749"/>
    <w:rsid w:val="00BF22CA"/>
    <w:rsid w:val="00BF25B5"/>
    <w:rsid w:val="00BF2628"/>
    <w:rsid w:val="00BF332D"/>
    <w:rsid w:val="00BF3ADF"/>
    <w:rsid w:val="00BF4433"/>
    <w:rsid w:val="00BF4494"/>
    <w:rsid w:val="00BF5101"/>
    <w:rsid w:val="00BF5164"/>
    <w:rsid w:val="00BF5549"/>
    <w:rsid w:val="00BF5880"/>
    <w:rsid w:val="00BF5E05"/>
    <w:rsid w:val="00BF6F8D"/>
    <w:rsid w:val="00BF741E"/>
    <w:rsid w:val="00C000AB"/>
    <w:rsid w:val="00C004CE"/>
    <w:rsid w:val="00C00DA9"/>
    <w:rsid w:val="00C01674"/>
    <w:rsid w:val="00C01B18"/>
    <w:rsid w:val="00C02AD9"/>
    <w:rsid w:val="00C0325C"/>
    <w:rsid w:val="00C0354A"/>
    <w:rsid w:val="00C04C78"/>
    <w:rsid w:val="00C04EB2"/>
    <w:rsid w:val="00C060AF"/>
    <w:rsid w:val="00C06581"/>
    <w:rsid w:val="00C0668E"/>
    <w:rsid w:val="00C069A5"/>
    <w:rsid w:val="00C06F61"/>
    <w:rsid w:val="00C071C5"/>
    <w:rsid w:val="00C07A0E"/>
    <w:rsid w:val="00C07ED8"/>
    <w:rsid w:val="00C109A0"/>
    <w:rsid w:val="00C115F7"/>
    <w:rsid w:val="00C117E8"/>
    <w:rsid w:val="00C11939"/>
    <w:rsid w:val="00C11A27"/>
    <w:rsid w:val="00C11BDC"/>
    <w:rsid w:val="00C11D1D"/>
    <w:rsid w:val="00C11FA0"/>
    <w:rsid w:val="00C1215F"/>
    <w:rsid w:val="00C124A3"/>
    <w:rsid w:val="00C132AE"/>
    <w:rsid w:val="00C132B1"/>
    <w:rsid w:val="00C13372"/>
    <w:rsid w:val="00C136F2"/>
    <w:rsid w:val="00C1376D"/>
    <w:rsid w:val="00C13CBB"/>
    <w:rsid w:val="00C14480"/>
    <w:rsid w:val="00C1448E"/>
    <w:rsid w:val="00C1550C"/>
    <w:rsid w:val="00C15785"/>
    <w:rsid w:val="00C15AD0"/>
    <w:rsid w:val="00C15B50"/>
    <w:rsid w:val="00C161C4"/>
    <w:rsid w:val="00C162E4"/>
    <w:rsid w:val="00C16885"/>
    <w:rsid w:val="00C16F0C"/>
    <w:rsid w:val="00C17D2B"/>
    <w:rsid w:val="00C200B3"/>
    <w:rsid w:val="00C200F2"/>
    <w:rsid w:val="00C2014B"/>
    <w:rsid w:val="00C202C9"/>
    <w:rsid w:val="00C207AF"/>
    <w:rsid w:val="00C20D85"/>
    <w:rsid w:val="00C21971"/>
    <w:rsid w:val="00C21E88"/>
    <w:rsid w:val="00C225CA"/>
    <w:rsid w:val="00C22705"/>
    <w:rsid w:val="00C2277C"/>
    <w:rsid w:val="00C23807"/>
    <w:rsid w:val="00C23A0D"/>
    <w:rsid w:val="00C23B92"/>
    <w:rsid w:val="00C23E63"/>
    <w:rsid w:val="00C24B06"/>
    <w:rsid w:val="00C24CAC"/>
    <w:rsid w:val="00C24D55"/>
    <w:rsid w:val="00C25435"/>
    <w:rsid w:val="00C25638"/>
    <w:rsid w:val="00C26488"/>
    <w:rsid w:val="00C26704"/>
    <w:rsid w:val="00C26C72"/>
    <w:rsid w:val="00C2753E"/>
    <w:rsid w:val="00C27D91"/>
    <w:rsid w:val="00C3002D"/>
    <w:rsid w:val="00C300D7"/>
    <w:rsid w:val="00C3081A"/>
    <w:rsid w:val="00C309C6"/>
    <w:rsid w:val="00C31444"/>
    <w:rsid w:val="00C32753"/>
    <w:rsid w:val="00C33725"/>
    <w:rsid w:val="00C34F7B"/>
    <w:rsid w:val="00C35457"/>
    <w:rsid w:val="00C35C2A"/>
    <w:rsid w:val="00C35D6F"/>
    <w:rsid w:val="00C36BE2"/>
    <w:rsid w:val="00C36EA7"/>
    <w:rsid w:val="00C36F53"/>
    <w:rsid w:val="00C371E8"/>
    <w:rsid w:val="00C378CD"/>
    <w:rsid w:val="00C403D9"/>
    <w:rsid w:val="00C40D33"/>
    <w:rsid w:val="00C40E77"/>
    <w:rsid w:val="00C41012"/>
    <w:rsid w:val="00C41364"/>
    <w:rsid w:val="00C41509"/>
    <w:rsid w:val="00C422A9"/>
    <w:rsid w:val="00C424CB"/>
    <w:rsid w:val="00C42913"/>
    <w:rsid w:val="00C42D99"/>
    <w:rsid w:val="00C42E0C"/>
    <w:rsid w:val="00C43CF7"/>
    <w:rsid w:val="00C43F15"/>
    <w:rsid w:val="00C44A6A"/>
    <w:rsid w:val="00C44DCA"/>
    <w:rsid w:val="00C456C5"/>
    <w:rsid w:val="00C45D6D"/>
    <w:rsid w:val="00C460E5"/>
    <w:rsid w:val="00C4615B"/>
    <w:rsid w:val="00C4642D"/>
    <w:rsid w:val="00C47385"/>
    <w:rsid w:val="00C47FB6"/>
    <w:rsid w:val="00C5015C"/>
    <w:rsid w:val="00C50570"/>
    <w:rsid w:val="00C51F80"/>
    <w:rsid w:val="00C521EF"/>
    <w:rsid w:val="00C529AB"/>
    <w:rsid w:val="00C52E54"/>
    <w:rsid w:val="00C52EC5"/>
    <w:rsid w:val="00C53137"/>
    <w:rsid w:val="00C5371D"/>
    <w:rsid w:val="00C53FE3"/>
    <w:rsid w:val="00C53FF4"/>
    <w:rsid w:val="00C54194"/>
    <w:rsid w:val="00C54571"/>
    <w:rsid w:val="00C54A66"/>
    <w:rsid w:val="00C55378"/>
    <w:rsid w:val="00C556D8"/>
    <w:rsid w:val="00C5579B"/>
    <w:rsid w:val="00C55AD6"/>
    <w:rsid w:val="00C55E5B"/>
    <w:rsid w:val="00C576CE"/>
    <w:rsid w:val="00C60973"/>
    <w:rsid w:val="00C60D77"/>
    <w:rsid w:val="00C60E7B"/>
    <w:rsid w:val="00C615C8"/>
    <w:rsid w:val="00C61C03"/>
    <w:rsid w:val="00C62967"/>
    <w:rsid w:val="00C629C4"/>
    <w:rsid w:val="00C62F4A"/>
    <w:rsid w:val="00C631EF"/>
    <w:rsid w:val="00C6355E"/>
    <w:rsid w:val="00C6394D"/>
    <w:rsid w:val="00C63CFA"/>
    <w:rsid w:val="00C64B32"/>
    <w:rsid w:val="00C64F7D"/>
    <w:rsid w:val="00C654AF"/>
    <w:rsid w:val="00C658F4"/>
    <w:rsid w:val="00C65B7E"/>
    <w:rsid w:val="00C65FF8"/>
    <w:rsid w:val="00C66314"/>
    <w:rsid w:val="00C66B45"/>
    <w:rsid w:val="00C70569"/>
    <w:rsid w:val="00C70933"/>
    <w:rsid w:val="00C71147"/>
    <w:rsid w:val="00C72C35"/>
    <w:rsid w:val="00C74077"/>
    <w:rsid w:val="00C747C0"/>
    <w:rsid w:val="00C74BDC"/>
    <w:rsid w:val="00C74D10"/>
    <w:rsid w:val="00C75870"/>
    <w:rsid w:val="00C75A9D"/>
    <w:rsid w:val="00C76437"/>
    <w:rsid w:val="00C76A5A"/>
    <w:rsid w:val="00C76AEF"/>
    <w:rsid w:val="00C77018"/>
    <w:rsid w:val="00C77363"/>
    <w:rsid w:val="00C774DA"/>
    <w:rsid w:val="00C77F73"/>
    <w:rsid w:val="00C80429"/>
    <w:rsid w:val="00C807AA"/>
    <w:rsid w:val="00C80D3B"/>
    <w:rsid w:val="00C816C3"/>
    <w:rsid w:val="00C822CD"/>
    <w:rsid w:val="00C82863"/>
    <w:rsid w:val="00C8334D"/>
    <w:rsid w:val="00C84692"/>
    <w:rsid w:val="00C84F7E"/>
    <w:rsid w:val="00C8581A"/>
    <w:rsid w:val="00C858B7"/>
    <w:rsid w:val="00C85DAD"/>
    <w:rsid w:val="00C85ECC"/>
    <w:rsid w:val="00C86BF5"/>
    <w:rsid w:val="00C87049"/>
    <w:rsid w:val="00C8726C"/>
    <w:rsid w:val="00C877E3"/>
    <w:rsid w:val="00C87E99"/>
    <w:rsid w:val="00C90755"/>
    <w:rsid w:val="00C91820"/>
    <w:rsid w:val="00C91CBB"/>
    <w:rsid w:val="00C92D50"/>
    <w:rsid w:val="00C92ED1"/>
    <w:rsid w:val="00C9303F"/>
    <w:rsid w:val="00C93115"/>
    <w:rsid w:val="00C94832"/>
    <w:rsid w:val="00C955D1"/>
    <w:rsid w:val="00C9593B"/>
    <w:rsid w:val="00C9593D"/>
    <w:rsid w:val="00C95A51"/>
    <w:rsid w:val="00C95B4E"/>
    <w:rsid w:val="00C95E88"/>
    <w:rsid w:val="00C961B8"/>
    <w:rsid w:val="00C966FD"/>
    <w:rsid w:val="00C96851"/>
    <w:rsid w:val="00C9746E"/>
    <w:rsid w:val="00C976C5"/>
    <w:rsid w:val="00C976D9"/>
    <w:rsid w:val="00C978A2"/>
    <w:rsid w:val="00C97A4C"/>
    <w:rsid w:val="00CA0423"/>
    <w:rsid w:val="00CA0982"/>
    <w:rsid w:val="00CA117D"/>
    <w:rsid w:val="00CA27A6"/>
    <w:rsid w:val="00CA2958"/>
    <w:rsid w:val="00CA3886"/>
    <w:rsid w:val="00CA400D"/>
    <w:rsid w:val="00CA4411"/>
    <w:rsid w:val="00CA45F9"/>
    <w:rsid w:val="00CA462E"/>
    <w:rsid w:val="00CA4C07"/>
    <w:rsid w:val="00CA5027"/>
    <w:rsid w:val="00CA5D59"/>
    <w:rsid w:val="00CA6C13"/>
    <w:rsid w:val="00CA7E89"/>
    <w:rsid w:val="00CB0598"/>
    <w:rsid w:val="00CB05F1"/>
    <w:rsid w:val="00CB0B4B"/>
    <w:rsid w:val="00CB0CB7"/>
    <w:rsid w:val="00CB0D32"/>
    <w:rsid w:val="00CB0F6A"/>
    <w:rsid w:val="00CB13E2"/>
    <w:rsid w:val="00CB146B"/>
    <w:rsid w:val="00CB19D2"/>
    <w:rsid w:val="00CB2EC8"/>
    <w:rsid w:val="00CB302E"/>
    <w:rsid w:val="00CB39A3"/>
    <w:rsid w:val="00CB4388"/>
    <w:rsid w:val="00CB475D"/>
    <w:rsid w:val="00CB4B3B"/>
    <w:rsid w:val="00CB4C69"/>
    <w:rsid w:val="00CB4D5F"/>
    <w:rsid w:val="00CB53B4"/>
    <w:rsid w:val="00CB55D5"/>
    <w:rsid w:val="00CB642A"/>
    <w:rsid w:val="00CB6C62"/>
    <w:rsid w:val="00CB6DD2"/>
    <w:rsid w:val="00CB6DFC"/>
    <w:rsid w:val="00CB6E7C"/>
    <w:rsid w:val="00CB7A3F"/>
    <w:rsid w:val="00CB7B8E"/>
    <w:rsid w:val="00CB7CF7"/>
    <w:rsid w:val="00CC01D9"/>
    <w:rsid w:val="00CC0344"/>
    <w:rsid w:val="00CC0DC0"/>
    <w:rsid w:val="00CC1362"/>
    <w:rsid w:val="00CC2826"/>
    <w:rsid w:val="00CC2B16"/>
    <w:rsid w:val="00CC4178"/>
    <w:rsid w:val="00CC481A"/>
    <w:rsid w:val="00CC54D8"/>
    <w:rsid w:val="00CC5B79"/>
    <w:rsid w:val="00CC6C82"/>
    <w:rsid w:val="00CC7C62"/>
    <w:rsid w:val="00CD0C1C"/>
    <w:rsid w:val="00CD0DE5"/>
    <w:rsid w:val="00CD1861"/>
    <w:rsid w:val="00CD1D48"/>
    <w:rsid w:val="00CD1E73"/>
    <w:rsid w:val="00CD236A"/>
    <w:rsid w:val="00CD2965"/>
    <w:rsid w:val="00CD2A47"/>
    <w:rsid w:val="00CD2C76"/>
    <w:rsid w:val="00CD3FEC"/>
    <w:rsid w:val="00CD491B"/>
    <w:rsid w:val="00CD4E73"/>
    <w:rsid w:val="00CD4F4F"/>
    <w:rsid w:val="00CD5204"/>
    <w:rsid w:val="00CD53F7"/>
    <w:rsid w:val="00CD585C"/>
    <w:rsid w:val="00CD5891"/>
    <w:rsid w:val="00CD6432"/>
    <w:rsid w:val="00CD6F7F"/>
    <w:rsid w:val="00CD79A9"/>
    <w:rsid w:val="00CD7AFB"/>
    <w:rsid w:val="00CE09EB"/>
    <w:rsid w:val="00CE0CE7"/>
    <w:rsid w:val="00CE119F"/>
    <w:rsid w:val="00CE19FA"/>
    <w:rsid w:val="00CE1D07"/>
    <w:rsid w:val="00CE2249"/>
    <w:rsid w:val="00CE2577"/>
    <w:rsid w:val="00CE2602"/>
    <w:rsid w:val="00CE305E"/>
    <w:rsid w:val="00CE3736"/>
    <w:rsid w:val="00CE37DA"/>
    <w:rsid w:val="00CE385D"/>
    <w:rsid w:val="00CE3CDF"/>
    <w:rsid w:val="00CE4A6A"/>
    <w:rsid w:val="00CE5290"/>
    <w:rsid w:val="00CE5378"/>
    <w:rsid w:val="00CE53AF"/>
    <w:rsid w:val="00CE5586"/>
    <w:rsid w:val="00CE76D4"/>
    <w:rsid w:val="00CE7F8F"/>
    <w:rsid w:val="00CF009C"/>
    <w:rsid w:val="00CF0352"/>
    <w:rsid w:val="00CF0CB3"/>
    <w:rsid w:val="00CF1418"/>
    <w:rsid w:val="00CF29C3"/>
    <w:rsid w:val="00CF364B"/>
    <w:rsid w:val="00CF37D6"/>
    <w:rsid w:val="00CF3ED0"/>
    <w:rsid w:val="00CF49E6"/>
    <w:rsid w:val="00CF5D83"/>
    <w:rsid w:val="00CF6F06"/>
    <w:rsid w:val="00CF7502"/>
    <w:rsid w:val="00CF75C6"/>
    <w:rsid w:val="00CF766C"/>
    <w:rsid w:val="00CF7B78"/>
    <w:rsid w:val="00D001C1"/>
    <w:rsid w:val="00D0078C"/>
    <w:rsid w:val="00D00E1E"/>
    <w:rsid w:val="00D01504"/>
    <w:rsid w:val="00D02B42"/>
    <w:rsid w:val="00D035B1"/>
    <w:rsid w:val="00D04108"/>
    <w:rsid w:val="00D04E09"/>
    <w:rsid w:val="00D071E7"/>
    <w:rsid w:val="00D072AF"/>
    <w:rsid w:val="00D07836"/>
    <w:rsid w:val="00D07E3B"/>
    <w:rsid w:val="00D105FE"/>
    <w:rsid w:val="00D108C8"/>
    <w:rsid w:val="00D11042"/>
    <w:rsid w:val="00D11359"/>
    <w:rsid w:val="00D116B0"/>
    <w:rsid w:val="00D1196C"/>
    <w:rsid w:val="00D11C72"/>
    <w:rsid w:val="00D12979"/>
    <w:rsid w:val="00D12CFF"/>
    <w:rsid w:val="00D1323D"/>
    <w:rsid w:val="00D13391"/>
    <w:rsid w:val="00D1376B"/>
    <w:rsid w:val="00D13C7C"/>
    <w:rsid w:val="00D14665"/>
    <w:rsid w:val="00D14896"/>
    <w:rsid w:val="00D164D2"/>
    <w:rsid w:val="00D1672F"/>
    <w:rsid w:val="00D172A1"/>
    <w:rsid w:val="00D1774C"/>
    <w:rsid w:val="00D1797D"/>
    <w:rsid w:val="00D20335"/>
    <w:rsid w:val="00D20AF6"/>
    <w:rsid w:val="00D21A92"/>
    <w:rsid w:val="00D21E39"/>
    <w:rsid w:val="00D2244D"/>
    <w:rsid w:val="00D22505"/>
    <w:rsid w:val="00D2292C"/>
    <w:rsid w:val="00D22E19"/>
    <w:rsid w:val="00D23460"/>
    <w:rsid w:val="00D235FA"/>
    <w:rsid w:val="00D23658"/>
    <w:rsid w:val="00D25119"/>
    <w:rsid w:val="00D2583D"/>
    <w:rsid w:val="00D25A38"/>
    <w:rsid w:val="00D25F89"/>
    <w:rsid w:val="00D26329"/>
    <w:rsid w:val="00D26740"/>
    <w:rsid w:val="00D272F7"/>
    <w:rsid w:val="00D273E0"/>
    <w:rsid w:val="00D308FB"/>
    <w:rsid w:val="00D319CB"/>
    <w:rsid w:val="00D31E49"/>
    <w:rsid w:val="00D323AB"/>
    <w:rsid w:val="00D325FF"/>
    <w:rsid w:val="00D32A96"/>
    <w:rsid w:val="00D3360D"/>
    <w:rsid w:val="00D33F9A"/>
    <w:rsid w:val="00D344FB"/>
    <w:rsid w:val="00D34891"/>
    <w:rsid w:val="00D352BC"/>
    <w:rsid w:val="00D355B7"/>
    <w:rsid w:val="00D35AB5"/>
    <w:rsid w:val="00D36620"/>
    <w:rsid w:val="00D36E8C"/>
    <w:rsid w:val="00D36F66"/>
    <w:rsid w:val="00D36FE5"/>
    <w:rsid w:val="00D374FD"/>
    <w:rsid w:val="00D37741"/>
    <w:rsid w:val="00D37A10"/>
    <w:rsid w:val="00D37D98"/>
    <w:rsid w:val="00D404B7"/>
    <w:rsid w:val="00D4180A"/>
    <w:rsid w:val="00D4196D"/>
    <w:rsid w:val="00D426B1"/>
    <w:rsid w:val="00D42FFE"/>
    <w:rsid w:val="00D4368E"/>
    <w:rsid w:val="00D43A9A"/>
    <w:rsid w:val="00D441B0"/>
    <w:rsid w:val="00D44756"/>
    <w:rsid w:val="00D457D2"/>
    <w:rsid w:val="00D45A10"/>
    <w:rsid w:val="00D45E0E"/>
    <w:rsid w:val="00D4612B"/>
    <w:rsid w:val="00D46313"/>
    <w:rsid w:val="00D468EE"/>
    <w:rsid w:val="00D4702E"/>
    <w:rsid w:val="00D47245"/>
    <w:rsid w:val="00D472A6"/>
    <w:rsid w:val="00D475BE"/>
    <w:rsid w:val="00D5008E"/>
    <w:rsid w:val="00D50383"/>
    <w:rsid w:val="00D50A5F"/>
    <w:rsid w:val="00D50CFA"/>
    <w:rsid w:val="00D50DE1"/>
    <w:rsid w:val="00D5194B"/>
    <w:rsid w:val="00D5233C"/>
    <w:rsid w:val="00D52BC4"/>
    <w:rsid w:val="00D52BE7"/>
    <w:rsid w:val="00D5313F"/>
    <w:rsid w:val="00D53413"/>
    <w:rsid w:val="00D53BB3"/>
    <w:rsid w:val="00D55162"/>
    <w:rsid w:val="00D55959"/>
    <w:rsid w:val="00D55976"/>
    <w:rsid w:val="00D55983"/>
    <w:rsid w:val="00D567E2"/>
    <w:rsid w:val="00D568E9"/>
    <w:rsid w:val="00D56988"/>
    <w:rsid w:val="00D571DA"/>
    <w:rsid w:val="00D573C1"/>
    <w:rsid w:val="00D5773A"/>
    <w:rsid w:val="00D577C2"/>
    <w:rsid w:val="00D57C50"/>
    <w:rsid w:val="00D57DCB"/>
    <w:rsid w:val="00D6041D"/>
    <w:rsid w:val="00D6054E"/>
    <w:rsid w:val="00D617B1"/>
    <w:rsid w:val="00D61B17"/>
    <w:rsid w:val="00D61B3A"/>
    <w:rsid w:val="00D621D2"/>
    <w:rsid w:val="00D628BB"/>
    <w:rsid w:val="00D63221"/>
    <w:rsid w:val="00D63D9A"/>
    <w:rsid w:val="00D64543"/>
    <w:rsid w:val="00D65074"/>
    <w:rsid w:val="00D65144"/>
    <w:rsid w:val="00D65319"/>
    <w:rsid w:val="00D6681C"/>
    <w:rsid w:val="00D66830"/>
    <w:rsid w:val="00D668AA"/>
    <w:rsid w:val="00D66C9D"/>
    <w:rsid w:val="00D70E24"/>
    <w:rsid w:val="00D70F5E"/>
    <w:rsid w:val="00D716CB"/>
    <w:rsid w:val="00D7198F"/>
    <w:rsid w:val="00D719E3"/>
    <w:rsid w:val="00D731AB"/>
    <w:rsid w:val="00D73CBC"/>
    <w:rsid w:val="00D73F4C"/>
    <w:rsid w:val="00D74315"/>
    <w:rsid w:val="00D744D7"/>
    <w:rsid w:val="00D74530"/>
    <w:rsid w:val="00D75FFF"/>
    <w:rsid w:val="00D760FD"/>
    <w:rsid w:val="00D7672B"/>
    <w:rsid w:val="00D7681D"/>
    <w:rsid w:val="00D76BE3"/>
    <w:rsid w:val="00D77F7F"/>
    <w:rsid w:val="00D802BD"/>
    <w:rsid w:val="00D803B5"/>
    <w:rsid w:val="00D806DF"/>
    <w:rsid w:val="00D80C02"/>
    <w:rsid w:val="00D80DC9"/>
    <w:rsid w:val="00D8102E"/>
    <w:rsid w:val="00D81B59"/>
    <w:rsid w:val="00D81CB0"/>
    <w:rsid w:val="00D821BA"/>
    <w:rsid w:val="00D8235B"/>
    <w:rsid w:val="00D83620"/>
    <w:rsid w:val="00D837CE"/>
    <w:rsid w:val="00D846F5"/>
    <w:rsid w:val="00D84881"/>
    <w:rsid w:val="00D85550"/>
    <w:rsid w:val="00D8619D"/>
    <w:rsid w:val="00D861F2"/>
    <w:rsid w:val="00D86B64"/>
    <w:rsid w:val="00D871BB"/>
    <w:rsid w:val="00D878A0"/>
    <w:rsid w:val="00D90AF0"/>
    <w:rsid w:val="00D91708"/>
    <w:rsid w:val="00D91BD7"/>
    <w:rsid w:val="00D91EBA"/>
    <w:rsid w:val="00D925ED"/>
    <w:rsid w:val="00D92D70"/>
    <w:rsid w:val="00D930E0"/>
    <w:rsid w:val="00D93156"/>
    <w:rsid w:val="00D933CA"/>
    <w:rsid w:val="00D936C6"/>
    <w:rsid w:val="00D93EDF"/>
    <w:rsid w:val="00D952AD"/>
    <w:rsid w:val="00D956D5"/>
    <w:rsid w:val="00D9574C"/>
    <w:rsid w:val="00D95798"/>
    <w:rsid w:val="00D965F7"/>
    <w:rsid w:val="00D97E06"/>
    <w:rsid w:val="00D97F86"/>
    <w:rsid w:val="00DA0CFC"/>
    <w:rsid w:val="00DA1043"/>
    <w:rsid w:val="00DA17C2"/>
    <w:rsid w:val="00DA1C92"/>
    <w:rsid w:val="00DA1D39"/>
    <w:rsid w:val="00DA1DB3"/>
    <w:rsid w:val="00DA2B73"/>
    <w:rsid w:val="00DA4427"/>
    <w:rsid w:val="00DA4C1D"/>
    <w:rsid w:val="00DA4EEA"/>
    <w:rsid w:val="00DA5162"/>
    <w:rsid w:val="00DA561A"/>
    <w:rsid w:val="00DA59EB"/>
    <w:rsid w:val="00DA5ED9"/>
    <w:rsid w:val="00DA607C"/>
    <w:rsid w:val="00DA6F13"/>
    <w:rsid w:val="00DA78ED"/>
    <w:rsid w:val="00DA7D5A"/>
    <w:rsid w:val="00DB03F9"/>
    <w:rsid w:val="00DB087F"/>
    <w:rsid w:val="00DB0A2E"/>
    <w:rsid w:val="00DB18B2"/>
    <w:rsid w:val="00DB19AE"/>
    <w:rsid w:val="00DB1CBA"/>
    <w:rsid w:val="00DB2384"/>
    <w:rsid w:val="00DB332B"/>
    <w:rsid w:val="00DB4381"/>
    <w:rsid w:val="00DB4F0C"/>
    <w:rsid w:val="00DB5120"/>
    <w:rsid w:val="00DB6993"/>
    <w:rsid w:val="00DB7275"/>
    <w:rsid w:val="00DC0613"/>
    <w:rsid w:val="00DC1C0D"/>
    <w:rsid w:val="00DC2BFD"/>
    <w:rsid w:val="00DC3228"/>
    <w:rsid w:val="00DC40BE"/>
    <w:rsid w:val="00DC4812"/>
    <w:rsid w:val="00DC5152"/>
    <w:rsid w:val="00DC5905"/>
    <w:rsid w:val="00DC5A39"/>
    <w:rsid w:val="00DC5B7E"/>
    <w:rsid w:val="00DC6468"/>
    <w:rsid w:val="00DC685B"/>
    <w:rsid w:val="00DC7978"/>
    <w:rsid w:val="00DC7A67"/>
    <w:rsid w:val="00DC7D5B"/>
    <w:rsid w:val="00DD02B4"/>
    <w:rsid w:val="00DD1298"/>
    <w:rsid w:val="00DD1DD6"/>
    <w:rsid w:val="00DD2171"/>
    <w:rsid w:val="00DD291F"/>
    <w:rsid w:val="00DD2F2F"/>
    <w:rsid w:val="00DD35F3"/>
    <w:rsid w:val="00DD37B5"/>
    <w:rsid w:val="00DD3868"/>
    <w:rsid w:val="00DD3DD9"/>
    <w:rsid w:val="00DD3ECE"/>
    <w:rsid w:val="00DD569E"/>
    <w:rsid w:val="00DD5BAB"/>
    <w:rsid w:val="00DD62C7"/>
    <w:rsid w:val="00DD6E94"/>
    <w:rsid w:val="00DD6EA6"/>
    <w:rsid w:val="00DD75AB"/>
    <w:rsid w:val="00DD7DA6"/>
    <w:rsid w:val="00DD7FF4"/>
    <w:rsid w:val="00DE1C34"/>
    <w:rsid w:val="00DE1E94"/>
    <w:rsid w:val="00DE211E"/>
    <w:rsid w:val="00DE25B4"/>
    <w:rsid w:val="00DE2A87"/>
    <w:rsid w:val="00DE2DEA"/>
    <w:rsid w:val="00DE386A"/>
    <w:rsid w:val="00DE3F8D"/>
    <w:rsid w:val="00DE46F5"/>
    <w:rsid w:val="00DE5AE4"/>
    <w:rsid w:val="00DE619B"/>
    <w:rsid w:val="00DE64BF"/>
    <w:rsid w:val="00DE7347"/>
    <w:rsid w:val="00DE7398"/>
    <w:rsid w:val="00DE793C"/>
    <w:rsid w:val="00DE7DAD"/>
    <w:rsid w:val="00DF0319"/>
    <w:rsid w:val="00DF038D"/>
    <w:rsid w:val="00DF08E3"/>
    <w:rsid w:val="00DF0961"/>
    <w:rsid w:val="00DF09E2"/>
    <w:rsid w:val="00DF1219"/>
    <w:rsid w:val="00DF1A3E"/>
    <w:rsid w:val="00DF20C4"/>
    <w:rsid w:val="00DF253F"/>
    <w:rsid w:val="00DF28AA"/>
    <w:rsid w:val="00DF33D6"/>
    <w:rsid w:val="00DF3CAC"/>
    <w:rsid w:val="00DF3DF5"/>
    <w:rsid w:val="00DF4F56"/>
    <w:rsid w:val="00DF505E"/>
    <w:rsid w:val="00DF509D"/>
    <w:rsid w:val="00DF5151"/>
    <w:rsid w:val="00DF54D1"/>
    <w:rsid w:val="00DF5886"/>
    <w:rsid w:val="00DF66D8"/>
    <w:rsid w:val="00DF74B9"/>
    <w:rsid w:val="00E0043E"/>
    <w:rsid w:val="00E00673"/>
    <w:rsid w:val="00E00FDD"/>
    <w:rsid w:val="00E01957"/>
    <w:rsid w:val="00E025BB"/>
    <w:rsid w:val="00E02E9F"/>
    <w:rsid w:val="00E03C46"/>
    <w:rsid w:val="00E0418E"/>
    <w:rsid w:val="00E04C2E"/>
    <w:rsid w:val="00E04F74"/>
    <w:rsid w:val="00E0542C"/>
    <w:rsid w:val="00E05C68"/>
    <w:rsid w:val="00E069DB"/>
    <w:rsid w:val="00E06BF8"/>
    <w:rsid w:val="00E07294"/>
    <w:rsid w:val="00E10ADC"/>
    <w:rsid w:val="00E10BD6"/>
    <w:rsid w:val="00E10F04"/>
    <w:rsid w:val="00E10F4E"/>
    <w:rsid w:val="00E119FB"/>
    <w:rsid w:val="00E11A12"/>
    <w:rsid w:val="00E11AC5"/>
    <w:rsid w:val="00E11C22"/>
    <w:rsid w:val="00E11D17"/>
    <w:rsid w:val="00E11F66"/>
    <w:rsid w:val="00E1213D"/>
    <w:rsid w:val="00E13FF8"/>
    <w:rsid w:val="00E14003"/>
    <w:rsid w:val="00E1479C"/>
    <w:rsid w:val="00E1483C"/>
    <w:rsid w:val="00E14D74"/>
    <w:rsid w:val="00E15CFF"/>
    <w:rsid w:val="00E16D02"/>
    <w:rsid w:val="00E17959"/>
    <w:rsid w:val="00E20A0F"/>
    <w:rsid w:val="00E20D1A"/>
    <w:rsid w:val="00E212C4"/>
    <w:rsid w:val="00E2166F"/>
    <w:rsid w:val="00E216A3"/>
    <w:rsid w:val="00E21816"/>
    <w:rsid w:val="00E21C10"/>
    <w:rsid w:val="00E22432"/>
    <w:rsid w:val="00E22D80"/>
    <w:rsid w:val="00E23403"/>
    <w:rsid w:val="00E2491C"/>
    <w:rsid w:val="00E24A2E"/>
    <w:rsid w:val="00E24CC2"/>
    <w:rsid w:val="00E24E41"/>
    <w:rsid w:val="00E257A9"/>
    <w:rsid w:val="00E258DE"/>
    <w:rsid w:val="00E25A37"/>
    <w:rsid w:val="00E25AB3"/>
    <w:rsid w:val="00E25C74"/>
    <w:rsid w:val="00E25E4B"/>
    <w:rsid w:val="00E262E6"/>
    <w:rsid w:val="00E26B7A"/>
    <w:rsid w:val="00E26D72"/>
    <w:rsid w:val="00E27026"/>
    <w:rsid w:val="00E27849"/>
    <w:rsid w:val="00E278D1"/>
    <w:rsid w:val="00E30874"/>
    <w:rsid w:val="00E30D51"/>
    <w:rsid w:val="00E30E6A"/>
    <w:rsid w:val="00E3110A"/>
    <w:rsid w:val="00E324AD"/>
    <w:rsid w:val="00E327C8"/>
    <w:rsid w:val="00E32DB4"/>
    <w:rsid w:val="00E331B8"/>
    <w:rsid w:val="00E33233"/>
    <w:rsid w:val="00E33B04"/>
    <w:rsid w:val="00E341E9"/>
    <w:rsid w:val="00E34499"/>
    <w:rsid w:val="00E34C4F"/>
    <w:rsid w:val="00E34D80"/>
    <w:rsid w:val="00E353B3"/>
    <w:rsid w:val="00E35528"/>
    <w:rsid w:val="00E3556D"/>
    <w:rsid w:val="00E35918"/>
    <w:rsid w:val="00E36F5F"/>
    <w:rsid w:val="00E376C7"/>
    <w:rsid w:val="00E377F7"/>
    <w:rsid w:val="00E37BBC"/>
    <w:rsid w:val="00E404A7"/>
    <w:rsid w:val="00E405D0"/>
    <w:rsid w:val="00E41422"/>
    <w:rsid w:val="00E41B67"/>
    <w:rsid w:val="00E41F95"/>
    <w:rsid w:val="00E42467"/>
    <w:rsid w:val="00E4267D"/>
    <w:rsid w:val="00E42723"/>
    <w:rsid w:val="00E4287B"/>
    <w:rsid w:val="00E4431D"/>
    <w:rsid w:val="00E449EC"/>
    <w:rsid w:val="00E44C0F"/>
    <w:rsid w:val="00E454E8"/>
    <w:rsid w:val="00E470FA"/>
    <w:rsid w:val="00E47485"/>
    <w:rsid w:val="00E47662"/>
    <w:rsid w:val="00E47D97"/>
    <w:rsid w:val="00E47F67"/>
    <w:rsid w:val="00E50880"/>
    <w:rsid w:val="00E50A2B"/>
    <w:rsid w:val="00E50EB0"/>
    <w:rsid w:val="00E512DB"/>
    <w:rsid w:val="00E5208C"/>
    <w:rsid w:val="00E52268"/>
    <w:rsid w:val="00E52E68"/>
    <w:rsid w:val="00E5403A"/>
    <w:rsid w:val="00E541C6"/>
    <w:rsid w:val="00E550C0"/>
    <w:rsid w:val="00E557E5"/>
    <w:rsid w:val="00E55826"/>
    <w:rsid w:val="00E56328"/>
    <w:rsid w:val="00E56544"/>
    <w:rsid w:val="00E56D03"/>
    <w:rsid w:val="00E5725F"/>
    <w:rsid w:val="00E5784F"/>
    <w:rsid w:val="00E5792A"/>
    <w:rsid w:val="00E57B86"/>
    <w:rsid w:val="00E57F1B"/>
    <w:rsid w:val="00E60F25"/>
    <w:rsid w:val="00E61DB5"/>
    <w:rsid w:val="00E62552"/>
    <w:rsid w:val="00E639AA"/>
    <w:rsid w:val="00E63A1D"/>
    <w:rsid w:val="00E648AE"/>
    <w:rsid w:val="00E64C3E"/>
    <w:rsid w:val="00E64E05"/>
    <w:rsid w:val="00E64E67"/>
    <w:rsid w:val="00E64F0A"/>
    <w:rsid w:val="00E65764"/>
    <w:rsid w:val="00E65926"/>
    <w:rsid w:val="00E65EB3"/>
    <w:rsid w:val="00E66616"/>
    <w:rsid w:val="00E67F8C"/>
    <w:rsid w:val="00E71174"/>
    <w:rsid w:val="00E71D14"/>
    <w:rsid w:val="00E7282C"/>
    <w:rsid w:val="00E72878"/>
    <w:rsid w:val="00E75561"/>
    <w:rsid w:val="00E75818"/>
    <w:rsid w:val="00E75F96"/>
    <w:rsid w:val="00E76304"/>
    <w:rsid w:val="00E76C95"/>
    <w:rsid w:val="00E76F86"/>
    <w:rsid w:val="00E76FFA"/>
    <w:rsid w:val="00E773DF"/>
    <w:rsid w:val="00E80259"/>
    <w:rsid w:val="00E808BC"/>
    <w:rsid w:val="00E80A31"/>
    <w:rsid w:val="00E81417"/>
    <w:rsid w:val="00E814FC"/>
    <w:rsid w:val="00E81528"/>
    <w:rsid w:val="00E81F8A"/>
    <w:rsid w:val="00E822EF"/>
    <w:rsid w:val="00E83FA0"/>
    <w:rsid w:val="00E845ED"/>
    <w:rsid w:val="00E84C8E"/>
    <w:rsid w:val="00E858A8"/>
    <w:rsid w:val="00E85932"/>
    <w:rsid w:val="00E85B7A"/>
    <w:rsid w:val="00E860E0"/>
    <w:rsid w:val="00E86400"/>
    <w:rsid w:val="00E867AF"/>
    <w:rsid w:val="00E86C8C"/>
    <w:rsid w:val="00E86DE0"/>
    <w:rsid w:val="00E86F14"/>
    <w:rsid w:val="00E8712C"/>
    <w:rsid w:val="00E87355"/>
    <w:rsid w:val="00E87836"/>
    <w:rsid w:val="00E90A2C"/>
    <w:rsid w:val="00E90B45"/>
    <w:rsid w:val="00E90FB6"/>
    <w:rsid w:val="00E91560"/>
    <w:rsid w:val="00E919EE"/>
    <w:rsid w:val="00E919FA"/>
    <w:rsid w:val="00E92123"/>
    <w:rsid w:val="00E92235"/>
    <w:rsid w:val="00E928F9"/>
    <w:rsid w:val="00E937B0"/>
    <w:rsid w:val="00E940F5"/>
    <w:rsid w:val="00E94204"/>
    <w:rsid w:val="00E94BEB"/>
    <w:rsid w:val="00E94BED"/>
    <w:rsid w:val="00E95E07"/>
    <w:rsid w:val="00E96660"/>
    <w:rsid w:val="00E96A5C"/>
    <w:rsid w:val="00E96D32"/>
    <w:rsid w:val="00E96D54"/>
    <w:rsid w:val="00E96DA2"/>
    <w:rsid w:val="00E96E8B"/>
    <w:rsid w:val="00E97F13"/>
    <w:rsid w:val="00EA0764"/>
    <w:rsid w:val="00EA0E92"/>
    <w:rsid w:val="00EA1204"/>
    <w:rsid w:val="00EA1D41"/>
    <w:rsid w:val="00EA256E"/>
    <w:rsid w:val="00EA28B2"/>
    <w:rsid w:val="00EA2E92"/>
    <w:rsid w:val="00EA3C0D"/>
    <w:rsid w:val="00EA3E1E"/>
    <w:rsid w:val="00EA4328"/>
    <w:rsid w:val="00EA4920"/>
    <w:rsid w:val="00EA6156"/>
    <w:rsid w:val="00EA617D"/>
    <w:rsid w:val="00EA63A6"/>
    <w:rsid w:val="00EA72F7"/>
    <w:rsid w:val="00EA736D"/>
    <w:rsid w:val="00EA7A6B"/>
    <w:rsid w:val="00EA7E3A"/>
    <w:rsid w:val="00EB11B7"/>
    <w:rsid w:val="00EB12CC"/>
    <w:rsid w:val="00EB17BE"/>
    <w:rsid w:val="00EB1DDA"/>
    <w:rsid w:val="00EB1E4C"/>
    <w:rsid w:val="00EB1F55"/>
    <w:rsid w:val="00EB2107"/>
    <w:rsid w:val="00EB2781"/>
    <w:rsid w:val="00EB284E"/>
    <w:rsid w:val="00EB2BCD"/>
    <w:rsid w:val="00EB2D05"/>
    <w:rsid w:val="00EB2DBA"/>
    <w:rsid w:val="00EB3140"/>
    <w:rsid w:val="00EB41E0"/>
    <w:rsid w:val="00EB4642"/>
    <w:rsid w:val="00EB46F9"/>
    <w:rsid w:val="00EB51FD"/>
    <w:rsid w:val="00EB5745"/>
    <w:rsid w:val="00EB5864"/>
    <w:rsid w:val="00EB60A7"/>
    <w:rsid w:val="00EB63DE"/>
    <w:rsid w:val="00EB686E"/>
    <w:rsid w:val="00EB68DE"/>
    <w:rsid w:val="00EB6AB4"/>
    <w:rsid w:val="00EB6B2F"/>
    <w:rsid w:val="00EB6F0B"/>
    <w:rsid w:val="00EB7432"/>
    <w:rsid w:val="00EB746D"/>
    <w:rsid w:val="00EB7CBF"/>
    <w:rsid w:val="00EC007D"/>
    <w:rsid w:val="00EC095A"/>
    <w:rsid w:val="00EC0F78"/>
    <w:rsid w:val="00EC1AD0"/>
    <w:rsid w:val="00EC21C9"/>
    <w:rsid w:val="00EC24CE"/>
    <w:rsid w:val="00EC261F"/>
    <w:rsid w:val="00EC275A"/>
    <w:rsid w:val="00EC29B7"/>
    <w:rsid w:val="00EC2E59"/>
    <w:rsid w:val="00EC32C4"/>
    <w:rsid w:val="00EC35FC"/>
    <w:rsid w:val="00EC3CFC"/>
    <w:rsid w:val="00EC43AE"/>
    <w:rsid w:val="00EC4577"/>
    <w:rsid w:val="00EC4735"/>
    <w:rsid w:val="00EC493B"/>
    <w:rsid w:val="00EC5FFC"/>
    <w:rsid w:val="00EC61BC"/>
    <w:rsid w:val="00EC67DD"/>
    <w:rsid w:val="00EC6900"/>
    <w:rsid w:val="00ED017B"/>
    <w:rsid w:val="00ED16C8"/>
    <w:rsid w:val="00ED2073"/>
    <w:rsid w:val="00ED2197"/>
    <w:rsid w:val="00ED2782"/>
    <w:rsid w:val="00ED29A4"/>
    <w:rsid w:val="00ED40A1"/>
    <w:rsid w:val="00ED4475"/>
    <w:rsid w:val="00ED4521"/>
    <w:rsid w:val="00ED45FB"/>
    <w:rsid w:val="00ED4D56"/>
    <w:rsid w:val="00ED51A9"/>
    <w:rsid w:val="00ED542A"/>
    <w:rsid w:val="00ED5D11"/>
    <w:rsid w:val="00ED6DCE"/>
    <w:rsid w:val="00ED6ECE"/>
    <w:rsid w:val="00ED703C"/>
    <w:rsid w:val="00ED710F"/>
    <w:rsid w:val="00ED73A0"/>
    <w:rsid w:val="00ED7500"/>
    <w:rsid w:val="00ED7736"/>
    <w:rsid w:val="00ED7A5F"/>
    <w:rsid w:val="00ED7B58"/>
    <w:rsid w:val="00ED7C24"/>
    <w:rsid w:val="00ED7D26"/>
    <w:rsid w:val="00EE0B8C"/>
    <w:rsid w:val="00EE0F2F"/>
    <w:rsid w:val="00EE11A2"/>
    <w:rsid w:val="00EE2078"/>
    <w:rsid w:val="00EE25D5"/>
    <w:rsid w:val="00EE279B"/>
    <w:rsid w:val="00EE2917"/>
    <w:rsid w:val="00EE2A35"/>
    <w:rsid w:val="00EE2A3A"/>
    <w:rsid w:val="00EE2F1F"/>
    <w:rsid w:val="00EE325B"/>
    <w:rsid w:val="00EE3494"/>
    <w:rsid w:val="00EE37FE"/>
    <w:rsid w:val="00EE41A2"/>
    <w:rsid w:val="00EE488B"/>
    <w:rsid w:val="00EE5BEB"/>
    <w:rsid w:val="00EE6C2A"/>
    <w:rsid w:val="00EE789E"/>
    <w:rsid w:val="00EE792A"/>
    <w:rsid w:val="00EE7961"/>
    <w:rsid w:val="00EE7D2A"/>
    <w:rsid w:val="00EE7F15"/>
    <w:rsid w:val="00EE7F31"/>
    <w:rsid w:val="00EF0D02"/>
    <w:rsid w:val="00EF1475"/>
    <w:rsid w:val="00EF16EE"/>
    <w:rsid w:val="00EF1A3E"/>
    <w:rsid w:val="00EF22DC"/>
    <w:rsid w:val="00EF24CB"/>
    <w:rsid w:val="00EF27CB"/>
    <w:rsid w:val="00EF2B9A"/>
    <w:rsid w:val="00EF2D99"/>
    <w:rsid w:val="00EF33E9"/>
    <w:rsid w:val="00EF4334"/>
    <w:rsid w:val="00EF433D"/>
    <w:rsid w:val="00EF4732"/>
    <w:rsid w:val="00EF4FA7"/>
    <w:rsid w:val="00EF516F"/>
    <w:rsid w:val="00EF5CAA"/>
    <w:rsid w:val="00EF60A2"/>
    <w:rsid w:val="00EF60B3"/>
    <w:rsid w:val="00EF63DC"/>
    <w:rsid w:val="00EF666F"/>
    <w:rsid w:val="00EF6939"/>
    <w:rsid w:val="00EF6AF7"/>
    <w:rsid w:val="00EF6D78"/>
    <w:rsid w:val="00EF7596"/>
    <w:rsid w:val="00EF7F2A"/>
    <w:rsid w:val="00F0030F"/>
    <w:rsid w:val="00F0049D"/>
    <w:rsid w:val="00F00582"/>
    <w:rsid w:val="00F019CF"/>
    <w:rsid w:val="00F0273E"/>
    <w:rsid w:val="00F02EF7"/>
    <w:rsid w:val="00F02F8C"/>
    <w:rsid w:val="00F032FD"/>
    <w:rsid w:val="00F039D2"/>
    <w:rsid w:val="00F03AC7"/>
    <w:rsid w:val="00F045C6"/>
    <w:rsid w:val="00F04E03"/>
    <w:rsid w:val="00F051D9"/>
    <w:rsid w:val="00F05AA5"/>
    <w:rsid w:val="00F0668E"/>
    <w:rsid w:val="00F0684C"/>
    <w:rsid w:val="00F06867"/>
    <w:rsid w:val="00F06937"/>
    <w:rsid w:val="00F06DD2"/>
    <w:rsid w:val="00F11834"/>
    <w:rsid w:val="00F11F8B"/>
    <w:rsid w:val="00F128AA"/>
    <w:rsid w:val="00F12F6E"/>
    <w:rsid w:val="00F1318B"/>
    <w:rsid w:val="00F13A51"/>
    <w:rsid w:val="00F13B7D"/>
    <w:rsid w:val="00F13F15"/>
    <w:rsid w:val="00F1435E"/>
    <w:rsid w:val="00F146B2"/>
    <w:rsid w:val="00F14E99"/>
    <w:rsid w:val="00F15042"/>
    <w:rsid w:val="00F16002"/>
    <w:rsid w:val="00F16394"/>
    <w:rsid w:val="00F170EC"/>
    <w:rsid w:val="00F17D6C"/>
    <w:rsid w:val="00F17DB0"/>
    <w:rsid w:val="00F200D2"/>
    <w:rsid w:val="00F2060C"/>
    <w:rsid w:val="00F2066D"/>
    <w:rsid w:val="00F2082D"/>
    <w:rsid w:val="00F20B1B"/>
    <w:rsid w:val="00F20E74"/>
    <w:rsid w:val="00F20FE5"/>
    <w:rsid w:val="00F215AD"/>
    <w:rsid w:val="00F21AD4"/>
    <w:rsid w:val="00F22A96"/>
    <w:rsid w:val="00F22B0A"/>
    <w:rsid w:val="00F22EBF"/>
    <w:rsid w:val="00F23699"/>
    <w:rsid w:val="00F23714"/>
    <w:rsid w:val="00F23816"/>
    <w:rsid w:val="00F240C8"/>
    <w:rsid w:val="00F24D02"/>
    <w:rsid w:val="00F25609"/>
    <w:rsid w:val="00F25E1B"/>
    <w:rsid w:val="00F26EE5"/>
    <w:rsid w:val="00F272C1"/>
    <w:rsid w:val="00F2784B"/>
    <w:rsid w:val="00F27D39"/>
    <w:rsid w:val="00F30819"/>
    <w:rsid w:val="00F308A3"/>
    <w:rsid w:val="00F309FA"/>
    <w:rsid w:val="00F31D0B"/>
    <w:rsid w:val="00F31F2E"/>
    <w:rsid w:val="00F31F72"/>
    <w:rsid w:val="00F321D8"/>
    <w:rsid w:val="00F32F1D"/>
    <w:rsid w:val="00F3397D"/>
    <w:rsid w:val="00F33FB1"/>
    <w:rsid w:val="00F35092"/>
    <w:rsid w:val="00F3568F"/>
    <w:rsid w:val="00F35D58"/>
    <w:rsid w:val="00F363F5"/>
    <w:rsid w:val="00F379F8"/>
    <w:rsid w:val="00F37CAD"/>
    <w:rsid w:val="00F37FDB"/>
    <w:rsid w:val="00F401C3"/>
    <w:rsid w:val="00F4230D"/>
    <w:rsid w:val="00F429F7"/>
    <w:rsid w:val="00F42CCF"/>
    <w:rsid w:val="00F4350F"/>
    <w:rsid w:val="00F4490B"/>
    <w:rsid w:val="00F44913"/>
    <w:rsid w:val="00F449C7"/>
    <w:rsid w:val="00F45A40"/>
    <w:rsid w:val="00F464DD"/>
    <w:rsid w:val="00F4690F"/>
    <w:rsid w:val="00F46C93"/>
    <w:rsid w:val="00F47017"/>
    <w:rsid w:val="00F47517"/>
    <w:rsid w:val="00F47BAF"/>
    <w:rsid w:val="00F50230"/>
    <w:rsid w:val="00F50A3F"/>
    <w:rsid w:val="00F51869"/>
    <w:rsid w:val="00F51ED4"/>
    <w:rsid w:val="00F53227"/>
    <w:rsid w:val="00F53527"/>
    <w:rsid w:val="00F5354B"/>
    <w:rsid w:val="00F53898"/>
    <w:rsid w:val="00F53BF4"/>
    <w:rsid w:val="00F53F8A"/>
    <w:rsid w:val="00F54147"/>
    <w:rsid w:val="00F55199"/>
    <w:rsid w:val="00F55275"/>
    <w:rsid w:val="00F55B5E"/>
    <w:rsid w:val="00F55D5A"/>
    <w:rsid w:val="00F55E92"/>
    <w:rsid w:val="00F56C6F"/>
    <w:rsid w:val="00F56F13"/>
    <w:rsid w:val="00F57195"/>
    <w:rsid w:val="00F571BF"/>
    <w:rsid w:val="00F57389"/>
    <w:rsid w:val="00F574B6"/>
    <w:rsid w:val="00F57935"/>
    <w:rsid w:val="00F57DE1"/>
    <w:rsid w:val="00F60965"/>
    <w:rsid w:val="00F60C6E"/>
    <w:rsid w:val="00F613AE"/>
    <w:rsid w:val="00F6144E"/>
    <w:rsid w:val="00F6154C"/>
    <w:rsid w:val="00F61C91"/>
    <w:rsid w:val="00F61CE8"/>
    <w:rsid w:val="00F62E2E"/>
    <w:rsid w:val="00F62FEA"/>
    <w:rsid w:val="00F637C7"/>
    <w:rsid w:val="00F63904"/>
    <w:rsid w:val="00F63944"/>
    <w:rsid w:val="00F63CC3"/>
    <w:rsid w:val="00F63EE4"/>
    <w:rsid w:val="00F64AE3"/>
    <w:rsid w:val="00F64E40"/>
    <w:rsid w:val="00F651E5"/>
    <w:rsid w:val="00F65D6C"/>
    <w:rsid w:val="00F65E82"/>
    <w:rsid w:val="00F65EF0"/>
    <w:rsid w:val="00F666AD"/>
    <w:rsid w:val="00F66796"/>
    <w:rsid w:val="00F67270"/>
    <w:rsid w:val="00F67D87"/>
    <w:rsid w:val="00F67E1D"/>
    <w:rsid w:val="00F67E2B"/>
    <w:rsid w:val="00F67EE9"/>
    <w:rsid w:val="00F70684"/>
    <w:rsid w:val="00F721A2"/>
    <w:rsid w:val="00F72950"/>
    <w:rsid w:val="00F72F61"/>
    <w:rsid w:val="00F73013"/>
    <w:rsid w:val="00F73668"/>
    <w:rsid w:val="00F73D4F"/>
    <w:rsid w:val="00F74043"/>
    <w:rsid w:val="00F7413B"/>
    <w:rsid w:val="00F74702"/>
    <w:rsid w:val="00F7546F"/>
    <w:rsid w:val="00F7587E"/>
    <w:rsid w:val="00F75B9C"/>
    <w:rsid w:val="00F77B72"/>
    <w:rsid w:val="00F80409"/>
    <w:rsid w:val="00F806B4"/>
    <w:rsid w:val="00F80E99"/>
    <w:rsid w:val="00F812A7"/>
    <w:rsid w:val="00F81D72"/>
    <w:rsid w:val="00F82064"/>
    <w:rsid w:val="00F82C51"/>
    <w:rsid w:val="00F82D4B"/>
    <w:rsid w:val="00F83C67"/>
    <w:rsid w:val="00F856A9"/>
    <w:rsid w:val="00F8612B"/>
    <w:rsid w:val="00F86255"/>
    <w:rsid w:val="00F86296"/>
    <w:rsid w:val="00F86440"/>
    <w:rsid w:val="00F864CA"/>
    <w:rsid w:val="00F86767"/>
    <w:rsid w:val="00F868DE"/>
    <w:rsid w:val="00F86EC7"/>
    <w:rsid w:val="00F8768D"/>
    <w:rsid w:val="00F87756"/>
    <w:rsid w:val="00F87DCF"/>
    <w:rsid w:val="00F87F2A"/>
    <w:rsid w:val="00F9020B"/>
    <w:rsid w:val="00F91119"/>
    <w:rsid w:val="00F92106"/>
    <w:rsid w:val="00F9367A"/>
    <w:rsid w:val="00F93D1D"/>
    <w:rsid w:val="00F93FF8"/>
    <w:rsid w:val="00F948DD"/>
    <w:rsid w:val="00F9555A"/>
    <w:rsid w:val="00F966FD"/>
    <w:rsid w:val="00F968B8"/>
    <w:rsid w:val="00F96C6E"/>
    <w:rsid w:val="00F96D74"/>
    <w:rsid w:val="00F974E7"/>
    <w:rsid w:val="00FA07F6"/>
    <w:rsid w:val="00FA09FC"/>
    <w:rsid w:val="00FA109E"/>
    <w:rsid w:val="00FA173A"/>
    <w:rsid w:val="00FA1F6A"/>
    <w:rsid w:val="00FA22F4"/>
    <w:rsid w:val="00FA2845"/>
    <w:rsid w:val="00FA2969"/>
    <w:rsid w:val="00FA2D0A"/>
    <w:rsid w:val="00FA3160"/>
    <w:rsid w:val="00FA35F3"/>
    <w:rsid w:val="00FA3786"/>
    <w:rsid w:val="00FA4A41"/>
    <w:rsid w:val="00FA4D4D"/>
    <w:rsid w:val="00FA540F"/>
    <w:rsid w:val="00FA58A2"/>
    <w:rsid w:val="00FA68D6"/>
    <w:rsid w:val="00FA6D8E"/>
    <w:rsid w:val="00FA75E1"/>
    <w:rsid w:val="00FB03ED"/>
    <w:rsid w:val="00FB1134"/>
    <w:rsid w:val="00FB11D5"/>
    <w:rsid w:val="00FB1C56"/>
    <w:rsid w:val="00FB3271"/>
    <w:rsid w:val="00FB32EB"/>
    <w:rsid w:val="00FB3A2F"/>
    <w:rsid w:val="00FB3DBA"/>
    <w:rsid w:val="00FB4627"/>
    <w:rsid w:val="00FB4AA2"/>
    <w:rsid w:val="00FB4EC1"/>
    <w:rsid w:val="00FB51D7"/>
    <w:rsid w:val="00FB5B13"/>
    <w:rsid w:val="00FB6622"/>
    <w:rsid w:val="00FB66D4"/>
    <w:rsid w:val="00FB6ADC"/>
    <w:rsid w:val="00FB6BF9"/>
    <w:rsid w:val="00FB7F90"/>
    <w:rsid w:val="00FC03B3"/>
    <w:rsid w:val="00FC08D7"/>
    <w:rsid w:val="00FC1AEE"/>
    <w:rsid w:val="00FC1C59"/>
    <w:rsid w:val="00FC23D4"/>
    <w:rsid w:val="00FC23F0"/>
    <w:rsid w:val="00FC295A"/>
    <w:rsid w:val="00FC32F3"/>
    <w:rsid w:val="00FC3377"/>
    <w:rsid w:val="00FC35F1"/>
    <w:rsid w:val="00FC3DD1"/>
    <w:rsid w:val="00FC4160"/>
    <w:rsid w:val="00FC4C5C"/>
    <w:rsid w:val="00FC4CE6"/>
    <w:rsid w:val="00FC50B5"/>
    <w:rsid w:val="00FC541F"/>
    <w:rsid w:val="00FC5E74"/>
    <w:rsid w:val="00FC5EDD"/>
    <w:rsid w:val="00FC5FA6"/>
    <w:rsid w:val="00FC6180"/>
    <w:rsid w:val="00FC71EB"/>
    <w:rsid w:val="00FC7FE5"/>
    <w:rsid w:val="00FD0725"/>
    <w:rsid w:val="00FD0A3F"/>
    <w:rsid w:val="00FD0F35"/>
    <w:rsid w:val="00FD107C"/>
    <w:rsid w:val="00FD30A6"/>
    <w:rsid w:val="00FD3645"/>
    <w:rsid w:val="00FD373F"/>
    <w:rsid w:val="00FD42BC"/>
    <w:rsid w:val="00FD46EC"/>
    <w:rsid w:val="00FD4BC0"/>
    <w:rsid w:val="00FD7151"/>
    <w:rsid w:val="00FD75BD"/>
    <w:rsid w:val="00FE05DA"/>
    <w:rsid w:val="00FE07AC"/>
    <w:rsid w:val="00FE0D06"/>
    <w:rsid w:val="00FE12EE"/>
    <w:rsid w:val="00FE14A3"/>
    <w:rsid w:val="00FE1B5C"/>
    <w:rsid w:val="00FE1D0D"/>
    <w:rsid w:val="00FE2C0E"/>
    <w:rsid w:val="00FE2C40"/>
    <w:rsid w:val="00FE2ECD"/>
    <w:rsid w:val="00FE2ED8"/>
    <w:rsid w:val="00FE36CB"/>
    <w:rsid w:val="00FE497E"/>
    <w:rsid w:val="00FE4EF1"/>
    <w:rsid w:val="00FE5E28"/>
    <w:rsid w:val="00FE636D"/>
    <w:rsid w:val="00FE649F"/>
    <w:rsid w:val="00FE66C1"/>
    <w:rsid w:val="00FE74BA"/>
    <w:rsid w:val="00FF1543"/>
    <w:rsid w:val="00FF1791"/>
    <w:rsid w:val="00FF22F3"/>
    <w:rsid w:val="00FF2B03"/>
    <w:rsid w:val="00FF2ED9"/>
    <w:rsid w:val="00FF3269"/>
    <w:rsid w:val="00FF3F8C"/>
    <w:rsid w:val="00FF4296"/>
    <w:rsid w:val="00FF4A7E"/>
    <w:rsid w:val="00FF52D5"/>
    <w:rsid w:val="00FF5A7B"/>
    <w:rsid w:val="00FF6295"/>
    <w:rsid w:val="00FF6438"/>
    <w:rsid w:val="00FF6455"/>
    <w:rsid w:val="00FF6B0E"/>
    <w:rsid w:val="00FF7AC5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4A747-B20F-402A-B597-A08372B1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165EC"/>
    <w:pPr>
      <w:widowControl w:val="0"/>
      <w:suppressAutoHyphens/>
      <w:autoSpaceDN w:val="0"/>
      <w:spacing w:line="240" w:lineRule="auto"/>
      <w:textAlignment w:val="baseline"/>
    </w:pPr>
    <w:rPr>
      <w:rFonts w:ascii="Calibri" w:eastAsia="SimSun" w:hAnsi="Calibri" w:cs="F"/>
      <w:kern w:val="3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3165EC"/>
    <w:pPr>
      <w:suppressAutoHyphens/>
      <w:autoSpaceDN w:val="0"/>
      <w:spacing w:line="240" w:lineRule="auto"/>
      <w:textAlignment w:val="baseline"/>
    </w:pPr>
    <w:rPr>
      <w:rFonts w:ascii="Calibri" w:eastAsia="SimSun" w:hAnsi="Calibri" w:cs="F"/>
      <w:kern w:val="3"/>
    </w:rPr>
  </w:style>
  <w:style w:type="table" w:styleId="Tablaconcuadrcula">
    <w:name w:val="Table Grid"/>
    <w:basedOn w:val="Tablanormal"/>
    <w:uiPriority w:val="39"/>
    <w:rsid w:val="00316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link w:val="SinespaciadoCar"/>
    <w:uiPriority w:val="1"/>
    <w:qFormat/>
    <w:rsid w:val="003165EC"/>
    <w:pPr>
      <w:spacing w:after="0" w:line="240" w:lineRule="auto"/>
    </w:pPr>
  </w:style>
  <w:style w:type="character" w:customStyle="1" w:styleId="SinespaciadoCar">
    <w:name w:val="Sin espaciado Car"/>
    <w:link w:val="Sinespaciado"/>
    <w:uiPriority w:val="1"/>
    <w:locked/>
    <w:rsid w:val="00316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8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</dc:creator>
  <cp:keywords/>
  <dc:description/>
  <cp:lastModifiedBy>Ely</cp:lastModifiedBy>
  <cp:revision>4</cp:revision>
  <dcterms:created xsi:type="dcterms:W3CDTF">2022-12-17T04:56:00Z</dcterms:created>
  <dcterms:modified xsi:type="dcterms:W3CDTF">2022-12-20T20:09:00Z</dcterms:modified>
</cp:coreProperties>
</file>